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0C92B1" w14:textId="429BF822" w:rsidR="004F3FA9" w:rsidRPr="00CD1F40" w:rsidRDefault="00271114" w:rsidP="00BD6CBC">
      <w:pPr>
        <w:spacing w:line="480" w:lineRule="auto"/>
        <w:rPr>
          <w:b/>
        </w:rPr>
      </w:pPr>
      <w:r w:rsidRPr="00CD1F40">
        <w:rPr>
          <w:b/>
        </w:rPr>
        <w:t>Supporting Information</w:t>
      </w:r>
    </w:p>
    <w:p w14:paraId="00A6BC8D" w14:textId="2589C2A5" w:rsidR="00230E6B" w:rsidRPr="00CD1F40" w:rsidRDefault="00230E6B" w:rsidP="00BD6CBC">
      <w:pPr>
        <w:spacing w:line="480" w:lineRule="auto"/>
      </w:pPr>
      <w:r w:rsidRPr="00CD1F40">
        <w:rPr>
          <w:b/>
        </w:rPr>
        <w:t>Table S1.</w:t>
      </w:r>
      <w:r w:rsidRPr="00CD1F40">
        <w:t xml:space="preserve"> Genotype, life cycle and collection details of Australian </w:t>
      </w:r>
      <w:proofErr w:type="spellStart"/>
      <w:r w:rsidRPr="00CD1F40">
        <w:rPr>
          <w:i/>
        </w:rPr>
        <w:t>Myzus</w:t>
      </w:r>
      <w:proofErr w:type="spellEnd"/>
      <w:r w:rsidRPr="00CD1F40">
        <w:rPr>
          <w:i/>
        </w:rPr>
        <w:t xml:space="preserve"> </w:t>
      </w:r>
      <w:proofErr w:type="spellStart"/>
      <w:r w:rsidRPr="00CD1F40">
        <w:rPr>
          <w:i/>
        </w:rPr>
        <w:t>persicae</w:t>
      </w:r>
      <w:proofErr w:type="spellEnd"/>
      <w:r w:rsidRPr="00CD1F40">
        <w:t xml:space="preserve"> lines from </w:t>
      </w:r>
      <w:r w:rsidR="00864439">
        <w:t>(</w:t>
      </w:r>
      <w:proofErr w:type="spellStart"/>
      <w:r w:rsidR="00864439">
        <w:t>Vorburger</w:t>
      </w:r>
      <w:proofErr w:type="spellEnd"/>
      <w:r w:rsidR="00864439">
        <w:t xml:space="preserve"> </w:t>
      </w:r>
      <w:r w:rsidR="00864439" w:rsidRPr="00864439">
        <w:rPr>
          <w:i/>
        </w:rPr>
        <w:t>et al</w:t>
      </w:r>
      <w:r w:rsidR="00864439">
        <w:t>., 2003)</w:t>
      </w:r>
      <w:r w:rsidRPr="00CD1F40">
        <w:t>. Aphids were either collected from public, unprotected land for which no permit was requir</w:t>
      </w:r>
      <w:bookmarkStart w:id="0" w:name="_GoBack"/>
      <w:bookmarkEnd w:id="0"/>
      <w:r w:rsidRPr="00CD1F40">
        <w:t xml:space="preserve">ed (roadside verges) or from private land (farms, vegetable gardens), for which the owner’s permission to collect </w:t>
      </w:r>
      <w:proofErr w:type="gramStart"/>
      <w:r w:rsidRPr="00CD1F40">
        <w:t>was</w:t>
      </w:r>
      <w:proofErr w:type="gramEnd"/>
      <w:r w:rsidRPr="00CD1F40">
        <w:t xml:space="preserve"> obtained prior to accessing the land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86"/>
        <w:gridCol w:w="916"/>
        <w:gridCol w:w="1116"/>
        <w:gridCol w:w="1731"/>
        <w:gridCol w:w="1962"/>
        <w:gridCol w:w="767"/>
        <w:gridCol w:w="1590"/>
      </w:tblGrid>
      <w:tr w:rsidR="00122E38" w:rsidRPr="00CD1F40" w14:paraId="525D818E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2F65A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19957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44C64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Life cyc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34B21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Loc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610AC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Ho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A6E9B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D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1D4CD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Coordinates</w:t>
            </w:r>
          </w:p>
        </w:tc>
      </w:tr>
      <w:tr w:rsidR="00122E38" w:rsidRPr="00CD1F40" w14:paraId="4DA8DDFA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108E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C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0DF8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E300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2CDF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Werribee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57DA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 xml:space="preserve">Capsicum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annu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352A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/7/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668C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903°, 144.658°</w:t>
            </w:r>
          </w:p>
        </w:tc>
      </w:tr>
      <w:tr w:rsidR="00122E38" w:rsidRPr="00CD1F40" w14:paraId="4987B49B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A6D8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C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A34D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C453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67A9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Pheasant Creek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B17D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 xml:space="preserve">Capsicum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annu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BBE4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/12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C523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482°, 145.289°</w:t>
            </w:r>
          </w:p>
        </w:tc>
      </w:tr>
      <w:tr w:rsidR="00122E38" w:rsidRPr="00CD1F40" w14:paraId="7F3EB746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7B37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C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F62E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E64E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FC87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Pheasant Creek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97BF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 xml:space="preserve">Capsicum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annu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1F8D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/12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41A9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482°, 145.289°</w:t>
            </w:r>
          </w:p>
        </w:tc>
      </w:tr>
      <w:tr w:rsidR="00122E38" w:rsidRPr="00CD1F40" w14:paraId="694F1955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F231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C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FBB9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AB58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1F38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Silvan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6F6C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 xml:space="preserve">Capsicum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annu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7865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/14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A5C3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824°, 145.421°</w:t>
            </w:r>
          </w:p>
        </w:tc>
      </w:tr>
      <w:tr w:rsidR="00122E38" w:rsidRPr="00CD1F40" w14:paraId="34D527CC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B683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C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70E4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C89A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7377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Shepparton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8CEC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 xml:space="preserve">Capsicum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annu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1AC5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/1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B3A8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6.325°, 145.351°</w:t>
            </w:r>
          </w:p>
        </w:tc>
      </w:tr>
      <w:tr w:rsidR="00122E38" w:rsidRPr="00CD1F40" w14:paraId="75387E9F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88EF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Ca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3222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1F30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504E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Kinglake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67FA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 xml:space="preserve">Capsicum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annu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98AB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/12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B077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533°, 145.341°</w:t>
            </w:r>
          </w:p>
        </w:tc>
      </w:tr>
      <w:tr w:rsidR="00122E38" w:rsidRPr="00CD1F40" w14:paraId="0AA0E460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9F36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Cap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A16D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9F06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8D82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Kinglake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9662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 xml:space="preserve">Capsicum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annu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05A4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/12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4ED4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533°, 145.341°</w:t>
            </w:r>
          </w:p>
        </w:tc>
      </w:tr>
      <w:tr w:rsidR="00122E38" w:rsidRPr="00CD1F40" w14:paraId="7DB7E28F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E3AE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Cap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7BE1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2F46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3D4F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Narbethong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F856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 xml:space="preserve">Capsicum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annu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BFCD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/18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FD07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564°, 145.657°</w:t>
            </w:r>
          </w:p>
        </w:tc>
      </w:tr>
      <w:tr w:rsidR="00122E38" w:rsidRPr="00CD1F40" w14:paraId="63326F48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932B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Cap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9EFB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CC2A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3DF4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Myrtleford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7331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 xml:space="preserve">Capsicum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annu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BF19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/2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F791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6.562°, 146.726°</w:t>
            </w:r>
          </w:p>
        </w:tc>
      </w:tr>
      <w:tr w:rsidR="00122E38" w:rsidRPr="00CD1F40" w14:paraId="3E86C0B8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15CB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M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D127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BF27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09EA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Werribee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528A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Malva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4DA1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/7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D6A1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903°, 144.658°</w:t>
            </w:r>
          </w:p>
        </w:tc>
      </w:tr>
      <w:tr w:rsidR="00122E38" w:rsidRPr="00CD1F40" w14:paraId="5626FA7B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31B4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M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9E95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8BF4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D09A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Werribee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904A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Malva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59BF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/7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DFC3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903°, 144.658°</w:t>
            </w:r>
          </w:p>
        </w:tc>
      </w:tr>
      <w:tr w:rsidR="00122E38" w:rsidRPr="00CD1F40" w14:paraId="4090CDA9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14D5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M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F930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56B0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9D3D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Monbulk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1E4E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Malva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5474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/14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AFE0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874°, 145.407°</w:t>
            </w:r>
          </w:p>
        </w:tc>
      </w:tr>
      <w:tr w:rsidR="00122E38" w:rsidRPr="00CD1F40" w14:paraId="1B3F33CE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A975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M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B7E9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2749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D37D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Bacchus Marsh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568D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Malva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27AE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/25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0A7D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675°, 144.439°</w:t>
            </w:r>
          </w:p>
        </w:tc>
      </w:tr>
      <w:tr w:rsidR="00122E38" w:rsidRPr="00CD1F40" w14:paraId="7BF938F9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29DE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M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2728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E686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76FA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Bacchus Marsh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158F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Malva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E664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/25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6331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675°, 144.439°</w:t>
            </w:r>
          </w:p>
        </w:tc>
      </w:tr>
      <w:tr w:rsidR="00122E38" w:rsidRPr="00CD1F40" w14:paraId="7ED8A459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9122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M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95C1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BCC4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991F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Shepparton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2603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Malva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FC5C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/1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22E6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6.325°, 145.351°</w:t>
            </w:r>
          </w:p>
        </w:tc>
      </w:tr>
      <w:tr w:rsidR="00122E38" w:rsidRPr="00CD1F40" w14:paraId="63EF45E4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DF85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M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CE74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0983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CA79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Bundoora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3C4D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Malva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4696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5/7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E8FE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697°, 145.059°</w:t>
            </w:r>
          </w:p>
        </w:tc>
      </w:tr>
      <w:tr w:rsidR="00122E38" w:rsidRPr="00CD1F40" w14:paraId="047FEE07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3223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Rad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61A7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FDBD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0CBB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Silvan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504F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Raphanus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raphanist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892B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/14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FF61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824°, 145.421°</w:t>
            </w:r>
          </w:p>
        </w:tc>
      </w:tr>
      <w:tr w:rsidR="00122E38" w:rsidRPr="00CD1F40" w14:paraId="100CF240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4874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Rad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5B2D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7715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4123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Silvan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B3C1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Raphanus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raphanist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DD5D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/14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0223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824°, 145.421°</w:t>
            </w:r>
          </w:p>
        </w:tc>
      </w:tr>
      <w:tr w:rsidR="00122E38" w:rsidRPr="00CD1F40" w14:paraId="05446B75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4C8D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Rad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AC1D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CE25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33CA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Monbulk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97C2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Raphanus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raphanist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E358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/14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4FCE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874°, 145.407°</w:t>
            </w:r>
          </w:p>
        </w:tc>
      </w:tr>
      <w:tr w:rsidR="00122E38" w:rsidRPr="00CD1F40" w14:paraId="57315E36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0969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Rad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CF2E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0B96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62FE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Monbulk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7A86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Raphanus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raphanist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2EC3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/14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BEA4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874°, 145.407°</w:t>
            </w:r>
          </w:p>
        </w:tc>
      </w:tr>
      <w:tr w:rsidR="00122E38" w:rsidRPr="00CD1F40" w14:paraId="240D59AD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2625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Rad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1BD5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6B4F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80A2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Ballarat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6C8A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Raphanus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raphanist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D1FD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/25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8119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561°, 143.867°</w:t>
            </w:r>
          </w:p>
        </w:tc>
      </w:tr>
      <w:tr w:rsidR="00122E38" w:rsidRPr="00CD1F40" w14:paraId="2ED74479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012A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Rad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6E64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CCC4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5E43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Ballarat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E8EA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Raphanus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raphanist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11CE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/25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D98A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561°, 143.867°</w:t>
            </w:r>
          </w:p>
        </w:tc>
      </w:tr>
      <w:tr w:rsidR="00122E38" w:rsidRPr="00CD1F40" w14:paraId="7D2E70B6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986C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Rad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1F21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2229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4B67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Ballarat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4CFD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Raphanus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raphanist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63F3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/25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1EA5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561°, 143.867°</w:t>
            </w:r>
          </w:p>
        </w:tc>
      </w:tr>
      <w:tr w:rsidR="00122E38" w:rsidRPr="00CD1F40" w14:paraId="2D2080BB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EEF9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Rad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C636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D3EB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B118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Brigth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AD94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Raphanus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raphanist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C1A9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/2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4165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6.730°, 146.961°</w:t>
            </w:r>
          </w:p>
        </w:tc>
      </w:tr>
      <w:tr w:rsidR="00122E38" w:rsidRPr="00CD1F40" w14:paraId="2FE1CB65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52E2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Rad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96D8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C824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E7AB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Brigth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55C0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Raphanus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raphanist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7D4A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/2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7838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6.730°, 146.961°</w:t>
            </w:r>
          </w:p>
        </w:tc>
      </w:tr>
      <w:tr w:rsidR="00122E38" w:rsidRPr="00CD1F40" w14:paraId="0ADFDD19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AD5F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S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DA85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0553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EEF0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Narbethong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1FFD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Spinacia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olerac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0C98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/18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FB55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564°, 145.657°</w:t>
            </w:r>
          </w:p>
        </w:tc>
      </w:tr>
      <w:tr w:rsidR="00122E38" w:rsidRPr="00CD1F40" w14:paraId="3B5C2829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CD2A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X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B03B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9774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3D0A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Monbulk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AB3C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Solanum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E759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/14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3746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874°, 145.407°</w:t>
            </w:r>
          </w:p>
        </w:tc>
      </w:tr>
      <w:tr w:rsidR="00122E38" w:rsidRPr="00CD1F40" w14:paraId="24DD8FA5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7B6B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X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9F7F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ACFE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6EA8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Bacchus Marsh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E98B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Solanum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2A0E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/25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032D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675°, 144.439°</w:t>
            </w:r>
          </w:p>
        </w:tc>
      </w:tr>
      <w:tr w:rsidR="00122E38" w:rsidRPr="00CD1F40" w14:paraId="6DE396F7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780E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X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A1BE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C05B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1DBA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Bacchus Marsh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4B07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Solanum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18F1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/25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C7BD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675°, 144.439°</w:t>
            </w:r>
          </w:p>
        </w:tc>
      </w:tr>
      <w:tr w:rsidR="00122E38" w:rsidRPr="00CD1F40" w14:paraId="70FF6F52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84DB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X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9A9B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E602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88F5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Bundoora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FB9E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Solanum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A35B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5/4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B46D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697°, 145.059°</w:t>
            </w:r>
          </w:p>
        </w:tc>
      </w:tr>
      <w:tr w:rsidR="00122E38" w:rsidRPr="00CD1F40" w14:paraId="16373342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7FB3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Y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A083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9B0E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3D47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Bacchus Marsh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BAC9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Solanum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physalifol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A3BB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/25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40BB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675°, 144.439°</w:t>
            </w:r>
          </w:p>
        </w:tc>
      </w:tr>
      <w:tr w:rsidR="00122E38" w:rsidRPr="00CD1F40" w14:paraId="2DB43362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1EFA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Y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38E9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FF30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A54A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Bacchus Marsh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BAFC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Solanum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physalifol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2ABD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/25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82A9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675°, 144.439°</w:t>
            </w:r>
          </w:p>
        </w:tc>
      </w:tr>
      <w:tr w:rsidR="00122E38" w:rsidRPr="00CD1F40" w14:paraId="78BF680A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13F6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Y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AAA6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5389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6F35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Bacchus Marsh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262F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Solanum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physalifol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C26C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/25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91E9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675°, 144.439°</w:t>
            </w:r>
          </w:p>
        </w:tc>
      </w:tr>
      <w:tr w:rsidR="00122E38" w:rsidRPr="00CD1F40" w14:paraId="63E0F915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4403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Y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1502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D978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D871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Bacchus Marsh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26AA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Solanum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physalifol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29C4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/25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0E28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675°, 144.439°</w:t>
            </w:r>
          </w:p>
        </w:tc>
      </w:tr>
      <w:tr w:rsidR="00122E38" w:rsidRPr="00CD1F40" w14:paraId="19AB8D1C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91D7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Y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BE92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BC3C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116E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Brigth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7551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Solanum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physalifol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5B6D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/2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2483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6.730°, 146.961°</w:t>
            </w:r>
          </w:p>
        </w:tc>
      </w:tr>
      <w:tr w:rsidR="00122E38" w:rsidRPr="00CD1F40" w14:paraId="1693CC3E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24A4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lastRenderedPageBreak/>
              <w:t>Z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8DA1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4276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9524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Swift Creek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4B9D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Hirschfeldia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inc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8F17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/2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4305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124°, 147.695°</w:t>
            </w:r>
          </w:p>
        </w:tc>
      </w:tr>
      <w:tr w:rsidR="00122E38" w:rsidRPr="00CD1F40" w14:paraId="362E9C56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2D8E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Z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81EB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EC56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8286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Ensay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1C02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Hirschfeldia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inc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3D96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/2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7A90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369°, 147.856°</w:t>
            </w:r>
          </w:p>
        </w:tc>
      </w:tr>
      <w:tr w:rsidR="00122E38" w:rsidRPr="00CD1F40" w14:paraId="7FF8C1CA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67A9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B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7EC3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B370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BD29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Monbulk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8FE8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Capsella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bursa-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pasto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9219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/14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8240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874°, 145.407°</w:t>
            </w:r>
          </w:p>
        </w:tc>
      </w:tr>
      <w:tr w:rsidR="00122E38" w:rsidRPr="00CD1F40" w14:paraId="4ED182C9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5BD8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Bp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31E2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585C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902D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Monbulk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BE27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Capsella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bursa-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pasto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B3AA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/14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3DE6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874°, 145.407°</w:t>
            </w:r>
          </w:p>
        </w:tc>
      </w:tr>
      <w:tr w:rsidR="00122E38" w:rsidRPr="00CD1F40" w14:paraId="7ADF2C38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37F4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C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6ACC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082D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67B0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Shepparton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8D66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 xml:space="preserve">Capsicum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annu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6051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/1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CA3C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6.325°, 145.351°</w:t>
            </w:r>
          </w:p>
        </w:tc>
      </w:tr>
      <w:tr w:rsidR="00122E38" w:rsidRPr="00CD1F40" w14:paraId="4926EE7B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6B09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C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1A80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7F5B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C49C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Shepparton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8CEE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 xml:space="preserve">Capsicum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annu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74C1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/1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F856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6.325°, 145.351°</w:t>
            </w:r>
          </w:p>
        </w:tc>
      </w:tr>
      <w:tr w:rsidR="00122E38" w:rsidRPr="00CD1F40" w14:paraId="315CB60D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CC9B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C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5409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D5AD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4A14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Shepparton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C167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 xml:space="preserve">Capsicum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annu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41B1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/1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02C3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6.325°, 145.351°</w:t>
            </w:r>
          </w:p>
        </w:tc>
      </w:tr>
      <w:tr w:rsidR="00122E38" w:rsidRPr="00CD1F40" w14:paraId="4B2A1038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E7F1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C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E384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060F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55BF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Myrtleford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7A99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 xml:space="preserve">Capsicum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annu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FCF3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/2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C70E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6.562°, 146.726°</w:t>
            </w:r>
          </w:p>
        </w:tc>
      </w:tr>
      <w:tr w:rsidR="00122E38" w:rsidRPr="00CD1F40" w14:paraId="04E51DCE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0DA9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Ca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D3A7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7D8B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091A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Myrtleford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E87D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 xml:space="preserve">Capsicum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annu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C62D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/2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59C2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6.562°, 146.726°</w:t>
            </w:r>
          </w:p>
        </w:tc>
      </w:tr>
      <w:tr w:rsidR="00122E38" w:rsidRPr="00CD1F40" w14:paraId="5B35F058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0F65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M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924D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4A13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73ED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Bacchus Marsh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0757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Malva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6FF3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/25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6601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675°, 144.439°</w:t>
            </w:r>
          </w:p>
        </w:tc>
      </w:tr>
      <w:tr w:rsidR="00122E38" w:rsidRPr="00CD1F40" w14:paraId="661B060D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4D1A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M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BA9B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B62E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F5CC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Shepparton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934F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Malva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35D0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/1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268F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6.325°, 145.351°</w:t>
            </w:r>
          </w:p>
        </w:tc>
      </w:tr>
      <w:tr w:rsidR="00122E38" w:rsidRPr="00CD1F40" w14:paraId="0E38F2F4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1337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M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ED70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ADF7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B321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Shepparton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96A8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Malva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A889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/1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7EBD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6.325°, 145.351°</w:t>
            </w:r>
          </w:p>
        </w:tc>
      </w:tr>
      <w:tr w:rsidR="00122E38" w:rsidRPr="00CD1F40" w14:paraId="4D24A9B6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2966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M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EEB9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D952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D569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Shepparton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06F1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Malva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37AC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/1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9F72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6.325°, 145.351°</w:t>
            </w:r>
          </w:p>
        </w:tc>
      </w:tr>
      <w:tr w:rsidR="00122E38" w:rsidRPr="00CD1F40" w14:paraId="1377C8AE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8808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M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5760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C7C2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14B2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Shepparton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EBDA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Malva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C611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/1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32AD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6.325°, 145.351°</w:t>
            </w:r>
          </w:p>
        </w:tc>
      </w:tr>
      <w:tr w:rsidR="00122E38" w:rsidRPr="00CD1F40" w14:paraId="535C8DFA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66AB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Rad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9573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22D6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3F36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Myrtleford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E1CC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Raphanus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raphanist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0729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/2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5E46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6.562°, 146.726°</w:t>
            </w:r>
          </w:p>
        </w:tc>
      </w:tr>
      <w:tr w:rsidR="00122E38" w:rsidRPr="00CD1F40" w14:paraId="1423DD0C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950D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Rad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D668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46F2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92CB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Myrtleford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70B4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Raphanus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raphanist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8614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/2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7B31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6.562°, 146.726°</w:t>
            </w:r>
          </w:p>
        </w:tc>
      </w:tr>
      <w:tr w:rsidR="00122E38" w:rsidRPr="00CD1F40" w14:paraId="450AA579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CB75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Rad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26E3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B511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4EE1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Brigth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D167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Raphanus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raphanist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10B8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/2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3472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6.730°, 146.961°</w:t>
            </w:r>
          </w:p>
        </w:tc>
      </w:tr>
      <w:tr w:rsidR="00122E38" w:rsidRPr="00CD1F40" w14:paraId="26F901E8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E54E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X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ACB7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B7FA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E74F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Monbulk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9459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Solanum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DB37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/14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D8B9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874°, 145.407°</w:t>
            </w:r>
          </w:p>
        </w:tc>
      </w:tr>
      <w:tr w:rsidR="00122E38" w:rsidRPr="00CD1F40" w14:paraId="40E353C9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ECCF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X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9EA3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9A19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847B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Shepparton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1C87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Solanum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4992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/1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60C6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6.325°, 145.351°</w:t>
            </w:r>
          </w:p>
        </w:tc>
      </w:tr>
      <w:tr w:rsidR="00122E38" w:rsidRPr="00CD1F40" w14:paraId="36FE3AA3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2746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X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9FCB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EFDC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9ED7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Shepparton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88BB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Solanum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33B1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/1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EB42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6.325°, 145.351°</w:t>
            </w:r>
          </w:p>
        </w:tc>
      </w:tr>
      <w:tr w:rsidR="00122E38" w:rsidRPr="00CD1F40" w14:paraId="6B512C53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5C33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X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FA54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2E47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1164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Shepparton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FAA1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Solanum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A90A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/1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A119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6.325°, 145.351°</w:t>
            </w:r>
          </w:p>
        </w:tc>
      </w:tr>
      <w:tr w:rsidR="00122E38" w:rsidRPr="00CD1F40" w14:paraId="7929D38C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49BD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Y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AC8E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95B5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1D97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Silvan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05B8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Solanum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physalifol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31D8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/14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08AD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824°, 145.421°</w:t>
            </w:r>
          </w:p>
        </w:tc>
      </w:tr>
      <w:tr w:rsidR="00122E38" w:rsidRPr="00CD1F40" w14:paraId="2DCAF4B1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A7FB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Y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276A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088A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79DD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Myrtleford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E40F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Solanum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physalifol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E5F2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/2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4E3B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6.562°, 146.726°</w:t>
            </w:r>
          </w:p>
        </w:tc>
      </w:tr>
      <w:tr w:rsidR="00122E38" w:rsidRPr="00CD1F40" w14:paraId="7386D99A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FA2C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Y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5BF4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5DAE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C555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Myrtleford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4816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Solanum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physalifol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57A5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/2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4542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6.562°, 146.726°</w:t>
            </w:r>
          </w:p>
        </w:tc>
      </w:tr>
      <w:tr w:rsidR="00122E38" w:rsidRPr="00CD1F40" w14:paraId="41A89FCD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E6FA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Y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CC60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6AA0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3765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Myrtleford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EB2B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Solanum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physalifol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A36B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/2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0EB3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6.562°, 146.726°</w:t>
            </w:r>
          </w:p>
        </w:tc>
      </w:tr>
      <w:tr w:rsidR="00122E38" w:rsidRPr="00CD1F40" w14:paraId="7D5E8B4D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4CD7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Y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DE5A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DB1D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DF20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Myrtleford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7E34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Solanum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physalifol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77D7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/2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6320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6.562°, 146.726°</w:t>
            </w:r>
          </w:p>
        </w:tc>
      </w:tr>
      <w:tr w:rsidR="00122E38" w:rsidRPr="00CD1F40" w14:paraId="7576977F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1085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Y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886D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635C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AF3D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Myrtleford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A9CD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Solanum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physalifol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F404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/2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0F6D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6.562°, 146.726°</w:t>
            </w:r>
          </w:p>
        </w:tc>
      </w:tr>
      <w:tr w:rsidR="00122E38" w:rsidRPr="00CD1F40" w14:paraId="0AAA5E88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C73D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Y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62C7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2A30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2842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Myrtleford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6E5A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Solanum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physalifol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4EA1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/2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71D1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6.562°, 146.726°</w:t>
            </w:r>
          </w:p>
        </w:tc>
      </w:tr>
      <w:tr w:rsidR="00122E38" w:rsidRPr="00CD1F40" w14:paraId="7D15EEB7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47C5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Y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2B88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C783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D4E4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Brigth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02AD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Solanum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physalifol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6423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/2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82E2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6.730°, 146.961°</w:t>
            </w:r>
          </w:p>
        </w:tc>
      </w:tr>
      <w:tr w:rsidR="00122E38" w:rsidRPr="00CD1F40" w14:paraId="59801A93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E1C8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Bro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A6DF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A476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gramStart"/>
            <w:r w:rsidRPr="00CD1F40">
              <w:rPr>
                <w:sz w:val="18"/>
                <w:szCs w:val="18"/>
              </w:rPr>
              <w:t>intermediat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08A0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Pheasant Creek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C016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 xml:space="preserve">Brassica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olerac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DD4A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/12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3CCC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482°, 145.289°</w:t>
            </w:r>
          </w:p>
        </w:tc>
      </w:tr>
      <w:tr w:rsidR="00122E38" w:rsidRPr="00CD1F40" w14:paraId="791E1B7F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69A6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C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BC86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5BDD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gramStart"/>
            <w:r w:rsidRPr="00CD1F40">
              <w:rPr>
                <w:sz w:val="18"/>
                <w:szCs w:val="18"/>
              </w:rPr>
              <w:t>intermediat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F870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Werribee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C1A5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 xml:space="preserve">Capsicum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annu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B26E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/7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F77C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903°, 144.658°</w:t>
            </w:r>
          </w:p>
        </w:tc>
      </w:tr>
      <w:tr w:rsidR="00122E38" w:rsidRPr="00CD1F40" w14:paraId="3C586547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D3F8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9C40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FDD7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gramStart"/>
            <w:r w:rsidRPr="00CD1F40">
              <w:rPr>
                <w:sz w:val="18"/>
                <w:szCs w:val="18"/>
              </w:rPr>
              <w:t>intermediat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22F4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Pheasant Creek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E299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 xml:space="preserve">Capsicum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annu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0070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/12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C871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482°, 145.289°</w:t>
            </w:r>
          </w:p>
        </w:tc>
      </w:tr>
      <w:tr w:rsidR="00122E38" w:rsidRPr="00CD1F40" w14:paraId="2292B865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208C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M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66D6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00A0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gramStart"/>
            <w:r w:rsidRPr="00CD1F40">
              <w:rPr>
                <w:sz w:val="18"/>
                <w:szCs w:val="18"/>
              </w:rPr>
              <w:t>intermediat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CEB8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Monbulk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4574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Malva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6076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/14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694F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874°, 145.407°</w:t>
            </w:r>
          </w:p>
        </w:tc>
      </w:tr>
      <w:tr w:rsidR="00122E38" w:rsidRPr="00CD1F40" w14:paraId="7E6050DB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B31C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M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30C2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586C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gramStart"/>
            <w:r w:rsidRPr="00CD1F40">
              <w:rPr>
                <w:sz w:val="18"/>
                <w:szCs w:val="18"/>
              </w:rPr>
              <w:t>intermediat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E7D3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Bacchus Marsh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5328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Malva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06A4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/25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84A3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675°, 144.439°</w:t>
            </w:r>
          </w:p>
        </w:tc>
      </w:tr>
      <w:tr w:rsidR="00122E38" w:rsidRPr="00CD1F40" w14:paraId="00EFAF8E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D420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P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9F20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5DC1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gramStart"/>
            <w:r w:rsidRPr="00CD1F40">
              <w:rPr>
                <w:sz w:val="18"/>
                <w:szCs w:val="18"/>
              </w:rPr>
              <w:t>intermediat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6166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Kinglake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46F2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Solanum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tuberos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70ED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/12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2B15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533°, 145.341°</w:t>
            </w:r>
          </w:p>
        </w:tc>
      </w:tr>
      <w:tr w:rsidR="00122E38" w:rsidRPr="00CD1F40" w14:paraId="0D81E117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95C8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P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E02A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8DAC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gramStart"/>
            <w:r w:rsidRPr="00CD1F40">
              <w:rPr>
                <w:sz w:val="18"/>
                <w:szCs w:val="18"/>
              </w:rPr>
              <w:t>intermediat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D4FB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Kinglake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5E52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Solanum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tuberos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7862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/12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3212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533°, 145.341°</w:t>
            </w:r>
          </w:p>
        </w:tc>
      </w:tr>
      <w:tr w:rsidR="00122E38" w:rsidRPr="00CD1F40" w14:paraId="0F20A51E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EF45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Rad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0195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90F7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gramStart"/>
            <w:r w:rsidRPr="00CD1F40">
              <w:rPr>
                <w:sz w:val="18"/>
                <w:szCs w:val="18"/>
              </w:rPr>
              <w:t>intermediat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136C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Monbulk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D8D8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Raphanus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raphanist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C2AA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/14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D8AF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874°, 145.407°</w:t>
            </w:r>
          </w:p>
        </w:tc>
      </w:tr>
      <w:tr w:rsidR="00122E38" w:rsidRPr="00CD1F40" w14:paraId="5975C6BE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26D1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X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259A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3A38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gramStart"/>
            <w:r w:rsidRPr="00CD1F40">
              <w:rPr>
                <w:sz w:val="18"/>
                <w:szCs w:val="18"/>
              </w:rPr>
              <w:t>intermediat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55CE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Monbulk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830B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Solanum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3A93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/14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03B9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874°, 145.407°</w:t>
            </w:r>
          </w:p>
        </w:tc>
      </w:tr>
      <w:tr w:rsidR="00122E38" w:rsidRPr="00CD1F40" w14:paraId="7DACA289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4E81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X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586C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EB7F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gramStart"/>
            <w:r w:rsidRPr="00CD1F40">
              <w:rPr>
                <w:sz w:val="18"/>
                <w:szCs w:val="18"/>
              </w:rPr>
              <w:t>intermediat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2CD2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Bacchus Marsh, VI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4B49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Solanum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DE94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/25/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89F0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675°, 144.439°</w:t>
            </w:r>
          </w:p>
        </w:tc>
      </w:tr>
      <w:tr w:rsidR="00122E38" w:rsidRPr="00CD1F40" w14:paraId="774B8F17" w14:textId="77777777" w:rsidTr="00BD6CB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4669E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Y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1972F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r w:rsidRPr="00CD1F40">
              <w:rPr>
                <w:i/>
                <w:iCs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1D378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gramStart"/>
            <w:r w:rsidRPr="00CD1F40">
              <w:rPr>
                <w:sz w:val="18"/>
                <w:szCs w:val="18"/>
              </w:rPr>
              <w:t>intermediat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A83ED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proofErr w:type="spellStart"/>
            <w:r w:rsidRPr="00CD1F40">
              <w:rPr>
                <w:sz w:val="18"/>
                <w:szCs w:val="18"/>
              </w:rPr>
              <w:t>Werribee</w:t>
            </w:r>
            <w:proofErr w:type="spellEnd"/>
            <w:r w:rsidRPr="00CD1F40">
              <w:rPr>
                <w:sz w:val="18"/>
                <w:szCs w:val="18"/>
              </w:rPr>
              <w:t>, V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3F310" w14:textId="77777777" w:rsidR="00122E38" w:rsidRPr="00CD1F40" w:rsidRDefault="00122E38" w:rsidP="00122E3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D1F40">
              <w:rPr>
                <w:i/>
                <w:iCs/>
                <w:sz w:val="18"/>
                <w:szCs w:val="18"/>
              </w:rPr>
              <w:t>Solanum</w:t>
            </w:r>
            <w:proofErr w:type="spellEnd"/>
            <w:r w:rsidRPr="00CD1F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1F40">
              <w:rPr>
                <w:i/>
                <w:iCs/>
                <w:sz w:val="18"/>
                <w:szCs w:val="18"/>
              </w:rPr>
              <w:t>physalifol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09019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/7/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4B61F" w14:textId="77777777" w:rsidR="00122E38" w:rsidRPr="00CD1F40" w:rsidRDefault="00122E38" w:rsidP="00122E38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-37.903°, 144.658°</w:t>
            </w:r>
          </w:p>
        </w:tc>
      </w:tr>
    </w:tbl>
    <w:p w14:paraId="217201E2" w14:textId="77777777" w:rsidR="00230E6B" w:rsidRPr="00CD1F40" w:rsidRDefault="00230E6B" w:rsidP="006A13BF">
      <w:pPr>
        <w:spacing w:line="480" w:lineRule="auto"/>
        <w:rPr>
          <w:b/>
        </w:rPr>
      </w:pPr>
    </w:p>
    <w:p w14:paraId="4B8CDF47" w14:textId="77777777" w:rsidR="0022562B" w:rsidRPr="00CD1F40" w:rsidRDefault="0022562B" w:rsidP="00BD6CBC">
      <w:pPr>
        <w:spacing w:line="480" w:lineRule="auto"/>
        <w:rPr>
          <w:b/>
        </w:rPr>
        <w:sectPr w:rsidR="0022562B" w:rsidRPr="00CD1F40" w:rsidSect="0078273C">
          <w:headerReference w:type="default" r:id="rId9"/>
          <w:footerReference w:type="even" r:id="rId10"/>
          <w:footerReference w:type="default" r:id="rId11"/>
          <w:pgSz w:w="12240" w:h="15840"/>
          <w:pgMar w:top="1440" w:right="1800" w:bottom="1440" w:left="1800" w:header="720" w:footer="720" w:gutter="0"/>
          <w:lnNumType w:countBy="1" w:restart="continuous"/>
          <w:cols w:space="720"/>
          <w:docGrid w:linePitch="360"/>
        </w:sectPr>
      </w:pPr>
    </w:p>
    <w:p w14:paraId="1964669F" w14:textId="564A4C64" w:rsidR="00991666" w:rsidRPr="00CD1F40" w:rsidRDefault="00991666" w:rsidP="00BD6CBC">
      <w:pPr>
        <w:spacing w:line="480" w:lineRule="auto"/>
        <w:rPr>
          <w:b/>
        </w:rPr>
      </w:pPr>
      <w:r w:rsidRPr="00CD1F40">
        <w:rPr>
          <w:b/>
        </w:rPr>
        <w:lastRenderedPageBreak/>
        <w:t xml:space="preserve">Table </w:t>
      </w:r>
      <w:r w:rsidR="00247400" w:rsidRPr="00CD1F40">
        <w:rPr>
          <w:b/>
        </w:rPr>
        <w:t>S</w:t>
      </w:r>
      <w:r w:rsidR="00230E6B" w:rsidRPr="00CD1F40">
        <w:rPr>
          <w:b/>
        </w:rPr>
        <w:t>2</w:t>
      </w:r>
      <w:r w:rsidR="0021132C" w:rsidRPr="00CD1F40">
        <w:rPr>
          <w:b/>
        </w:rPr>
        <w:t xml:space="preserve">. </w:t>
      </w:r>
      <w:r w:rsidR="0021132C" w:rsidRPr="00CD1F40">
        <w:t xml:space="preserve">The </w:t>
      </w:r>
      <w:proofErr w:type="gramStart"/>
      <w:r w:rsidR="0021132C" w:rsidRPr="00CD1F40">
        <w:t xml:space="preserve">95 </w:t>
      </w:r>
      <w:proofErr w:type="spellStart"/>
      <w:r w:rsidR="0021132C" w:rsidRPr="00CD1F40">
        <w:t>isofemale</w:t>
      </w:r>
      <w:proofErr w:type="spellEnd"/>
      <w:proofErr w:type="gramEnd"/>
      <w:r w:rsidR="0021132C" w:rsidRPr="00CD1F40">
        <w:t xml:space="preserve"> lines of </w:t>
      </w:r>
      <w:proofErr w:type="spellStart"/>
      <w:r w:rsidR="0021132C" w:rsidRPr="00CD1F40">
        <w:rPr>
          <w:i/>
        </w:rPr>
        <w:t>Myzus</w:t>
      </w:r>
      <w:proofErr w:type="spellEnd"/>
      <w:r w:rsidR="0021132C" w:rsidRPr="00CD1F40">
        <w:rPr>
          <w:i/>
        </w:rPr>
        <w:t xml:space="preserve"> </w:t>
      </w:r>
      <w:proofErr w:type="spellStart"/>
      <w:r w:rsidR="0021132C" w:rsidRPr="00CD1F40">
        <w:rPr>
          <w:i/>
        </w:rPr>
        <w:t>persicae</w:t>
      </w:r>
      <w:proofErr w:type="spellEnd"/>
      <w:r w:rsidR="0021132C" w:rsidRPr="00CD1F40">
        <w:t xml:space="preserve"> of which males were genotyped at X-linked microsatellite loci. Counts for both X chromosomes (X</w:t>
      </w:r>
      <w:r w:rsidR="0021132C" w:rsidRPr="00CD1F40">
        <w:rPr>
          <w:vertAlign w:val="subscript"/>
        </w:rPr>
        <w:t>1</w:t>
      </w:r>
      <w:r w:rsidR="0021132C" w:rsidRPr="00CD1F40">
        <w:t>, X</w:t>
      </w:r>
      <w:r w:rsidR="0021132C" w:rsidRPr="00CD1F40">
        <w:rPr>
          <w:vertAlign w:val="subscript"/>
        </w:rPr>
        <w:t>2</w:t>
      </w:r>
      <w:r w:rsidR="0021132C" w:rsidRPr="00CD1F40">
        <w:t xml:space="preserve">) are provided together with G-tests </w:t>
      </w:r>
      <w:r w:rsidR="0022562B" w:rsidRPr="00CD1F40">
        <w:t xml:space="preserve">as well as exact binomial tests </w:t>
      </w:r>
      <w:r w:rsidR="0021132C" w:rsidRPr="00CD1F40">
        <w:t xml:space="preserve">for deviations from equal </w:t>
      </w:r>
      <w:r w:rsidR="00CE60C8" w:rsidRPr="00CD1F40">
        <w:t>representation of both chromosomes in the male progeny (with</w:t>
      </w:r>
      <w:r w:rsidR="001336A1" w:rsidRPr="00CD1F40">
        <w:t>out</w:t>
      </w:r>
      <w:r w:rsidR="00CE60C8" w:rsidRPr="00CD1F40">
        <w:t xml:space="preserve"> and </w:t>
      </w:r>
      <w:r w:rsidR="001336A1" w:rsidRPr="00CD1F40">
        <w:t>with</w:t>
      </w:r>
      <w:r w:rsidR="00CE60C8" w:rsidRPr="00CD1F40">
        <w:t xml:space="preserve"> strict </w:t>
      </w:r>
      <w:proofErr w:type="spellStart"/>
      <w:r w:rsidR="00CE60C8" w:rsidRPr="00CD1F40">
        <w:t>Bonferroni</w:t>
      </w:r>
      <w:proofErr w:type="spellEnd"/>
      <w:r w:rsidR="00CE60C8" w:rsidRPr="00CD1F40">
        <w:t xml:space="preserve"> correction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11"/>
        <w:gridCol w:w="1216"/>
        <w:gridCol w:w="1039"/>
        <w:gridCol w:w="954"/>
        <w:gridCol w:w="954"/>
        <w:gridCol w:w="705"/>
        <w:gridCol w:w="872"/>
        <w:gridCol w:w="861"/>
        <w:gridCol w:w="1025"/>
        <w:gridCol w:w="1294"/>
        <w:gridCol w:w="1105"/>
        <w:gridCol w:w="1025"/>
        <w:gridCol w:w="1294"/>
      </w:tblGrid>
      <w:tr w:rsidR="0022562B" w:rsidRPr="00CD1F40" w14:paraId="6229A2BC" w14:textId="3D2B4CDE" w:rsidTr="002256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C19ED4" w14:textId="77777777" w:rsidR="0022562B" w:rsidRPr="00CD1F40" w:rsidRDefault="0022562B" w:rsidP="00991666">
            <w:pPr>
              <w:rPr>
                <w:b/>
                <w:sz w:val="20"/>
                <w:szCs w:val="20"/>
              </w:rPr>
            </w:pPr>
            <w:r w:rsidRPr="00CD1F40">
              <w:rPr>
                <w:b/>
                <w:sz w:val="20"/>
                <w:szCs w:val="20"/>
              </w:rPr>
              <w:t>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F70648" w14:textId="77777777" w:rsidR="0022562B" w:rsidRPr="00CD1F40" w:rsidRDefault="0022562B" w:rsidP="00991666">
            <w:pPr>
              <w:jc w:val="center"/>
              <w:rPr>
                <w:b/>
                <w:sz w:val="20"/>
                <w:szCs w:val="20"/>
              </w:rPr>
            </w:pPr>
            <w:r w:rsidRPr="00CD1F40">
              <w:rPr>
                <w:b/>
                <w:sz w:val="20"/>
                <w:szCs w:val="20"/>
              </w:rPr>
              <w:t>Life cyc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B8B4C6" w14:textId="77777777" w:rsidR="0022562B" w:rsidRPr="00CD1F40" w:rsidRDefault="0022562B" w:rsidP="00991666">
            <w:pPr>
              <w:jc w:val="center"/>
              <w:rPr>
                <w:b/>
                <w:sz w:val="20"/>
                <w:szCs w:val="20"/>
              </w:rPr>
            </w:pPr>
            <w:r w:rsidRPr="00CD1F40"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FBE7BF" w14:textId="77777777" w:rsidR="0022562B" w:rsidRPr="00CD1F40" w:rsidRDefault="0022562B" w:rsidP="00991666">
            <w:pPr>
              <w:jc w:val="center"/>
              <w:rPr>
                <w:b/>
                <w:sz w:val="20"/>
                <w:szCs w:val="20"/>
              </w:rPr>
            </w:pPr>
            <w:r w:rsidRPr="00CD1F40">
              <w:rPr>
                <w:b/>
                <w:sz w:val="20"/>
                <w:szCs w:val="20"/>
              </w:rPr>
              <w:t>X</w:t>
            </w:r>
            <w:r w:rsidRPr="00CD1F40">
              <w:rPr>
                <w:b/>
                <w:sz w:val="20"/>
                <w:szCs w:val="20"/>
                <w:vertAlign w:val="subscript"/>
              </w:rPr>
              <w:t>1</w:t>
            </w:r>
            <w:r w:rsidRPr="00CD1F40">
              <w:rPr>
                <w:b/>
                <w:sz w:val="20"/>
                <w:szCs w:val="20"/>
              </w:rPr>
              <w:t xml:space="preserve"> cou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F65FBC" w14:textId="77777777" w:rsidR="0022562B" w:rsidRPr="00CD1F40" w:rsidRDefault="0022562B" w:rsidP="00991666">
            <w:pPr>
              <w:jc w:val="center"/>
              <w:rPr>
                <w:b/>
                <w:sz w:val="20"/>
                <w:szCs w:val="20"/>
              </w:rPr>
            </w:pPr>
            <w:r w:rsidRPr="00CD1F40">
              <w:rPr>
                <w:b/>
                <w:sz w:val="20"/>
                <w:szCs w:val="20"/>
              </w:rPr>
              <w:t>X</w:t>
            </w:r>
            <w:r w:rsidRPr="00CD1F40">
              <w:rPr>
                <w:b/>
                <w:sz w:val="20"/>
                <w:szCs w:val="20"/>
                <w:vertAlign w:val="subscript"/>
              </w:rPr>
              <w:t>2</w:t>
            </w:r>
            <w:r w:rsidRPr="00CD1F40">
              <w:rPr>
                <w:b/>
                <w:sz w:val="20"/>
                <w:szCs w:val="20"/>
              </w:rPr>
              <w:t xml:space="preserve"> cou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C35E80" w14:textId="642A33E5" w:rsidR="0022562B" w:rsidRPr="00CD1F40" w:rsidRDefault="0022562B" w:rsidP="00991666">
            <w:pPr>
              <w:jc w:val="center"/>
              <w:rPr>
                <w:b/>
                <w:sz w:val="20"/>
                <w:szCs w:val="20"/>
              </w:rPr>
            </w:pPr>
            <w:r w:rsidRPr="00CD1F40">
              <w:rPr>
                <w:b/>
                <w:sz w:val="20"/>
                <w:szCs w:val="20"/>
              </w:rPr>
              <w:t xml:space="preserve">Total </w:t>
            </w:r>
            <w:r w:rsidRPr="00CD1F40">
              <w:rPr>
                <w:b/>
                <w:sz w:val="20"/>
                <w:szCs w:val="20"/>
              </w:rPr>
              <w:br/>
              <w:t>ma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15D6D2" w14:textId="77777777" w:rsidR="0022562B" w:rsidRPr="00CD1F40" w:rsidRDefault="0022562B" w:rsidP="00991666">
            <w:pPr>
              <w:rPr>
                <w:b/>
                <w:sz w:val="20"/>
                <w:szCs w:val="20"/>
              </w:rPr>
            </w:pPr>
            <w:r w:rsidRPr="00CD1F40">
              <w:rPr>
                <w:b/>
                <w:i/>
                <w:iCs/>
                <w:sz w:val="20"/>
                <w:szCs w:val="20"/>
              </w:rPr>
              <w:t>G</w:t>
            </w:r>
            <w:r w:rsidRPr="00CD1F40">
              <w:rPr>
                <w:b/>
                <w:sz w:val="20"/>
                <w:szCs w:val="20"/>
              </w:rPr>
              <w:t xml:space="preserve"> </w:t>
            </w:r>
          </w:p>
          <w:p w14:paraId="7A0D3EF8" w14:textId="5ADF0F14" w:rsidR="0022562B" w:rsidRPr="00CD1F40" w:rsidRDefault="0022562B" w:rsidP="00991666">
            <w:pPr>
              <w:rPr>
                <w:b/>
                <w:sz w:val="20"/>
                <w:szCs w:val="20"/>
              </w:rPr>
            </w:pPr>
            <w:proofErr w:type="gramStart"/>
            <w:r w:rsidRPr="00CD1F40">
              <w:rPr>
                <w:b/>
                <w:sz w:val="20"/>
                <w:szCs w:val="20"/>
              </w:rPr>
              <w:t>statistic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3A5C952" w14:textId="77777777" w:rsidR="0022562B" w:rsidRPr="00CD1F40" w:rsidRDefault="0022562B" w:rsidP="00991666">
            <w:pPr>
              <w:rPr>
                <w:b/>
                <w:i/>
                <w:iCs/>
                <w:sz w:val="20"/>
                <w:szCs w:val="20"/>
              </w:rPr>
            </w:pPr>
            <w:r w:rsidRPr="00CD1F40">
              <w:rPr>
                <w:b/>
                <w:i/>
                <w:iCs/>
                <w:sz w:val="20"/>
                <w:szCs w:val="20"/>
              </w:rPr>
              <w:t>P</w:t>
            </w:r>
          </w:p>
          <w:p w14:paraId="6935B4A4" w14:textId="7EFA3ACA" w:rsidR="0022562B" w:rsidRPr="00CD1F40" w:rsidRDefault="0022562B" w:rsidP="00991666">
            <w:pPr>
              <w:rPr>
                <w:b/>
                <w:iCs/>
                <w:sz w:val="20"/>
                <w:szCs w:val="20"/>
              </w:rPr>
            </w:pPr>
            <w:r w:rsidRPr="00CD1F40">
              <w:rPr>
                <w:b/>
                <w:iCs/>
                <w:sz w:val="20"/>
                <w:szCs w:val="20"/>
              </w:rPr>
              <w:t>(</w:t>
            </w:r>
            <w:r w:rsidRPr="00CD1F40">
              <w:rPr>
                <w:b/>
                <w:i/>
                <w:iCs/>
                <w:sz w:val="20"/>
                <w:szCs w:val="20"/>
              </w:rPr>
              <w:t>G</w:t>
            </w:r>
            <w:r w:rsidRPr="00CD1F40">
              <w:rPr>
                <w:b/>
                <w:iCs/>
                <w:sz w:val="20"/>
                <w:szCs w:val="20"/>
              </w:rPr>
              <w:t>-tes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C0F5F7B" w14:textId="77777777" w:rsidR="0022562B" w:rsidRPr="00CD1F40" w:rsidRDefault="0022562B" w:rsidP="00991666">
            <w:pPr>
              <w:rPr>
                <w:b/>
                <w:sz w:val="20"/>
                <w:szCs w:val="20"/>
              </w:rPr>
            </w:pPr>
            <w:r w:rsidRPr="00CD1F40">
              <w:rPr>
                <w:b/>
                <w:sz w:val="20"/>
                <w:szCs w:val="20"/>
              </w:rPr>
              <w:t>Sig.</w:t>
            </w:r>
          </w:p>
          <w:p w14:paraId="4C5FDDDB" w14:textId="12A5F481" w:rsidR="0022562B" w:rsidRPr="00CD1F40" w:rsidRDefault="0022562B" w:rsidP="00991666">
            <w:pPr>
              <w:rPr>
                <w:b/>
                <w:sz w:val="20"/>
                <w:szCs w:val="20"/>
              </w:rPr>
            </w:pPr>
            <w:r w:rsidRPr="00CD1F40">
              <w:rPr>
                <w:b/>
                <w:sz w:val="20"/>
                <w:szCs w:val="20"/>
              </w:rPr>
              <w:t>(α = 0.0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34C211" w14:textId="77777777" w:rsidR="0022562B" w:rsidRPr="00CD1F40" w:rsidRDefault="0022562B" w:rsidP="00991666">
            <w:pPr>
              <w:rPr>
                <w:b/>
                <w:sz w:val="20"/>
                <w:szCs w:val="20"/>
              </w:rPr>
            </w:pPr>
            <w:r w:rsidRPr="00CD1F40">
              <w:rPr>
                <w:b/>
                <w:sz w:val="20"/>
                <w:szCs w:val="20"/>
              </w:rPr>
              <w:t>Sig.</w:t>
            </w:r>
          </w:p>
          <w:p w14:paraId="14CEF214" w14:textId="4115DB30" w:rsidR="0022562B" w:rsidRPr="00CD1F40" w:rsidRDefault="0022562B" w:rsidP="00991666">
            <w:pPr>
              <w:rPr>
                <w:b/>
                <w:sz w:val="20"/>
                <w:szCs w:val="20"/>
              </w:rPr>
            </w:pPr>
            <w:r w:rsidRPr="00CD1F40">
              <w:rPr>
                <w:b/>
                <w:sz w:val="20"/>
                <w:szCs w:val="20"/>
              </w:rPr>
              <w:t>(</w:t>
            </w:r>
            <w:proofErr w:type="spellStart"/>
            <w:r w:rsidRPr="00CD1F40">
              <w:rPr>
                <w:b/>
                <w:sz w:val="20"/>
                <w:szCs w:val="20"/>
              </w:rPr>
              <w:t>Bonferroni</w:t>
            </w:r>
            <w:proofErr w:type="spellEnd"/>
            <w:r w:rsidRPr="00CD1F40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04326F" w14:textId="77777777" w:rsidR="0022562B" w:rsidRPr="00CD1F40" w:rsidRDefault="0022562B" w:rsidP="00991666">
            <w:pPr>
              <w:rPr>
                <w:b/>
                <w:i/>
                <w:sz w:val="20"/>
                <w:szCs w:val="20"/>
              </w:rPr>
            </w:pPr>
            <w:r w:rsidRPr="00CD1F40">
              <w:rPr>
                <w:b/>
                <w:i/>
                <w:sz w:val="20"/>
                <w:szCs w:val="20"/>
              </w:rPr>
              <w:t>P</w:t>
            </w:r>
          </w:p>
          <w:p w14:paraId="132C330F" w14:textId="68F4D323" w:rsidR="0022562B" w:rsidRPr="00CD1F40" w:rsidRDefault="0022562B" w:rsidP="00991666">
            <w:pPr>
              <w:rPr>
                <w:b/>
                <w:sz w:val="20"/>
                <w:szCs w:val="20"/>
              </w:rPr>
            </w:pPr>
            <w:r w:rsidRPr="00CD1F40">
              <w:rPr>
                <w:b/>
                <w:sz w:val="20"/>
                <w:szCs w:val="20"/>
              </w:rPr>
              <w:t>(</w:t>
            </w:r>
            <w:proofErr w:type="gramStart"/>
            <w:r w:rsidRPr="00CD1F40">
              <w:rPr>
                <w:b/>
                <w:sz w:val="20"/>
                <w:szCs w:val="20"/>
              </w:rPr>
              <w:t>binomial</w:t>
            </w:r>
            <w:proofErr w:type="gramEnd"/>
            <w:r w:rsidRPr="00CD1F40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C90ABD" w14:textId="77777777" w:rsidR="0022562B" w:rsidRPr="00CD1F40" w:rsidRDefault="0022562B" w:rsidP="0022562B">
            <w:pPr>
              <w:rPr>
                <w:b/>
                <w:sz w:val="20"/>
                <w:szCs w:val="20"/>
              </w:rPr>
            </w:pPr>
            <w:r w:rsidRPr="00CD1F40">
              <w:rPr>
                <w:b/>
                <w:sz w:val="20"/>
                <w:szCs w:val="20"/>
              </w:rPr>
              <w:t>Sig.</w:t>
            </w:r>
          </w:p>
          <w:p w14:paraId="66741DF7" w14:textId="22ADAB0F" w:rsidR="0022562B" w:rsidRPr="00CD1F40" w:rsidRDefault="0022562B" w:rsidP="00991666">
            <w:pPr>
              <w:rPr>
                <w:b/>
                <w:sz w:val="20"/>
                <w:szCs w:val="20"/>
              </w:rPr>
            </w:pPr>
            <w:r w:rsidRPr="00CD1F40">
              <w:rPr>
                <w:b/>
                <w:sz w:val="20"/>
                <w:szCs w:val="20"/>
              </w:rPr>
              <w:t>(α = 0.0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883357" w14:textId="77777777" w:rsidR="0022562B" w:rsidRPr="00CD1F40" w:rsidRDefault="0022562B" w:rsidP="0022562B">
            <w:pPr>
              <w:rPr>
                <w:b/>
                <w:sz w:val="20"/>
                <w:szCs w:val="20"/>
              </w:rPr>
            </w:pPr>
            <w:r w:rsidRPr="00CD1F40">
              <w:rPr>
                <w:b/>
                <w:sz w:val="20"/>
                <w:szCs w:val="20"/>
              </w:rPr>
              <w:t>Sig.</w:t>
            </w:r>
          </w:p>
          <w:p w14:paraId="4130C474" w14:textId="33268917" w:rsidR="0022562B" w:rsidRPr="00CD1F40" w:rsidRDefault="0022562B" w:rsidP="00991666">
            <w:pPr>
              <w:rPr>
                <w:b/>
                <w:sz w:val="20"/>
                <w:szCs w:val="20"/>
              </w:rPr>
            </w:pPr>
            <w:r w:rsidRPr="00CD1F40">
              <w:rPr>
                <w:b/>
                <w:sz w:val="20"/>
                <w:szCs w:val="20"/>
              </w:rPr>
              <w:t>(</w:t>
            </w:r>
            <w:proofErr w:type="spellStart"/>
            <w:r w:rsidRPr="00CD1F40">
              <w:rPr>
                <w:b/>
                <w:sz w:val="20"/>
                <w:szCs w:val="20"/>
              </w:rPr>
              <w:t>Bonferroni</w:t>
            </w:r>
            <w:proofErr w:type="spellEnd"/>
            <w:r w:rsidRPr="00CD1F40">
              <w:rPr>
                <w:b/>
                <w:sz w:val="20"/>
                <w:szCs w:val="20"/>
              </w:rPr>
              <w:t>)</w:t>
            </w:r>
          </w:p>
        </w:tc>
      </w:tr>
      <w:tr w:rsidR="0022562B" w:rsidRPr="00CD1F40" w14:paraId="7A0B03FD" w14:textId="06ED6DE3" w:rsidTr="0022562B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54EC59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D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FBFB4F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E4CB9B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USA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63E534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5CEB50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BC135C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73F8C36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64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BF2BAA7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19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EF53A4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D686C2F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F0CA40" w14:textId="6B3DADB9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34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6DAC05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9D457A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5D1836B5" w14:textId="757F3302" w:rsidTr="0022562B">
        <w:tc>
          <w:tcPr>
            <w:tcW w:w="0" w:type="auto"/>
            <w:shd w:val="clear" w:color="auto" w:fill="auto"/>
            <w:vAlign w:val="center"/>
          </w:tcPr>
          <w:p w14:paraId="13A4F49A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D007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487CCE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09E8C1E8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USA0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63974E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B063C1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EFA37B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5F5A49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33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1769A1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248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3C076E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0F5B472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D64060A" w14:textId="383E8AEB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3593</w:t>
            </w:r>
          </w:p>
        </w:tc>
        <w:tc>
          <w:tcPr>
            <w:tcW w:w="0" w:type="auto"/>
          </w:tcPr>
          <w:p w14:paraId="56BF6CE5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BD4BDD4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41437FA4" w14:textId="1B832949" w:rsidTr="0022562B">
        <w:tc>
          <w:tcPr>
            <w:tcW w:w="0" w:type="auto"/>
            <w:shd w:val="clear" w:color="auto" w:fill="D9D9D9"/>
            <w:vAlign w:val="center"/>
          </w:tcPr>
          <w:p w14:paraId="04F79E91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F003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2A8AC7DD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D9D9D9"/>
            <w:vAlign w:val="center"/>
          </w:tcPr>
          <w:p w14:paraId="2922430D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USA023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2273146E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33E3771C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385D3B06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6BAE2474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7.9249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12B956BA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049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6B40D64A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3169C1FB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14:paraId="1808ED0B" w14:textId="526424D3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129</w:t>
            </w:r>
          </w:p>
        </w:tc>
        <w:tc>
          <w:tcPr>
            <w:tcW w:w="0" w:type="auto"/>
            <w:shd w:val="clear" w:color="auto" w:fill="D9D9D9"/>
          </w:tcPr>
          <w:p w14:paraId="7E49F332" w14:textId="66E5891E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D9D9D9"/>
          </w:tcPr>
          <w:p w14:paraId="11D3A300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5DBCE3EB" w14:textId="7F20E36E" w:rsidTr="0022562B">
        <w:tc>
          <w:tcPr>
            <w:tcW w:w="0" w:type="auto"/>
            <w:shd w:val="clear" w:color="auto" w:fill="auto"/>
            <w:vAlign w:val="center"/>
          </w:tcPr>
          <w:p w14:paraId="55849F07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F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D5B153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30009891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USA0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E9BD3B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0D5003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C332D1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8170D0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492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D1C330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22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39EA4B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DDE21A0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BB4048A" w14:textId="0ECA3545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3323</w:t>
            </w:r>
          </w:p>
        </w:tc>
        <w:tc>
          <w:tcPr>
            <w:tcW w:w="0" w:type="auto"/>
          </w:tcPr>
          <w:p w14:paraId="09B1B928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BC1E826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0754CC3B" w14:textId="48F3D6F1" w:rsidTr="0022562B">
        <w:tc>
          <w:tcPr>
            <w:tcW w:w="0" w:type="auto"/>
            <w:shd w:val="clear" w:color="auto" w:fill="D9D9D9"/>
            <w:vAlign w:val="center"/>
          </w:tcPr>
          <w:p w14:paraId="3280A4AF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F008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0C3AA026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D9D9D9"/>
            <w:vAlign w:val="center"/>
          </w:tcPr>
          <w:p w14:paraId="401E8BB9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USA026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6EE321B4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1A90ED01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44E10785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07EA5016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8.3178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430F1C81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039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35C569C4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71774311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14:paraId="548FC74D" w14:textId="7E6A44B8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313</w:t>
            </w:r>
          </w:p>
        </w:tc>
        <w:tc>
          <w:tcPr>
            <w:tcW w:w="0" w:type="auto"/>
            <w:shd w:val="clear" w:color="auto" w:fill="D9D9D9"/>
          </w:tcPr>
          <w:p w14:paraId="129C2FCC" w14:textId="4DDB50F0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D9D9D9"/>
          </w:tcPr>
          <w:p w14:paraId="4D89ACEC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4C386154" w14:textId="35BBBD9D" w:rsidTr="0022562B">
        <w:tc>
          <w:tcPr>
            <w:tcW w:w="0" w:type="auto"/>
            <w:shd w:val="clear" w:color="auto" w:fill="auto"/>
            <w:vAlign w:val="center"/>
          </w:tcPr>
          <w:p w14:paraId="5B2B9A05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F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C0A090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22DC79A0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USA0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32A346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AE9E74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01A2E1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D26A4E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11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4500A4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738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363FEF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83FA20B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4857EE0" w14:textId="71BCD808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60CF6DCA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E660EBE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36602887" w14:textId="2C507FA4" w:rsidTr="0022562B">
        <w:tc>
          <w:tcPr>
            <w:tcW w:w="0" w:type="auto"/>
            <w:shd w:val="clear" w:color="auto" w:fill="auto"/>
            <w:vAlign w:val="center"/>
          </w:tcPr>
          <w:p w14:paraId="29FAAB7C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G0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9170F8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36A7810F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USA0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0EE14F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E66AC3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9ABD97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68225A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19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FA77AB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31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CD8B9A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17165EE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9AFF36B" w14:textId="74B8AABB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5078</w:t>
            </w:r>
          </w:p>
        </w:tc>
        <w:tc>
          <w:tcPr>
            <w:tcW w:w="0" w:type="auto"/>
          </w:tcPr>
          <w:p w14:paraId="5AF405C4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73D90B8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3A35A9C2" w14:textId="7FE5AA06" w:rsidTr="0022562B">
        <w:tc>
          <w:tcPr>
            <w:tcW w:w="0" w:type="auto"/>
            <w:shd w:val="clear" w:color="auto" w:fill="auto"/>
            <w:vAlign w:val="center"/>
          </w:tcPr>
          <w:p w14:paraId="21FF82BC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T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4728E8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5EF9387A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USA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F88540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1CB56C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68F3E2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61047B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0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F5EBA7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5E4102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6F0AD4F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66405FE" w14:textId="6B7AC37D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0946C3A1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8B89773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23F268B9" w14:textId="4C96E693" w:rsidTr="0022562B">
        <w:tc>
          <w:tcPr>
            <w:tcW w:w="0" w:type="auto"/>
            <w:shd w:val="clear" w:color="auto" w:fill="auto"/>
            <w:vAlign w:val="center"/>
          </w:tcPr>
          <w:p w14:paraId="37BE4D32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T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A44937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2B99727D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USA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C9DF08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7E0388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5A5925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1A80AA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40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C6B148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52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8BE17C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6563314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B8EE964" w14:textId="5FAA807A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7539</w:t>
            </w:r>
          </w:p>
        </w:tc>
        <w:tc>
          <w:tcPr>
            <w:tcW w:w="0" w:type="auto"/>
          </w:tcPr>
          <w:p w14:paraId="73E8E633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4188066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54F14FBD" w14:textId="4B02B194" w:rsidTr="0022562B">
        <w:tc>
          <w:tcPr>
            <w:tcW w:w="0" w:type="auto"/>
            <w:shd w:val="clear" w:color="auto" w:fill="auto"/>
            <w:vAlign w:val="center"/>
          </w:tcPr>
          <w:p w14:paraId="25A84E9C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T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DC8280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5A873B72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USA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00612E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9CD03E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EDACA5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0512C7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0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AE3828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AD2487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55F529E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FD24D74" w14:textId="2B0FC215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0DF61557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1636384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2369EDD3" w14:textId="1CED963F" w:rsidTr="0022562B">
        <w:tc>
          <w:tcPr>
            <w:tcW w:w="0" w:type="auto"/>
            <w:shd w:val="clear" w:color="auto" w:fill="auto"/>
            <w:vAlign w:val="center"/>
          </w:tcPr>
          <w:p w14:paraId="488CE56B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Rad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4A18F4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15AC35BD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96591F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E5BC59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77841D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1427F2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828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4D5FD5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36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623DF4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AEF8FBD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14C70DD" w14:textId="1695597A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5488</w:t>
            </w:r>
          </w:p>
        </w:tc>
        <w:tc>
          <w:tcPr>
            <w:tcW w:w="0" w:type="auto"/>
          </w:tcPr>
          <w:p w14:paraId="170C1C53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1A9B9D0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51EA8684" w14:textId="474A52FA" w:rsidTr="0022562B">
        <w:tc>
          <w:tcPr>
            <w:tcW w:w="0" w:type="auto"/>
            <w:shd w:val="clear" w:color="auto" w:fill="auto"/>
            <w:vAlign w:val="center"/>
          </w:tcPr>
          <w:p w14:paraId="31D578EB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Rad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8C8ADD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5BB822AA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16C08E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E5D788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8A7556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C46B09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11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4B2FC8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738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74DAA1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1F43D90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B04AD76" w14:textId="7A96597C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1F135DB8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95E28AD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31221C8E" w14:textId="7C4B1EE1" w:rsidTr="0022562B">
        <w:tc>
          <w:tcPr>
            <w:tcW w:w="0" w:type="auto"/>
            <w:shd w:val="clear" w:color="auto" w:fill="auto"/>
            <w:vAlign w:val="center"/>
          </w:tcPr>
          <w:p w14:paraId="2D37618D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M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A631C5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42D01A59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8FA29F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5E82E1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CFD8C4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BBA7AD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6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1C74D6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31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BAF92D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4F61F78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A6CB314" w14:textId="74F3E4C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4244</w:t>
            </w:r>
          </w:p>
        </w:tc>
        <w:tc>
          <w:tcPr>
            <w:tcW w:w="0" w:type="auto"/>
          </w:tcPr>
          <w:p w14:paraId="09461F98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8EC9A1E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20A36128" w14:textId="57E15ED1" w:rsidTr="0022562B">
        <w:tc>
          <w:tcPr>
            <w:tcW w:w="0" w:type="auto"/>
            <w:shd w:val="clear" w:color="auto" w:fill="auto"/>
            <w:vAlign w:val="center"/>
          </w:tcPr>
          <w:p w14:paraId="04AE44E3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Cap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956F04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7BD0A8EB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ED2F9E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4877C5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27A352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B16A10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0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3EC985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C5C7C3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88D5284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B7344E9" w14:textId="4B9C945D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66FE9F85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BFF63AB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739C2DB6" w14:textId="0F9F9EF8" w:rsidTr="0022562B">
        <w:tc>
          <w:tcPr>
            <w:tcW w:w="0" w:type="auto"/>
            <w:shd w:val="clear" w:color="auto" w:fill="D9D9D9"/>
            <w:vAlign w:val="center"/>
          </w:tcPr>
          <w:p w14:paraId="36D2EEC8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M70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551F51C9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D9D9D9"/>
            <w:vAlign w:val="center"/>
          </w:tcPr>
          <w:p w14:paraId="2D9171C6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3FC68608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3E10B739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2251E924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3B69BEFA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9.7041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62D05FCC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018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6EF81349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3E08D33A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14:paraId="15F556D5" w14:textId="50F4872E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156</w:t>
            </w:r>
          </w:p>
        </w:tc>
        <w:tc>
          <w:tcPr>
            <w:tcW w:w="0" w:type="auto"/>
            <w:shd w:val="clear" w:color="auto" w:fill="D9D9D9"/>
          </w:tcPr>
          <w:p w14:paraId="4E696A29" w14:textId="4FF2CFEB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D9D9D9"/>
          </w:tcPr>
          <w:p w14:paraId="79A24FB4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05FA545E" w14:textId="62D8B4C2" w:rsidTr="0022562B">
        <w:tc>
          <w:tcPr>
            <w:tcW w:w="0" w:type="auto"/>
            <w:shd w:val="clear" w:color="auto" w:fill="D9D9D9"/>
            <w:vAlign w:val="center"/>
          </w:tcPr>
          <w:p w14:paraId="4992908F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X71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16C09817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D9D9D9"/>
            <w:vAlign w:val="center"/>
          </w:tcPr>
          <w:p w14:paraId="75977189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4DEB840A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5F35436E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1968BDF6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624C4887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3.8629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23874BCB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002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1873820A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22508490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D9D9D9"/>
          </w:tcPr>
          <w:p w14:paraId="24769265" w14:textId="311F4CE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020</w:t>
            </w:r>
          </w:p>
        </w:tc>
        <w:tc>
          <w:tcPr>
            <w:tcW w:w="0" w:type="auto"/>
            <w:shd w:val="clear" w:color="auto" w:fill="D9D9D9"/>
          </w:tcPr>
          <w:p w14:paraId="3BA16B4A" w14:textId="18D60E4A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D9D9D9"/>
          </w:tcPr>
          <w:p w14:paraId="2E9B66CC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382CDA79" w14:textId="1AC35E4D" w:rsidTr="0022562B">
        <w:tc>
          <w:tcPr>
            <w:tcW w:w="0" w:type="auto"/>
            <w:shd w:val="clear" w:color="auto" w:fill="auto"/>
            <w:vAlign w:val="center"/>
          </w:tcPr>
          <w:p w14:paraId="6F835BA2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Rad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5F4C9E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6C0AF920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043583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85CA37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AB81E9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A3B0FF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334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C9E8F2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56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FA8299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8712889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F078EBC" w14:textId="66EEF496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7744</w:t>
            </w:r>
          </w:p>
        </w:tc>
        <w:tc>
          <w:tcPr>
            <w:tcW w:w="0" w:type="auto"/>
          </w:tcPr>
          <w:p w14:paraId="53845A63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40580AB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1B44A079" w14:textId="72261202" w:rsidTr="0022562B">
        <w:tc>
          <w:tcPr>
            <w:tcW w:w="0" w:type="auto"/>
            <w:shd w:val="clear" w:color="auto" w:fill="auto"/>
            <w:vAlign w:val="center"/>
          </w:tcPr>
          <w:p w14:paraId="2BC63178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Y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649671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46EC62B0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92DAAB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DBBF12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3DCD37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F668E1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40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227EE4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52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6AD409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65523A0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E29AFDB" w14:textId="782A182C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7539</w:t>
            </w:r>
          </w:p>
        </w:tc>
        <w:tc>
          <w:tcPr>
            <w:tcW w:w="0" w:type="auto"/>
          </w:tcPr>
          <w:p w14:paraId="001247B1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98DDA87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1D80AECB" w14:textId="12053401" w:rsidTr="0022562B">
        <w:tc>
          <w:tcPr>
            <w:tcW w:w="0" w:type="auto"/>
            <w:shd w:val="clear" w:color="auto" w:fill="auto"/>
            <w:vAlign w:val="center"/>
          </w:tcPr>
          <w:p w14:paraId="32CCF249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Cap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77BA6D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3B37D49E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E49653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67E1B1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4A2095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D0F9CC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698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0C091B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403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C656B4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CF92803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C46EFA9" w14:textId="01EE4F9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5811</w:t>
            </w:r>
          </w:p>
        </w:tc>
        <w:tc>
          <w:tcPr>
            <w:tcW w:w="0" w:type="auto"/>
          </w:tcPr>
          <w:p w14:paraId="51882DC0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CA8BE5C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028A7543" w14:textId="209BD1E0" w:rsidTr="0022562B">
        <w:tc>
          <w:tcPr>
            <w:tcW w:w="0" w:type="auto"/>
            <w:shd w:val="clear" w:color="auto" w:fill="D9D9D9"/>
            <w:vAlign w:val="center"/>
          </w:tcPr>
          <w:p w14:paraId="6CBE61F5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Rad60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5EC0E764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D9D9D9"/>
            <w:vAlign w:val="center"/>
          </w:tcPr>
          <w:p w14:paraId="2979DD0B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4321B02F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7E70D5F5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49CD24DE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5E0C4511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7.3613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17C29703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067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1F280EE8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5ED09253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14:paraId="12099A8A" w14:textId="2E701438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215</w:t>
            </w:r>
          </w:p>
        </w:tc>
        <w:tc>
          <w:tcPr>
            <w:tcW w:w="0" w:type="auto"/>
            <w:shd w:val="clear" w:color="auto" w:fill="D9D9D9"/>
          </w:tcPr>
          <w:p w14:paraId="462EB3F8" w14:textId="1CC48350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D9D9D9"/>
          </w:tcPr>
          <w:p w14:paraId="14CF3AFF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5EC08DDD" w14:textId="6D16FA16" w:rsidTr="0022562B">
        <w:tc>
          <w:tcPr>
            <w:tcW w:w="0" w:type="auto"/>
            <w:shd w:val="clear" w:color="auto" w:fill="auto"/>
            <w:vAlign w:val="center"/>
          </w:tcPr>
          <w:p w14:paraId="14C14F87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C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14ACC2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4F348097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361333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8B460C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0B0EE1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46A362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143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F6B1AE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705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0B3A34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6C49623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F84C941" w14:textId="39EE4BCF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09A80F9F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58519B3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50C65F46" w14:textId="7E37BDAB" w:rsidTr="0022562B">
        <w:tc>
          <w:tcPr>
            <w:tcW w:w="0" w:type="auto"/>
            <w:shd w:val="clear" w:color="auto" w:fill="auto"/>
            <w:vAlign w:val="center"/>
          </w:tcPr>
          <w:p w14:paraId="1C0F31C3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Cap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F4D92A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053BD323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1FA600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30485B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54BCA6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D6143B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0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D2F2CE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B9745F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FB22871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6CC34B4" w14:textId="05DF2370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3DB938D5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B743A90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426D0497" w14:textId="74F7804C" w:rsidTr="0022562B">
        <w:tc>
          <w:tcPr>
            <w:tcW w:w="0" w:type="auto"/>
            <w:shd w:val="clear" w:color="auto" w:fill="D9D9D9"/>
            <w:vAlign w:val="center"/>
          </w:tcPr>
          <w:p w14:paraId="6541F3AB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Cap21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2E2DCEE6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D9D9D9"/>
            <w:vAlign w:val="center"/>
          </w:tcPr>
          <w:p w14:paraId="2E6716FC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43E99BB0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7406761E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36EE4C2B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6EECDD6B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5.8221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0FF73CDF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158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1AE6F92D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29F1F5BC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14:paraId="3BEAA6E1" w14:textId="5C5F2DFE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386</w:t>
            </w:r>
          </w:p>
        </w:tc>
        <w:tc>
          <w:tcPr>
            <w:tcW w:w="0" w:type="auto"/>
            <w:shd w:val="clear" w:color="auto" w:fill="D9D9D9"/>
          </w:tcPr>
          <w:p w14:paraId="19A41E51" w14:textId="4A744CDA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D9D9D9"/>
          </w:tcPr>
          <w:p w14:paraId="5601E995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4A08D9DA" w14:textId="226ACA47" w:rsidTr="0022562B">
        <w:tc>
          <w:tcPr>
            <w:tcW w:w="0" w:type="auto"/>
            <w:shd w:val="clear" w:color="auto" w:fill="auto"/>
            <w:vAlign w:val="center"/>
          </w:tcPr>
          <w:p w14:paraId="6B55DFC8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M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76EE12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65981076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BC7C9A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04CB7A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FEF59E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217043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2.91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DC8737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88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3C47C3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499C433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7D0D1C2" w14:textId="6AB53064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2188</w:t>
            </w:r>
          </w:p>
        </w:tc>
        <w:tc>
          <w:tcPr>
            <w:tcW w:w="0" w:type="auto"/>
          </w:tcPr>
          <w:p w14:paraId="50E3BCA0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5DED4C4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51484BD5" w14:textId="00954E48" w:rsidTr="0022562B">
        <w:tc>
          <w:tcPr>
            <w:tcW w:w="0" w:type="auto"/>
            <w:shd w:val="clear" w:color="auto" w:fill="D9D9D9"/>
            <w:vAlign w:val="center"/>
          </w:tcPr>
          <w:p w14:paraId="509A6DD1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Rad53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4F73BACC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D9D9D9"/>
            <w:vAlign w:val="center"/>
          </w:tcPr>
          <w:p w14:paraId="25D21614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07A5BB4F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7C0F8875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7AF2EAA2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54204C0D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6.1977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76126AA8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128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3B92AA5D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049E8B07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14:paraId="699DA3A5" w14:textId="440E6D6E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391</w:t>
            </w:r>
          </w:p>
        </w:tc>
        <w:tc>
          <w:tcPr>
            <w:tcW w:w="0" w:type="auto"/>
            <w:shd w:val="clear" w:color="auto" w:fill="D9D9D9"/>
          </w:tcPr>
          <w:p w14:paraId="569EE27D" w14:textId="7888ED86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D9D9D9"/>
          </w:tcPr>
          <w:p w14:paraId="7AE8C2FF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6F230F53" w14:textId="4E8D9C3C" w:rsidTr="0022562B">
        <w:tc>
          <w:tcPr>
            <w:tcW w:w="0" w:type="auto"/>
            <w:shd w:val="clear" w:color="auto" w:fill="auto"/>
            <w:vAlign w:val="center"/>
          </w:tcPr>
          <w:p w14:paraId="5D91FE5F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Sp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D8741A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3EEAF15F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3AA0E1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3AA9A3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8A9A25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4865AB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11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711DFF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738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98A769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45B56EF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B4E37D2" w14:textId="380D2258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1563639D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9AF88E2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741C7F1C" w14:textId="4E230CD5" w:rsidTr="0022562B">
        <w:tc>
          <w:tcPr>
            <w:tcW w:w="0" w:type="auto"/>
            <w:shd w:val="clear" w:color="auto" w:fill="auto"/>
            <w:vAlign w:val="center"/>
          </w:tcPr>
          <w:p w14:paraId="2F0FD0C6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Z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C90BE2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17D98950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757BFC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2235AF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724AD3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AD48BB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22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CC2419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637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9197B8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F763000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883A3E8" w14:textId="6AEB5CC3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8145</w:t>
            </w:r>
          </w:p>
        </w:tc>
        <w:tc>
          <w:tcPr>
            <w:tcW w:w="0" w:type="auto"/>
          </w:tcPr>
          <w:p w14:paraId="5ED48DF8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1B03334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29129B8F" w14:textId="4FA913FA" w:rsidTr="0022562B">
        <w:tc>
          <w:tcPr>
            <w:tcW w:w="0" w:type="auto"/>
            <w:shd w:val="clear" w:color="auto" w:fill="auto"/>
            <w:vAlign w:val="center"/>
          </w:tcPr>
          <w:p w14:paraId="044552FB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Rad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8D19C2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2A22189F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174A06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7FC636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E3CD2C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42FCBB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0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E67391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EC4F27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EA55DF6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5E62D12" w14:textId="62529A0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7EF155A9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4703F9B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516A2AD0" w14:textId="0144D25D" w:rsidTr="0022562B">
        <w:tc>
          <w:tcPr>
            <w:tcW w:w="0" w:type="auto"/>
            <w:shd w:val="clear" w:color="auto" w:fill="auto"/>
            <w:vAlign w:val="center"/>
          </w:tcPr>
          <w:p w14:paraId="49E673B9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lastRenderedPageBreak/>
              <w:t>Rad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F25195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73307EA4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775EA7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76F6EC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EB95CD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DE99B1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0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BAC1F7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AFF014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B9A16D1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1399A66" w14:textId="15EBDBAF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6CB54B46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846DDFA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0F83FD5B" w14:textId="61BE8F65" w:rsidTr="0022562B">
        <w:tc>
          <w:tcPr>
            <w:tcW w:w="0" w:type="auto"/>
            <w:shd w:val="clear" w:color="auto" w:fill="auto"/>
            <w:vAlign w:val="center"/>
          </w:tcPr>
          <w:p w14:paraId="70F95410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X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1AD63C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28998F58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1CEAC1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66A20A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632EC1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0562C7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11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AB3CC5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738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471F32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2847B88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EBC67C8" w14:textId="14577396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12497A32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68FF73F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1D0F3F02" w14:textId="3C0D18C2" w:rsidTr="0022562B">
        <w:tc>
          <w:tcPr>
            <w:tcW w:w="0" w:type="auto"/>
            <w:shd w:val="clear" w:color="auto" w:fill="auto"/>
            <w:vAlign w:val="center"/>
          </w:tcPr>
          <w:p w14:paraId="559B4394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C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7C7575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01B2EA8A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DC6C3A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30BA79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6E96C9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9B8D56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0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8A00CD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4D62CE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1D46ABB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ECC8265" w14:textId="79F9FF01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14C88D9F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D7BA164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5C479E0C" w14:textId="6AEB6E24" w:rsidTr="0022562B">
        <w:tc>
          <w:tcPr>
            <w:tcW w:w="0" w:type="auto"/>
            <w:shd w:val="clear" w:color="auto" w:fill="auto"/>
            <w:vAlign w:val="center"/>
          </w:tcPr>
          <w:p w14:paraId="6CF0F69B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C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319210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4FBD7675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765014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EAE67B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98E701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E307FA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9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B5C9FA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76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125296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3F72B5F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5062827" w14:textId="06B8CE71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7AC9153D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4ED3BBC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50608DB0" w14:textId="7C198145" w:rsidTr="0022562B">
        <w:tc>
          <w:tcPr>
            <w:tcW w:w="0" w:type="auto"/>
            <w:shd w:val="clear" w:color="auto" w:fill="D9D9D9"/>
            <w:vAlign w:val="center"/>
          </w:tcPr>
          <w:p w14:paraId="42871796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Rad17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53A0BE8A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D9D9D9"/>
            <w:vAlign w:val="center"/>
          </w:tcPr>
          <w:p w14:paraId="58BAA74C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0BB0EF6C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1DDDA96D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5BB96DFF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73BDC0B3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23.5670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519696E6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000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1927E9C5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2B3FF9D8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D9D9D9"/>
          </w:tcPr>
          <w:p w14:paraId="7FF12A3E" w14:textId="7AD468F0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000</w:t>
            </w:r>
          </w:p>
        </w:tc>
        <w:tc>
          <w:tcPr>
            <w:tcW w:w="0" w:type="auto"/>
            <w:shd w:val="clear" w:color="auto" w:fill="D9D9D9"/>
          </w:tcPr>
          <w:p w14:paraId="426797F7" w14:textId="41CABF9D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D9D9D9"/>
          </w:tcPr>
          <w:p w14:paraId="79813C6F" w14:textId="1A25D09D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*</w:t>
            </w:r>
          </w:p>
        </w:tc>
      </w:tr>
      <w:tr w:rsidR="0022562B" w:rsidRPr="00CD1F40" w14:paraId="252C40E2" w14:textId="6DF85EA4" w:rsidTr="0022562B">
        <w:tc>
          <w:tcPr>
            <w:tcW w:w="0" w:type="auto"/>
            <w:shd w:val="clear" w:color="auto" w:fill="auto"/>
            <w:vAlign w:val="center"/>
          </w:tcPr>
          <w:p w14:paraId="232877F3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M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8E650A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0BC72094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398F7A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4220A0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EA63C8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02B856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11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669C6D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738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8BCBA1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A0FA4A5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9515975" w14:textId="37C0E410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2809FFCB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C539E34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6DA906DC" w14:textId="5EE92EFE" w:rsidTr="0022562B">
        <w:tc>
          <w:tcPr>
            <w:tcW w:w="0" w:type="auto"/>
            <w:shd w:val="clear" w:color="auto" w:fill="auto"/>
            <w:vAlign w:val="center"/>
          </w:tcPr>
          <w:p w14:paraId="2DC1EA01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C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3B0248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09D33670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DC1599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354DD0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F6FAD5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01A142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359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943FB0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24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5C0D31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272EADD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BB13A41" w14:textId="7DFA0928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3877</w:t>
            </w:r>
          </w:p>
        </w:tc>
        <w:tc>
          <w:tcPr>
            <w:tcW w:w="0" w:type="auto"/>
          </w:tcPr>
          <w:p w14:paraId="7552D566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2BCBB16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2937D9EA" w14:textId="0D621BA7" w:rsidTr="0022562B">
        <w:tc>
          <w:tcPr>
            <w:tcW w:w="0" w:type="auto"/>
            <w:shd w:val="clear" w:color="auto" w:fill="D9D9D9"/>
            <w:vAlign w:val="center"/>
          </w:tcPr>
          <w:p w14:paraId="08791951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C63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28CCE16A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D9D9D9"/>
            <w:vAlign w:val="center"/>
          </w:tcPr>
          <w:p w14:paraId="56F060B2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5EBA678D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302372BA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5AF50FA0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066566F6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8.3178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7B2BAC2D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039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55793F1F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27775D02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14:paraId="5C16D1E2" w14:textId="7C3E5171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313</w:t>
            </w:r>
          </w:p>
        </w:tc>
        <w:tc>
          <w:tcPr>
            <w:tcW w:w="0" w:type="auto"/>
            <w:shd w:val="clear" w:color="auto" w:fill="D9D9D9"/>
          </w:tcPr>
          <w:p w14:paraId="552A726B" w14:textId="7DC75D4C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D9D9D9"/>
          </w:tcPr>
          <w:p w14:paraId="07CB9549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1F10199F" w14:textId="282ACD2A" w:rsidTr="0022562B">
        <w:tc>
          <w:tcPr>
            <w:tcW w:w="0" w:type="auto"/>
            <w:shd w:val="clear" w:color="auto" w:fill="auto"/>
            <w:vAlign w:val="center"/>
          </w:tcPr>
          <w:p w14:paraId="5EAFA4B9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M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4F2853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5ECAA6D5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6F1970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2FB249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D750C5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425C86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19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E45B0B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31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859115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11BB58A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34D77E7" w14:textId="6453398C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5078</w:t>
            </w:r>
          </w:p>
        </w:tc>
        <w:tc>
          <w:tcPr>
            <w:tcW w:w="0" w:type="auto"/>
          </w:tcPr>
          <w:p w14:paraId="01FA44EC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D0D8E37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2A4D17B4" w14:textId="5C15922B" w:rsidTr="0022562B">
        <w:tc>
          <w:tcPr>
            <w:tcW w:w="0" w:type="auto"/>
            <w:shd w:val="clear" w:color="auto" w:fill="auto"/>
            <w:vAlign w:val="center"/>
          </w:tcPr>
          <w:p w14:paraId="47B39BDD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Rad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6F4DFB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590F6C80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C24DEE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347EBA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EE6230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39A340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143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38C9F6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705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A89192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CE57884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305901C" w14:textId="67D3A352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29AAF27A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29572AF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07AA477D" w14:textId="7A5D6F19" w:rsidTr="0022562B">
        <w:tc>
          <w:tcPr>
            <w:tcW w:w="0" w:type="auto"/>
            <w:shd w:val="clear" w:color="auto" w:fill="auto"/>
            <w:vAlign w:val="center"/>
          </w:tcPr>
          <w:p w14:paraId="6A930D42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X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709803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4884684E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A2618A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849F82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E816CB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BF380C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2.91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D5F715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88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74A87B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5707E4E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F19FA46" w14:textId="3D2D7D78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2188</w:t>
            </w:r>
          </w:p>
        </w:tc>
        <w:tc>
          <w:tcPr>
            <w:tcW w:w="0" w:type="auto"/>
          </w:tcPr>
          <w:p w14:paraId="0C73280A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D7C15E1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32ED180D" w14:textId="4C60460F" w:rsidTr="0022562B">
        <w:tc>
          <w:tcPr>
            <w:tcW w:w="0" w:type="auto"/>
            <w:shd w:val="clear" w:color="auto" w:fill="auto"/>
            <w:vAlign w:val="center"/>
          </w:tcPr>
          <w:p w14:paraId="2A852F06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Y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69BDE3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3DA69CF5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E047A2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28E985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935ABA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0C4904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31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5A082D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577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F88B80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E0C8F95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B27CE92" w14:textId="1533480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7111</w:t>
            </w:r>
          </w:p>
        </w:tc>
        <w:tc>
          <w:tcPr>
            <w:tcW w:w="0" w:type="auto"/>
          </w:tcPr>
          <w:p w14:paraId="2CB57EBE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46C87E4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3494F271" w14:textId="72A5F284" w:rsidTr="0022562B">
        <w:tc>
          <w:tcPr>
            <w:tcW w:w="0" w:type="auto"/>
            <w:shd w:val="clear" w:color="auto" w:fill="D9D9D9"/>
            <w:vAlign w:val="center"/>
          </w:tcPr>
          <w:p w14:paraId="4CC08B28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Y42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11A74E9B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D9D9D9"/>
            <w:vAlign w:val="center"/>
          </w:tcPr>
          <w:p w14:paraId="5A7F5850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626BE441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602080BB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59F76E15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044707E7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2.4767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3406EE74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004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08F6A133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7892D8D2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D9D9D9"/>
          </w:tcPr>
          <w:p w14:paraId="465172D0" w14:textId="6B5EE971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039</w:t>
            </w:r>
          </w:p>
        </w:tc>
        <w:tc>
          <w:tcPr>
            <w:tcW w:w="0" w:type="auto"/>
            <w:shd w:val="clear" w:color="auto" w:fill="D9D9D9"/>
          </w:tcPr>
          <w:p w14:paraId="3524F07E" w14:textId="332E7708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D9D9D9"/>
          </w:tcPr>
          <w:p w14:paraId="6355B719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5C6F7B05" w14:textId="6A5E31BE" w:rsidTr="0022562B">
        <w:tc>
          <w:tcPr>
            <w:tcW w:w="0" w:type="auto"/>
            <w:shd w:val="clear" w:color="auto" w:fill="auto"/>
            <w:vAlign w:val="center"/>
          </w:tcPr>
          <w:p w14:paraId="5125A028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Y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7E06D5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1CD8ED3A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11875D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82C497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BCAB78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0B19E6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40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ED5768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52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3F1C3A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82AC90B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AE2D255" w14:textId="189945CD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7539</w:t>
            </w:r>
          </w:p>
        </w:tc>
        <w:tc>
          <w:tcPr>
            <w:tcW w:w="0" w:type="auto"/>
          </w:tcPr>
          <w:p w14:paraId="3B10B289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AA722EF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45922BB8" w14:textId="38F40DA8" w:rsidTr="0022562B">
        <w:tc>
          <w:tcPr>
            <w:tcW w:w="0" w:type="auto"/>
            <w:shd w:val="clear" w:color="auto" w:fill="auto"/>
            <w:vAlign w:val="center"/>
          </w:tcPr>
          <w:p w14:paraId="3BCF485B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Z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17A739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1876F938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43A612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46DA60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348CE9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0EA009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19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1E477F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31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A99EE4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B415CCE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450A588" w14:textId="4B177F6C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5078</w:t>
            </w:r>
          </w:p>
        </w:tc>
        <w:tc>
          <w:tcPr>
            <w:tcW w:w="0" w:type="auto"/>
          </w:tcPr>
          <w:p w14:paraId="6A6A05C6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5BCAFEA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72E3BC0D" w14:textId="32B55B3B" w:rsidTr="0022562B">
        <w:tc>
          <w:tcPr>
            <w:tcW w:w="0" w:type="auto"/>
            <w:shd w:val="clear" w:color="auto" w:fill="auto"/>
            <w:vAlign w:val="center"/>
          </w:tcPr>
          <w:p w14:paraId="13A40671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M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97D34D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5991F7EE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E13FD3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5A5DBE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CAFE91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94D186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11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36DB24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738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81EFA2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8D307ED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0ECF1F1" w14:textId="5F8023AE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5CCFD59C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279BB40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3D13F857" w14:textId="431177C4" w:rsidTr="0022562B">
        <w:tc>
          <w:tcPr>
            <w:tcW w:w="0" w:type="auto"/>
            <w:shd w:val="clear" w:color="auto" w:fill="auto"/>
            <w:vAlign w:val="center"/>
          </w:tcPr>
          <w:p w14:paraId="25B23E54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X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0DDCE1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28DF7EB4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0C8680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909E6F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1B0288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3CFF23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2.941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14B27E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8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1037E9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33D989A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71B66C8" w14:textId="51E5B50F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1797</w:t>
            </w:r>
          </w:p>
        </w:tc>
        <w:tc>
          <w:tcPr>
            <w:tcW w:w="0" w:type="auto"/>
          </w:tcPr>
          <w:p w14:paraId="131E04AD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02C7B3D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56BCF73D" w14:textId="15808F41" w:rsidTr="0022562B">
        <w:tc>
          <w:tcPr>
            <w:tcW w:w="0" w:type="auto"/>
            <w:shd w:val="clear" w:color="auto" w:fill="auto"/>
            <w:vAlign w:val="center"/>
          </w:tcPr>
          <w:p w14:paraId="422B0021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M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B0BDF8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45748D9D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69948E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74E13B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F15F83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E9FE93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20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D8535F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65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035B06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CC7C428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3345A0D" w14:textId="745FDB09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5CE4D49F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0047E05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67EEA69C" w14:textId="47632B48" w:rsidTr="0022562B">
        <w:tc>
          <w:tcPr>
            <w:tcW w:w="0" w:type="auto"/>
            <w:shd w:val="clear" w:color="auto" w:fill="auto"/>
            <w:vAlign w:val="center"/>
          </w:tcPr>
          <w:p w14:paraId="2A65CEA8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Y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B5C14D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3DC55847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D86333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627956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D5C1F7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7F05E3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9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11912E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76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FB88FF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5C37F11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28529EB" w14:textId="1C62D944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795B2FA6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2803C1A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7EF3AE13" w14:textId="4C8E9C11" w:rsidTr="0022562B">
        <w:tc>
          <w:tcPr>
            <w:tcW w:w="0" w:type="auto"/>
            <w:shd w:val="clear" w:color="auto" w:fill="auto"/>
            <w:vAlign w:val="center"/>
          </w:tcPr>
          <w:p w14:paraId="497A9D31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F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ED3790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4A799C8D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USA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77B633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95885D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9D1659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6F47DE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11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25134C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738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6229FE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EF1D7E1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AB037A9" w14:textId="1735B5E3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43A9C5BF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606243A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33A7740A" w14:textId="04A875B4" w:rsidTr="0022562B">
        <w:tc>
          <w:tcPr>
            <w:tcW w:w="0" w:type="auto"/>
            <w:shd w:val="clear" w:color="auto" w:fill="auto"/>
            <w:vAlign w:val="center"/>
          </w:tcPr>
          <w:p w14:paraId="6569F8D9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F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7C970B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1FBB3E4A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USA0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5166AF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DD448D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9BD486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3509D2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286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C6A1C5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592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38CC4D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0024F42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3CA0ED2" w14:textId="028F7114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7905</w:t>
            </w:r>
          </w:p>
        </w:tc>
        <w:tc>
          <w:tcPr>
            <w:tcW w:w="0" w:type="auto"/>
          </w:tcPr>
          <w:p w14:paraId="14E16D56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DB82972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33B37D83" w14:textId="2D1AD6F4" w:rsidTr="0022562B">
        <w:tc>
          <w:tcPr>
            <w:tcW w:w="0" w:type="auto"/>
            <w:shd w:val="clear" w:color="auto" w:fill="auto"/>
            <w:vAlign w:val="center"/>
          </w:tcPr>
          <w:p w14:paraId="3A1B6E0A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G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593745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7EAA3066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USA0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0FAD31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741FA0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EDE30B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2BCD07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20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654994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65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C489E8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5EB6CA4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61ECDFD" w14:textId="53F1B4CD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6851736E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9B50EA0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6EA5ECE5" w14:textId="31FF14F9" w:rsidTr="0022562B">
        <w:tc>
          <w:tcPr>
            <w:tcW w:w="0" w:type="auto"/>
            <w:shd w:val="clear" w:color="auto" w:fill="auto"/>
            <w:vAlign w:val="center"/>
          </w:tcPr>
          <w:p w14:paraId="07E2CB55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G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9F2CF6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4F8C8BDE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USA0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DEADD2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BF39E4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1CA92F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93433F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828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879331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36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268755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4229B1F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3A16898" w14:textId="7AB20093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5488</w:t>
            </w:r>
          </w:p>
        </w:tc>
        <w:tc>
          <w:tcPr>
            <w:tcW w:w="0" w:type="auto"/>
          </w:tcPr>
          <w:p w14:paraId="2C2552C4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1D4703F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0CF82116" w14:textId="6DE2E7EB" w:rsidTr="0022562B">
        <w:tc>
          <w:tcPr>
            <w:tcW w:w="0" w:type="auto"/>
            <w:shd w:val="clear" w:color="auto" w:fill="auto"/>
            <w:vAlign w:val="center"/>
          </w:tcPr>
          <w:p w14:paraId="6E7DF81D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G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A4522A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47F1092C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USA0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F9B6D4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E78E52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4BDF8B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CBA5CC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828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A455D5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36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7D943D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FACA30E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E0CE33E" w14:textId="19CD1206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5488</w:t>
            </w:r>
          </w:p>
        </w:tc>
        <w:tc>
          <w:tcPr>
            <w:tcW w:w="0" w:type="auto"/>
          </w:tcPr>
          <w:p w14:paraId="22D22D3F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4E803B4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186CD5BE" w14:textId="43E2E86E" w:rsidTr="0022562B">
        <w:tc>
          <w:tcPr>
            <w:tcW w:w="0" w:type="auto"/>
            <w:shd w:val="clear" w:color="auto" w:fill="auto"/>
            <w:vAlign w:val="center"/>
          </w:tcPr>
          <w:p w14:paraId="261A0A08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G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FFA1DB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1CF13D4E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USA0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C99EA4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D7FA74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B01E29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820BFF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158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130E48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28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178F10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DD82769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033BE7F" w14:textId="6B392500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4240</w:t>
            </w:r>
          </w:p>
        </w:tc>
        <w:tc>
          <w:tcPr>
            <w:tcW w:w="0" w:type="auto"/>
          </w:tcPr>
          <w:p w14:paraId="555F550B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2FBAE35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606BE8A7" w14:textId="3C5716D3" w:rsidTr="0022562B">
        <w:tc>
          <w:tcPr>
            <w:tcW w:w="0" w:type="auto"/>
            <w:shd w:val="clear" w:color="auto" w:fill="auto"/>
            <w:vAlign w:val="center"/>
          </w:tcPr>
          <w:p w14:paraId="22509166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Y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E6B273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3858A8B0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4C49A5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B21362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9E8BA4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5FE1C6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359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6568E9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24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766F6A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09CF4E6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066643C" w14:textId="0A4D7361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3877</w:t>
            </w:r>
          </w:p>
        </w:tc>
        <w:tc>
          <w:tcPr>
            <w:tcW w:w="0" w:type="auto"/>
          </w:tcPr>
          <w:p w14:paraId="6E7D9A07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41361F5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660CFA03" w14:textId="26A1F4E2" w:rsidTr="0022562B">
        <w:tc>
          <w:tcPr>
            <w:tcW w:w="0" w:type="auto"/>
            <w:shd w:val="clear" w:color="auto" w:fill="auto"/>
            <w:vAlign w:val="center"/>
          </w:tcPr>
          <w:p w14:paraId="26C94B5A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X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5C78C4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5D91AC1A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84446D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41E16A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7174DB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9CA4C4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9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69B751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76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AA562D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1B8B538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0430B69" w14:textId="585005D0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642290BD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E3C45C3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0751F720" w14:textId="594D2480" w:rsidTr="0022562B">
        <w:tc>
          <w:tcPr>
            <w:tcW w:w="0" w:type="auto"/>
            <w:shd w:val="clear" w:color="auto" w:fill="auto"/>
            <w:vAlign w:val="center"/>
          </w:tcPr>
          <w:p w14:paraId="1AE028AC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Y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851153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1FF65188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A2809C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2CAEF9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41592E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070192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0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D3F8EE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01B9D2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A4294C5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A502669" w14:textId="10FBD189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2B96CF13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F7E3A75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3CD84E67" w14:textId="2895934A" w:rsidTr="0022562B">
        <w:tc>
          <w:tcPr>
            <w:tcW w:w="0" w:type="auto"/>
            <w:shd w:val="clear" w:color="auto" w:fill="auto"/>
            <w:vAlign w:val="center"/>
          </w:tcPr>
          <w:p w14:paraId="6E824AE2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Rad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7FAC27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17FC04F3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569B45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8F7A5D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560286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ABA61E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40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10CC21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52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73D1F2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94A2773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15E0FD8" w14:textId="27A2277F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7539</w:t>
            </w:r>
          </w:p>
        </w:tc>
        <w:tc>
          <w:tcPr>
            <w:tcW w:w="0" w:type="auto"/>
          </w:tcPr>
          <w:p w14:paraId="447927B9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D40503C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473CC9EB" w14:textId="7752B2CF" w:rsidTr="0022562B">
        <w:tc>
          <w:tcPr>
            <w:tcW w:w="0" w:type="auto"/>
            <w:shd w:val="clear" w:color="auto" w:fill="D9D9D9"/>
            <w:vAlign w:val="center"/>
          </w:tcPr>
          <w:p w14:paraId="5144A746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Bp02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51D20ACF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D9D9D9"/>
            <w:vAlign w:val="center"/>
          </w:tcPr>
          <w:p w14:paraId="01F59400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453B6D96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13E7E612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4271EB19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2754FE84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5.8221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02B4DF08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158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6FDCD78C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0646050F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14:paraId="7FFD49D7" w14:textId="12D20BDB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386</w:t>
            </w:r>
          </w:p>
        </w:tc>
        <w:tc>
          <w:tcPr>
            <w:tcW w:w="0" w:type="auto"/>
            <w:shd w:val="clear" w:color="auto" w:fill="D9D9D9"/>
          </w:tcPr>
          <w:p w14:paraId="4C690574" w14:textId="1F1D866F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D9D9D9"/>
          </w:tcPr>
          <w:p w14:paraId="3AA2A510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0269CEA9" w14:textId="0CA32604" w:rsidTr="0022562B">
        <w:tc>
          <w:tcPr>
            <w:tcW w:w="0" w:type="auto"/>
            <w:shd w:val="clear" w:color="auto" w:fill="auto"/>
            <w:vAlign w:val="center"/>
          </w:tcPr>
          <w:p w14:paraId="021B226D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M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047235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539E4774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2802B5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FCC43A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00C341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4F7AE4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66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2A5458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796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F293CE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61D0586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5C443FF" w14:textId="4ABB1ACD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3512BF7A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9F61AB4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3CB84E98" w14:textId="216B4E86" w:rsidTr="0022562B">
        <w:tc>
          <w:tcPr>
            <w:tcW w:w="0" w:type="auto"/>
            <w:shd w:val="clear" w:color="auto" w:fill="auto"/>
            <w:vAlign w:val="center"/>
          </w:tcPr>
          <w:p w14:paraId="3029C8DE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Y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0BAB37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30B44129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34961E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6FB6AC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BF99AF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77A710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3.139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50FE81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76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409813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716B205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A98A520" w14:textId="07001972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1460</w:t>
            </w:r>
          </w:p>
        </w:tc>
        <w:tc>
          <w:tcPr>
            <w:tcW w:w="0" w:type="auto"/>
          </w:tcPr>
          <w:p w14:paraId="157D2659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CB02A12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7D714C44" w14:textId="7D4AC1A3" w:rsidTr="0022562B">
        <w:tc>
          <w:tcPr>
            <w:tcW w:w="0" w:type="auto"/>
            <w:shd w:val="clear" w:color="auto" w:fill="auto"/>
            <w:vAlign w:val="center"/>
          </w:tcPr>
          <w:p w14:paraId="05AC02E6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Y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F7F7B0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6DE5F560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0346EF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C4F765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53BCD9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80C4E6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158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0E6CE5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28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744FA7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02097EF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88020A7" w14:textId="29DCDE44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4240</w:t>
            </w:r>
          </w:p>
        </w:tc>
        <w:tc>
          <w:tcPr>
            <w:tcW w:w="0" w:type="auto"/>
          </w:tcPr>
          <w:p w14:paraId="72784D24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7F386E5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1C7266C1" w14:textId="148AE2A0" w:rsidTr="0022562B">
        <w:tc>
          <w:tcPr>
            <w:tcW w:w="0" w:type="auto"/>
            <w:shd w:val="clear" w:color="auto" w:fill="auto"/>
            <w:vAlign w:val="center"/>
          </w:tcPr>
          <w:p w14:paraId="7E87BF7E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X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CA377D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40BF93D9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97B2B8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AFE9E1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AC1695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EB34A8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40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500BC3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52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E02610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A20EEB5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928663E" w14:textId="1947A4DB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7539</w:t>
            </w:r>
          </w:p>
        </w:tc>
        <w:tc>
          <w:tcPr>
            <w:tcW w:w="0" w:type="auto"/>
          </w:tcPr>
          <w:p w14:paraId="4D15244E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F24C907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653FA6AD" w14:textId="3140CE29" w:rsidTr="0022562B">
        <w:tc>
          <w:tcPr>
            <w:tcW w:w="0" w:type="auto"/>
            <w:shd w:val="clear" w:color="auto" w:fill="auto"/>
            <w:vAlign w:val="center"/>
          </w:tcPr>
          <w:p w14:paraId="6BDCBB26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Y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04941F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60B331B7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872C1F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B477A8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5F2C11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2A5F52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58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9789C8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80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8D91F3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B24FE61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F82E666" w14:textId="6C8C2A5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132E66F7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E31D2B6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47F6F530" w14:textId="786D6575" w:rsidTr="0022562B">
        <w:tc>
          <w:tcPr>
            <w:tcW w:w="0" w:type="auto"/>
            <w:shd w:val="clear" w:color="auto" w:fill="auto"/>
            <w:vAlign w:val="center"/>
          </w:tcPr>
          <w:p w14:paraId="55EA3A13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Y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C2D514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6E752280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B97838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45CF97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39A621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A70467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66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6090AC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796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9B0B98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318C2D3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AE02BB2" w14:textId="58414211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48636FEB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7DA3570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180E32E0" w14:textId="2940CDCD" w:rsidTr="0022562B">
        <w:tc>
          <w:tcPr>
            <w:tcW w:w="0" w:type="auto"/>
            <w:shd w:val="clear" w:color="auto" w:fill="auto"/>
            <w:vAlign w:val="center"/>
          </w:tcPr>
          <w:p w14:paraId="682918CA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C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A8DBDF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6807AF5C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DF42DA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146449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581C1D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3B44F9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19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D1E664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31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804D63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925BE9B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2E77125" w14:textId="5A9066C2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5078</w:t>
            </w:r>
          </w:p>
        </w:tc>
        <w:tc>
          <w:tcPr>
            <w:tcW w:w="0" w:type="auto"/>
          </w:tcPr>
          <w:p w14:paraId="2C2213CB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623E938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44394557" w14:textId="1AB6E895" w:rsidTr="0022562B">
        <w:tc>
          <w:tcPr>
            <w:tcW w:w="0" w:type="auto"/>
            <w:shd w:val="clear" w:color="auto" w:fill="auto"/>
            <w:vAlign w:val="center"/>
          </w:tcPr>
          <w:p w14:paraId="73C28ACC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lastRenderedPageBreak/>
              <w:t>Bp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53A2A2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6892D154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75715C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8ABB34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3C7922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FFCC85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9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55C283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76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13FE46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10E7F60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CA4B6F9" w14:textId="70C2FF7C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6009DD5F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6054A6E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498FBE6D" w14:textId="440567E7" w:rsidTr="0022562B">
        <w:tc>
          <w:tcPr>
            <w:tcW w:w="0" w:type="auto"/>
            <w:shd w:val="clear" w:color="auto" w:fill="D9D9D9"/>
            <w:vAlign w:val="center"/>
          </w:tcPr>
          <w:p w14:paraId="6425EEAC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Y55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1E42350C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D9D9D9"/>
            <w:vAlign w:val="center"/>
          </w:tcPr>
          <w:p w14:paraId="6CF9CACC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45E5F237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2189F66F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44BFBA9E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0A672561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20.7944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3211B5E2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000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6C7B690E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557A22A4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D9D9D9"/>
          </w:tcPr>
          <w:p w14:paraId="6F24A9F4" w14:textId="03D01E2E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001</w:t>
            </w:r>
          </w:p>
        </w:tc>
        <w:tc>
          <w:tcPr>
            <w:tcW w:w="0" w:type="auto"/>
            <w:shd w:val="clear" w:color="auto" w:fill="D9D9D9"/>
          </w:tcPr>
          <w:p w14:paraId="0F97E948" w14:textId="62226E00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D9D9D9"/>
          </w:tcPr>
          <w:p w14:paraId="1E6FF232" w14:textId="5DE2E50B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*</w:t>
            </w:r>
          </w:p>
        </w:tc>
      </w:tr>
      <w:tr w:rsidR="0022562B" w:rsidRPr="00CD1F40" w14:paraId="0E3788E7" w14:textId="47AB2382" w:rsidTr="0022562B">
        <w:tc>
          <w:tcPr>
            <w:tcW w:w="0" w:type="auto"/>
            <w:shd w:val="clear" w:color="auto" w:fill="auto"/>
            <w:vAlign w:val="center"/>
          </w:tcPr>
          <w:p w14:paraId="2A893510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Y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C57C01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6F33205B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6D35C7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B4CA5D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C43F08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B2E94D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0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AD0F2E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2C3A3E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FC330E4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053514A" w14:textId="6479B82D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29BA8738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B7E06AD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6671F4CD" w14:textId="7CD2C328" w:rsidTr="0022562B">
        <w:tc>
          <w:tcPr>
            <w:tcW w:w="0" w:type="auto"/>
            <w:shd w:val="clear" w:color="auto" w:fill="D9D9D9"/>
            <w:vAlign w:val="center"/>
          </w:tcPr>
          <w:p w14:paraId="038BB2E1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C61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215A149E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D9D9D9"/>
            <w:vAlign w:val="center"/>
          </w:tcPr>
          <w:p w14:paraId="17D5B1B1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7C0E80EE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53751C0D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4EC206A6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0485E5AD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4.1860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1FC8C962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408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74E27C88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2FD055A2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14:paraId="729E604B" w14:textId="2C9B86BE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768</w:t>
            </w:r>
          </w:p>
        </w:tc>
        <w:tc>
          <w:tcPr>
            <w:tcW w:w="0" w:type="auto"/>
            <w:shd w:val="clear" w:color="auto" w:fill="D9D9D9"/>
          </w:tcPr>
          <w:p w14:paraId="46615852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14:paraId="3C95CB18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722E825C" w14:textId="599D3168" w:rsidTr="0022562B">
        <w:tc>
          <w:tcPr>
            <w:tcW w:w="0" w:type="auto"/>
            <w:shd w:val="clear" w:color="auto" w:fill="auto"/>
            <w:vAlign w:val="center"/>
          </w:tcPr>
          <w:p w14:paraId="3CC94B38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C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5768A8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6156A92E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A533BC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BE8DF5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58E7F8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C7C127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11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49C784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738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77DE56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A993261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32E84D3" w14:textId="658CEC2E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78B62BF3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E7D4CE0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7838F924" w14:textId="27FB355F" w:rsidTr="0022562B">
        <w:tc>
          <w:tcPr>
            <w:tcW w:w="0" w:type="auto"/>
            <w:shd w:val="clear" w:color="auto" w:fill="auto"/>
            <w:vAlign w:val="center"/>
          </w:tcPr>
          <w:p w14:paraId="7D4BFC6D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C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1FEF49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4F2BAFF1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098405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1A9AFE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B8E0AF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906E52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158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E503FA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28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D64C8A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F42FEE1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4EBE825" w14:textId="6A4D93A6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4240</w:t>
            </w:r>
          </w:p>
        </w:tc>
        <w:tc>
          <w:tcPr>
            <w:tcW w:w="0" w:type="auto"/>
          </w:tcPr>
          <w:p w14:paraId="27F7EF13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B3B4B0F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35EE2B5C" w14:textId="5CBB7E93" w:rsidTr="0022562B">
        <w:tc>
          <w:tcPr>
            <w:tcW w:w="0" w:type="auto"/>
            <w:shd w:val="clear" w:color="auto" w:fill="auto"/>
            <w:vAlign w:val="center"/>
          </w:tcPr>
          <w:p w14:paraId="3CBAE093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M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46430A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6A86B617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0479EE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C676AE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C3B52C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0A2928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604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D9CB02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437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4DDFA6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289A791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E30D347" w14:textId="3D263992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6072</w:t>
            </w:r>
          </w:p>
        </w:tc>
        <w:tc>
          <w:tcPr>
            <w:tcW w:w="0" w:type="auto"/>
          </w:tcPr>
          <w:p w14:paraId="0107EB7A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FF3BE79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429EDB15" w14:textId="64DEDF1A" w:rsidTr="0022562B">
        <w:tc>
          <w:tcPr>
            <w:tcW w:w="0" w:type="auto"/>
            <w:shd w:val="clear" w:color="auto" w:fill="auto"/>
            <w:vAlign w:val="center"/>
          </w:tcPr>
          <w:p w14:paraId="0D023F6B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X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479AED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180F52A3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E1F735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D56460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789296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9C6AEB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2.03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BE9ED3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153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DFDC3F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3111D54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DB9BC9E" w14:textId="7E7B6FF3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2379</w:t>
            </w:r>
          </w:p>
        </w:tc>
        <w:tc>
          <w:tcPr>
            <w:tcW w:w="0" w:type="auto"/>
          </w:tcPr>
          <w:p w14:paraId="0BEF0F94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521DCA8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09BD5097" w14:textId="0F1B0EAC" w:rsidTr="0022562B">
        <w:tc>
          <w:tcPr>
            <w:tcW w:w="0" w:type="auto"/>
            <w:shd w:val="clear" w:color="auto" w:fill="auto"/>
            <w:vAlign w:val="center"/>
          </w:tcPr>
          <w:p w14:paraId="63479DFB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M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847F7F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6F1C18C1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EE9A5A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A43A73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6319C2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DFE1FF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0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EDC828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247C2D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CBC956E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CBDEB93" w14:textId="6082BC4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32AFA778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C0E96B5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125B2C6A" w14:textId="76B85666" w:rsidTr="0022562B">
        <w:tc>
          <w:tcPr>
            <w:tcW w:w="0" w:type="auto"/>
            <w:shd w:val="clear" w:color="auto" w:fill="auto"/>
            <w:vAlign w:val="center"/>
          </w:tcPr>
          <w:p w14:paraId="3EC96A1A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Rad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F83898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009FEE33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81B8E0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9E3282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046EFE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22EC96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0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DB24B7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1C3B61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01EA2DF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21D4CAD" w14:textId="127DEB81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17C2E670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8D76D2F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303E9549" w14:textId="1B846DBB" w:rsidTr="0022562B">
        <w:tc>
          <w:tcPr>
            <w:tcW w:w="0" w:type="auto"/>
            <w:shd w:val="clear" w:color="auto" w:fill="D9D9D9"/>
            <w:vAlign w:val="center"/>
          </w:tcPr>
          <w:p w14:paraId="4EC3AB75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Cap30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4395963F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D9D9D9"/>
            <w:vAlign w:val="center"/>
          </w:tcPr>
          <w:p w14:paraId="5CB1DA8F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2E1A7A77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48D8EAE4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44B8077E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63043E5E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1.0904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34D994EF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009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1A33672C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4109CE5D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14:paraId="184D8525" w14:textId="03C06312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078</w:t>
            </w:r>
          </w:p>
        </w:tc>
        <w:tc>
          <w:tcPr>
            <w:tcW w:w="0" w:type="auto"/>
            <w:shd w:val="clear" w:color="auto" w:fill="D9D9D9"/>
          </w:tcPr>
          <w:p w14:paraId="7A5946B0" w14:textId="06A56DA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D9D9D9"/>
          </w:tcPr>
          <w:p w14:paraId="4272679D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70BCD5CC" w14:textId="39FDD338" w:rsidTr="0022562B">
        <w:tc>
          <w:tcPr>
            <w:tcW w:w="0" w:type="auto"/>
            <w:shd w:val="clear" w:color="auto" w:fill="auto"/>
            <w:vAlign w:val="center"/>
          </w:tcPr>
          <w:p w14:paraId="6BF1E0A4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Rad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43EC97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7DD81DD1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FCC745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759516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E51980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10194A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40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A72B43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52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337B16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905DB59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49F532D" w14:textId="136C576B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7539</w:t>
            </w:r>
          </w:p>
        </w:tc>
        <w:tc>
          <w:tcPr>
            <w:tcW w:w="0" w:type="auto"/>
          </w:tcPr>
          <w:p w14:paraId="00247255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99CD55F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181C2F7A" w14:textId="70B28908" w:rsidTr="0022562B">
        <w:tc>
          <w:tcPr>
            <w:tcW w:w="0" w:type="auto"/>
            <w:shd w:val="clear" w:color="auto" w:fill="auto"/>
            <w:vAlign w:val="center"/>
          </w:tcPr>
          <w:p w14:paraId="1762E5AD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M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11ED59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72CB3E74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27E126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F55621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F61C68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ACBB9E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40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A65D5C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52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587EC4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0041811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860A344" w14:textId="3E625CBE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7539</w:t>
            </w:r>
          </w:p>
        </w:tc>
        <w:tc>
          <w:tcPr>
            <w:tcW w:w="0" w:type="auto"/>
          </w:tcPr>
          <w:p w14:paraId="4E99F164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C3FEADA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4C567900" w14:textId="0B2152BD" w:rsidTr="0022562B">
        <w:tc>
          <w:tcPr>
            <w:tcW w:w="0" w:type="auto"/>
            <w:shd w:val="clear" w:color="auto" w:fill="auto"/>
            <w:vAlign w:val="center"/>
          </w:tcPr>
          <w:p w14:paraId="0C5612FF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X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23728A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33EDF0ED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4070F0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3993E9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EC1AA0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C642D0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64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FE2BD5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199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E47765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CC568E8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50B5C00" w14:textId="5E8CB9B1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3438</w:t>
            </w:r>
          </w:p>
        </w:tc>
        <w:tc>
          <w:tcPr>
            <w:tcW w:w="0" w:type="auto"/>
          </w:tcPr>
          <w:p w14:paraId="466A780E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86FD037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619F84AB" w14:textId="14938043" w:rsidTr="0022562B">
        <w:tc>
          <w:tcPr>
            <w:tcW w:w="0" w:type="auto"/>
            <w:shd w:val="clear" w:color="auto" w:fill="auto"/>
            <w:vAlign w:val="center"/>
          </w:tcPr>
          <w:p w14:paraId="2C6CE458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M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80DAA9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D1F40">
              <w:rPr>
                <w:sz w:val="20"/>
                <w:szCs w:val="20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3251654E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A827FE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132021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C45859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7E1750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53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512EC0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46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7B8205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E37E6D7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1ABF462" w14:textId="57BC9EE1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6291</w:t>
            </w:r>
          </w:p>
        </w:tc>
        <w:tc>
          <w:tcPr>
            <w:tcW w:w="0" w:type="auto"/>
          </w:tcPr>
          <w:p w14:paraId="1358D32C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9AC393E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0CBAE800" w14:textId="5F1CF47C" w:rsidTr="0022562B">
        <w:tc>
          <w:tcPr>
            <w:tcW w:w="0" w:type="auto"/>
            <w:shd w:val="clear" w:color="auto" w:fill="auto"/>
            <w:vAlign w:val="center"/>
          </w:tcPr>
          <w:p w14:paraId="3FB187A9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F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AE3BAF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gramStart"/>
            <w:r w:rsidRPr="00CD1F40">
              <w:rPr>
                <w:sz w:val="20"/>
                <w:szCs w:val="20"/>
              </w:rPr>
              <w:t>intermediate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6F346184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USA0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8E06F4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AD9E2D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99EE87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608424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40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BA1D6A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52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073828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D024FC3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B1688A7" w14:textId="7A2806EF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7539</w:t>
            </w:r>
          </w:p>
        </w:tc>
        <w:tc>
          <w:tcPr>
            <w:tcW w:w="0" w:type="auto"/>
          </w:tcPr>
          <w:p w14:paraId="021D4FA5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4DC27B7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779E8D64" w14:textId="3CEC7C2F" w:rsidTr="0022562B">
        <w:tc>
          <w:tcPr>
            <w:tcW w:w="0" w:type="auto"/>
            <w:shd w:val="clear" w:color="auto" w:fill="auto"/>
            <w:vAlign w:val="center"/>
          </w:tcPr>
          <w:p w14:paraId="7962FAB9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F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398A49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gramStart"/>
            <w:r w:rsidRPr="00CD1F40">
              <w:rPr>
                <w:sz w:val="20"/>
                <w:szCs w:val="20"/>
              </w:rPr>
              <w:t>intermediate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6B7AEEC1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USA0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2652F4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4949C2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9F7FA2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F00965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40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A55397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52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849C61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86FE484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521C193" w14:textId="6C9EFFEC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7539</w:t>
            </w:r>
          </w:p>
        </w:tc>
        <w:tc>
          <w:tcPr>
            <w:tcW w:w="0" w:type="auto"/>
          </w:tcPr>
          <w:p w14:paraId="412E5215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764F5B5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2354C092" w14:textId="57330A67" w:rsidTr="0022562B">
        <w:tc>
          <w:tcPr>
            <w:tcW w:w="0" w:type="auto"/>
            <w:shd w:val="clear" w:color="auto" w:fill="auto"/>
            <w:vAlign w:val="center"/>
          </w:tcPr>
          <w:p w14:paraId="18A335D5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T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54F3A3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gramStart"/>
            <w:r w:rsidRPr="00CD1F40">
              <w:rPr>
                <w:sz w:val="20"/>
                <w:szCs w:val="20"/>
              </w:rPr>
              <w:t>intermediate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7E138416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USA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BF31F5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EC687C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7126C7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E96FF2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40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784D9C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52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464A70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8A2A9B1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35C8245" w14:textId="2ACCFFBD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7539</w:t>
            </w:r>
          </w:p>
        </w:tc>
        <w:tc>
          <w:tcPr>
            <w:tcW w:w="0" w:type="auto"/>
          </w:tcPr>
          <w:p w14:paraId="5E7CE915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C22EF9A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63471D33" w14:textId="434ECD26" w:rsidTr="0022562B">
        <w:tc>
          <w:tcPr>
            <w:tcW w:w="0" w:type="auto"/>
            <w:shd w:val="clear" w:color="auto" w:fill="D9D9D9"/>
            <w:vAlign w:val="center"/>
          </w:tcPr>
          <w:p w14:paraId="056C6FA5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T005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2C03AECF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gramStart"/>
            <w:r w:rsidRPr="00CD1F40">
              <w:rPr>
                <w:sz w:val="20"/>
                <w:szCs w:val="20"/>
              </w:rPr>
              <w:t>intermediate</w:t>
            </w:r>
            <w:proofErr w:type="gramEnd"/>
          </w:p>
        </w:tc>
        <w:tc>
          <w:tcPr>
            <w:tcW w:w="0" w:type="auto"/>
            <w:shd w:val="clear" w:color="auto" w:fill="D9D9D9"/>
            <w:vAlign w:val="center"/>
          </w:tcPr>
          <w:p w14:paraId="245618F0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USA003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16076B95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35B6F60A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4709BF57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5BFE410C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4.4389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44125E66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351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0FBC3E42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43AD1D3A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14:paraId="6F35F086" w14:textId="157BCB02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636</w:t>
            </w:r>
          </w:p>
        </w:tc>
        <w:tc>
          <w:tcPr>
            <w:tcW w:w="0" w:type="auto"/>
            <w:shd w:val="clear" w:color="auto" w:fill="D9D9D9"/>
          </w:tcPr>
          <w:p w14:paraId="10F42958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14:paraId="4120FB5A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5750D25E" w14:textId="29578FA7" w:rsidTr="0022562B">
        <w:tc>
          <w:tcPr>
            <w:tcW w:w="0" w:type="auto"/>
            <w:shd w:val="clear" w:color="auto" w:fill="auto"/>
            <w:vAlign w:val="center"/>
          </w:tcPr>
          <w:p w14:paraId="3A381348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C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487E43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gramStart"/>
            <w:r w:rsidRPr="00CD1F40">
              <w:rPr>
                <w:sz w:val="20"/>
                <w:szCs w:val="20"/>
              </w:rPr>
              <w:t>intermediate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3C20804B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E6A0AD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AEE81C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0B5D27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0178FD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392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8B30E4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53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DF7065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AE7BD2A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F3F0BAF" w14:textId="4927BAEE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6776</w:t>
            </w:r>
          </w:p>
        </w:tc>
        <w:tc>
          <w:tcPr>
            <w:tcW w:w="0" w:type="auto"/>
          </w:tcPr>
          <w:p w14:paraId="74DD0753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F2EB8FC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014A430D" w14:textId="5E7B61AE" w:rsidTr="0022562B">
        <w:tc>
          <w:tcPr>
            <w:tcW w:w="0" w:type="auto"/>
            <w:shd w:val="clear" w:color="auto" w:fill="auto"/>
            <w:vAlign w:val="center"/>
          </w:tcPr>
          <w:p w14:paraId="52A33F62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Rad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C36745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gramStart"/>
            <w:r w:rsidRPr="00CD1F40">
              <w:rPr>
                <w:sz w:val="20"/>
                <w:szCs w:val="20"/>
              </w:rPr>
              <w:t>intermediate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725DA5A5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A89425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4803D2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C7417E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284D13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0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21A4A0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B555FB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8B05F70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9780F73" w14:textId="143B26F0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600D18FE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E5F2AA6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529D2697" w14:textId="63F4055C" w:rsidTr="0022562B">
        <w:tc>
          <w:tcPr>
            <w:tcW w:w="0" w:type="auto"/>
            <w:shd w:val="clear" w:color="auto" w:fill="auto"/>
            <w:vAlign w:val="center"/>
          </w:tcPr>
          <w:p w14:paraId="18FB0AC3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X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D8A7CA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gramStart"/>
            <w:r w:rsidRPr="00CD1F40">
              <w:rPr>
                <w:sz w:val="20"/>
                <w:szCs w:val="20"/>
              </w:rPr>
              <w:t>intermediate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1FA9EAA1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9AF67B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EEBE46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066B5A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51596C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22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E07CA6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637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1A9BE2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FDB140E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4CB15F5" w14:textId="3C517CEF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8145</w:t>
            </w:r>
          </w:p>
        </w:tc>
        <w:tc>
          <w:tcPr>
            <w:tcW w:w="0" w:type="auto"/>
          </w:tcPr>
          <w:p w14:paraId="0D67E95E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37E7935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54986C71" w14:textId="45FCB77A" w:rsidTr="0022562B">
        <w:tc>
          <w:tcPr>
            <w:tcW w:w="0" w:type="auto"/>
            <w:shd w:val="clear" w:color="auto" w:fill="auto"/>
            <w:vAlign w:val="center"/>
          </w:tcPr>
          <w:p w14:paraId="71DE4FF6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C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AE79CA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gramStart"/>
            <w:r w:rsidRPr="00CD1F40">
              <w:rPr>
                <w:sz w:val="20"/>
                <w:szCs w:val="20"/>
              </w:rPr>
              <w:t>intermediate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58832A1A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F2FAB1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882A93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D60DD1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DCB82F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53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92B1D3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46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BCCD52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81DA6E4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218F8F2" w14:textId="1D32BC0F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6291</w:t>
            </w:r>
          </w:p>
        </w:tc>
        <w:tc>
          <w:tcPr>
            <w:tcW w:w="0" w:type="auto"/>
          </w:tcPr>
          <w:p w14:paraId="02F77A4D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B179944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0174F202" w14:textId="235F864B" w:rsidTr="0022562B">
        <w:tc>
          <w:tcPr>
            <w:tcW w:w="0" w:type="auto"/>
            <w:shd w:val="clear" w:color="auto" w:fill="D9D9D9"/>
            <w:vAlign w:val="center"/>
          </w:tcPr>
          <w:p w14:paraId="76850F4D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M57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69A8FE85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gramStart"/>
            <w:r w:rsidRPr="00CD1F40">
              <w:rPr>
                <w:sz w:val="20"/>
                <w:szCs w:val="20"/>
              </w:rPr>
              <w:t>intermediate</w:t>
            </w:r>
            <w:proofErr w:type="gramEnd"/>
          </w:p>
        </w:tc>
        <w:tc>
          <w:tcPr>
            <w:tcW w:w="0" w:type="auto"/>
            <w:shd w:val="clear" w:color="auto" w:fill="D9D9D9"/>
            <w:vAlign w:val="center"/>
          </w:tcPr>
          <w:p w14:paraId="133936C5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14F6E01D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5E006305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4FE39048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6822EF59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6.7382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1F451754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094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389CBDDE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702CCB02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14:paraId="337D993A" w14:textId="3E65601E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213</w:t>
            </w:r>
          </w:p>
        </w:tc>
        <w:tc>
          <w:tcPr>
            <w:tcW w:w="0" w:type="auto"/>
            <w:shd w:val="clear" w:color="auto" w:fill="D9D9D9"/>
          </w:tcPr>
          <w:p w14:paraId="19F6907E" w14:textId="5225427A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D9D9D9"/>
          </w:tcPr>
          <w:p w14:paraId="22AFB4C1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7FA764B7" w14:textId="49B60ADB" w:rsidTr="0022562B">
        <w:tc>
          <w:tcPr>
            <w:tcW w:w="0" w:type="auto"/>
            <w:shd w:val="clear" w:color="auto" w:fill="auto"/>
            <w:vAlign w:val="center"/>
          </w:tcPr>
          <w:p w14:paraId="7E74E7F3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Bro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F36271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gramStart"/>
            <w:r w:rsidRPr="00CD1F40">
              <w:rPr>
                <w:sz w:val="20"/>
                <w:szCs w:val="20"/>
              </w:rPr>
              <w:t>intermediate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45147685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13B49E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04E53E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DB5F2E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DF3184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2.093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7B6B91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148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DA98FC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72BA00A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F708916" w14:textId="7A742B84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2891</w:t>
            </w:r>
          </w:p>
        </w:tc>
        <w:tc>
          <w:tcPr>
            <w:tcW w:w="0" w:type="auto"/>
          </w:tcPr>
          <w:p w14:paraId="000AA022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7CB5CFB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246D605C" w14:textId="7FBAF8D3" w:rsidTr="0022562B">
        <w:tc>
          <w:tcPr>
            <w:tcW w:w="0" w:type="auto"/>
            <w:shd w:val="clear" w:color="auto" w:fill="D9D9D9"/>
            <w:vAlign w:val="center"/>
          </w:tcPr>
          <w:p w14:paraId="53CFC374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P06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648A2676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gramStart"/>
            <w:r w:rsidRPr="00CD1F40">
              <w:rPr>
                <w:sz w:val="20"/>
                <w:szCs w:val="20"/>
              </w:rPr>
              <w:t>intermediate</w:t>
            </w:r>
            <w:proofErr w:type="gramEnd"/>
          </w:p>
        </w:tc>
        <w:tc>
          <w:tcPr>
            <w:tcW w:w="0" w:type="auto"/>
            <w:shd w:val="clear" w:color="auto" w:fill="D9D9D9"/>
            <w:vAlign w:val="center"/>
          </w:tcPr>
          <w:p w14:paraId="22F2573C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46094E85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6E162738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62EB868E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0095CF21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8.3178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0E37DACA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039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0FD13AE6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68CD3B6B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14:paraId="24FC919B" w14:textId="55B6680E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313</w:t>
            </w:r>
          </w:p>
        </w:tc>
        <w:tc>
          <w:tcPr>
            <w:tcW w:w="0" w:type="auto"/>
            <w:shd w:val="clear" w:color="auto" w:fill="D9D9D9"/>
          </w:tcPr>
          <w:p w14:paraId="5611AC1E" w14:textId="51C2B9BA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D9D9D9"/>
          </w:tcPr>
          <w:p w14:paraId="42E8A938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2537C20E" w14:textId="72B098D7" w:rsidTr="0022562B">
        <w:tc>
          <w:tcPr>
            <w:tcW w:w="0" w:type="auto"/>
            <w:shd w:val="clear" w:color="auto" w:fill="D9D9D9"/>
            <w:vAlign w:val="center"/>
          </w:tcPr>
          <w:p w14:paraId="13167B8C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X11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608E6055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gramStart"/>
            <w:r w:rsidRPr="00CD1F40">
              <w:rPr>
                <w:sz w:val="20"/>
                <w:szCs w:val="20"/>
              </w:rPr>
              <w:t>intermediate</w:t>
            </w:r>
            <w:proofErr w:type="gramEnd"/>
          </w:p>
        </w:tc>
        <w:tc>
          <w:tcPr>
            <w:tcW w:w="0" w:type="auto"/>
            <w:shd w:val="clear" w:color="auto" w:fill="D9D9D9"/>
            <w:vAlign w:val="center"/>
          </w:tcPr>
          <w:p w14:paraId="511278BE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4CAEDF06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6BAEC663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2AFDC2AC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6421F9F4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6.9315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067EEBB2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085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4E24CE46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D9D9D9"/>
            <w:vAlign w:val="bottom"/>
          </w:tcPr>
          <w:p w14:paraId="750A3FA0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14:paraId="7ECEEB05" w14:textId="365BE9D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625</w:t>
            </w:r>
          </w:p>
        </w:tc>
        <w:tc>
          <w:tcPr>
            <w:tcW w:w="0" w:type="auto"/>
            <w:shd w:val="clear" w:color="auto" w:fill="D9D9D9"/>
          </w:tcPr>
          <w:p w14:paraId="79A6CE34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14:paraId="7BE46597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00B68604" w14:textId="041A4ADE" w:rsidTr="0022562B">
        <w:tc>
          <w:tcPr>
            <w:tcW w:w="0" w:type="auto"/>
            <w:shd w:val="clear" w:color="auto" w:fill="auto"/>
            <w:vAlign w:val="center"/>
          </w:tcPr>
          <w:p w14:paraId="671C6056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M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A8A77F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gramStart"/>
            <w:r w:rsidRPr="00CD1F40">
              <w:rPr>
                <w:sz w:val="20"/>
                <w:szCs w:val="20"/>
              </w:rPr>
              <w:t>intermediate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4F2E8E53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16E22A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EF4132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A4F021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9D2172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2.941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18C4C4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08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416F70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45D0C89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4679EA2" w14:textId="7F26ABB4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1797</w:t>
            </w:r>
          </w:p>
        </w:tc>
        <w:tc>
          <w:tcPr>
            <w:tcW w:w="0" w:type="auto"/>
          </w:tcPr>
          <w:p w14:paraId="65775453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FB6E79C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52A10026" w14:textId="26E03805" w:rsidTr="0022562B">
        <w:tc>
          <w:tcPr>
            <w:tcW w:w="0" w:type="auto"/>
            <w:shd w:val="clear" w:color="auto" w:fill="auto"/>
            <w:vAlign w:val="center"/>
          </w:tcPr>
          <w:p w14:paraId="753FFB4D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Y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98AD7D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gramStart"/>
            <w:r w:rsidRPr="00CD1F40">
              <w:rPr>
                <w:sz w:val="20"/>
                <w:szCs w:val="20"/>
              </w:rPr>
              <w:t>intermediate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264464CF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DC2F38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0C3EE7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D5E94D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641075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20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D8180C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65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1F3909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9DBDC59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070B0F6" w14:textId="099606FD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257CE8F9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2D1E452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  <w:tr w:rsidR="0022562B" w:rsidRPr="00CD1F40" w14:paraId="6DE9FCB5" w14:textId="4930E2B9" w:rsidTr="0022562B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8F8607" w14:textId="77777777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P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15744F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proofErr w:type="gramStart"/>
            <w:r w:rsidRPr="00CD1F40">
              <w:rPr>
                <w:sz w:val="20"/>
                <w:szCs w:val="20"/>
              </w:rPr>
              <w:t>intermediate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1BFCA0" w14:textId="77777777" w:rsidR="0022562B" w:rsidRPr="00CD1F40" w:rsidRDefault="0022562B" w:rsidP="00991666">
            <w:pPr>
              <w:jc w:val="center"/>
              <w:rPr>
                <w:i/>
                <w:iCs/>
                <w:sz w:val="20"/>
                <w:szCs w:val="20"/>
              </w:rPr>
            </w:pPr>
            <w:r w:rsidRPr="00CD1F40">
              <w:rPr>
                <w:i/>
                <w:iCs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B75EC3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BB5A79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8AA2B4" w14:textId="77777777" w:rsidR="0022562B" w:rsidRPr="00CD1F40" w:rsidRDefault="0022562B" w:rsidP="00991666">
            <w:pPr>
              <w:jc w:val="center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90CFEC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40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85663A" w14:textId="77777777" w:rsidR="0022562B" w:rsidRPr="00CD1F40" w:rsidRDefault="0022562B" w:rsidP="00991666">
            <w:pPr>
              <w:jc w:val="right"/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52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AFA294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FCC3A3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2783D3" w14:textId="5B96CF48" w:rsidR="0022562B" w:rsidRPr="00CD1F40" w:rsidRDefault="0022562B" w:rsidP="00991666">
            <w:pPr>
              <w:rPr>
                <w:sz w:val="20"/>
                <w:szCs w:val="20"/>
              </w:rPr>
            </w:pPr>
            <w:r w:rsidRPr="00CD1F40">
              <w:rPr>
                <w:sz w:val="20"/>
                <w:szCs w:val="20"/>
              </w:rPr>
              <w:t>0.753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7B3DBF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76B13E" w14:textId="77777777" w:rsidR="0022562B" w:rsidRPr="00CD1F40" w:rsidRDefault="0022562B" w:rsidP="00991666">
            <w:pPr>
              <w:rPr>
                <w:sz w:val="20"/>
                <w:szCs w:val="20"/>
              </w:rPr>
            </w:pPr>
          </w:p>
        </w:tc>
      </w:tr>
    </w:tbl>
    <w:p w14:paraId="288907CD" w14:textId="77777777" w:rsidR="0022562B" w:rsidRPr="00CD1F40" w:rsidRDefault="0022562B" w:rsidP="00BD6CBC">
      <w:pPr>
        <w:spacing w:line="480" w:lineRule="auto"/>
        <w:sectPr w:rsidR="0022562B" w:rsidRPr="00CD1F40" w:rsidSect="0022562B">
          <w:pgSz w:w="15840" w:h="12240" w:orient="landscape"/>
          <w:pgMar w:top="1800" w:right="1440" w:bottom="1800" w:left="1440" w:header="720" w:footer="720" w:gutter="0"/>
          <w:lnNumType w:countBy="1" w:restart="continuous"/>
          <w:cols w:space="720"/>
          <w:docGrid w:linePitch="360"/>
        </w:sectPr>
      </w:pPr>
    </w:p>
    <w:p w14:paraId="7CE26A98" w14:textId="4516A14F" w:rsidR="00991666" w:rsidRPr="00CD1F40" w:rsidRDefault="00991666" w:rsidP="00BD6CBC">
      <w:pPr>
        <w:spacing w:line="480" w:lineRule="auto"/>
        <w:rPr>
          <w:b/>
        </w:rPr>
      </w:pPr>
      <w:r w:rsidRPr="00CD1F40">
        <w:rPr>
          <w:b/>
        </w:rPr>
        <w:lastRenderedPageBreak/>
        <w:t xml:space="preserve">Table </w:t>
      </w:r>
      <w:r w:rsidR="00247400" w:rsidRPr="00CD1F40">
        <w:rPr>
          <w:b/>
        </w:rPr>
        <w:t>S</w:t>
      </w:r>
      <w:r w:rsidR="00230E6B" w:rsidRPr="00CD1F40">
        <w:rPr>
          <w:b/>
        </w:rPr>
        <w:t>3</w:t>
      </w:r>
      <w:r w:rsidR="00042DFF" w:rsidRPr="00CD1F40">
        <w:rPr>
          <w:b/>
        </w:rPr>
        <w:t xml:space="preserve">. </w:t>
      </w:r>
      <w:r w:rsidR="00042DFF" w:rsidRPr="00CD1F40">
        <w:t xml:space="preserve">Comparisons of X-chromosome transmission to males among independently collected </w:t>
      </w:r>
      <w:proofErr w:type="spellStart"/>
      <w:r w:rsidR="00042DFF" w:rsidRPr="00CD1F40">
        <w:t>isofemale</w:t>
      </w:r>
      <w:proofErr w:type="spellEnd"/>
      <w:r w:rsidR="00042DFF" w:rsidRPr="00CD1F40">
        <w:t xml:space="preserve"> lines of </w:t>
      </w:r>
      <w:proofErr w:type="spellStart"/>
      <w:r w:rsidR="00042DFF" w:rsidRPr="00CD1F40">
        <w:rPr>
          <w:i/>
        </w:rPr>
        <w:t>Myzus</w:t>
      </w:r>
      <w:proofErr w:type="spellEnd"/>
      <w:r w:rsidR="00042DFF" w:rsidRPr="00CD1F40">
        <w:rPr>
          <w:i/>
        </w:rPr>
        <w:t xml:space="preserve"> </w:t>
      </w:r>
      <w:proofErr w:type="spellStart"/>
      <w:r w:rsidR="00042DFF" w:rsidRPr="00CD1F40">
        <w:rPr>
          <w:i/>
        </w:rPr>
        <w:t>persicae</w:t>
      </w:r>
      <w:proofErr w:type="spellEnd"/>
      <w:r w:rsidR="00042DFF" w:rsidRPr="00CD1F40">
        <w:t xml:space="preserve"> belonging to the same '</w:t>
      </w:r>
      <w:proofErr w:type="spellStart"/>
      <w:r w:rsidR="00042DFF" w:rsidRPr="00CD1F40">
        <w:t>superclones</w:t>
      </w:r>
      <w:proofErr w:type="spellEnd"/>
      <w:r w:rsidR="00042DFF" w:rsidRPr="00CD1F40">
        <w:t xml:space="preserve">' (as </w:t>
      </w:r>
      <w:r w:rsidR="001336A1" w:rsidRPr="00CD1F40">
        <w:t>identified</w:t>
      </w:r>
      <w:r w:rsidR="00042DFF" w:rsidRPr="00CD1F40">
        <w:t xml:space="preserve"> by identical </w:t>
      </w:r>
      <w:proofErr w:type="spellStart"/>
      <w:r w:rsidR="00042DFF" w:rsidRPr="00CD1F40">
        <w:t>multilocus</w:t>
      </w:r>
      <w:proofErr w:type="spellEnd"/>
      <w:r w:rsidR="00042DFF" w:rsidRPr="00CD1F40">
        <w:t xml:space="preserve"> microsatellite genotypes). The G-tests for individual lines are identical to those reported in Table S</w:t>
      </w:r>
      <w:r w:rsidR="00230E6B" w:rsidRPr="00CD1F40">
        <w:t>2</w:t>
      </w:r>
      <w:r w:rsidR="00042DFF" w:rsidRPr="00CD1F40">
        <w:t xml:space="preserve">. The pooled G-tests ('both/all') test for deviations from random transmission in each clone as a whole, pooled across male progenies from all </w:t>
      </w:r>
      <w:proofErr w:type="spellStart"/>
      <w:r w:rsidR="00042DFF" w:rsidRPr="00CD1F40">
        <w:t>isofemale</w:t>
      </w:r>
      <w:proofErr w:type="spellEnd"/>
      <w:r w:rsidR="00042DFF" w:rsidRPr="00CD1F40">
        <w:t xml:space="preserve"> lines, the heterogeneity G-tests </w:t>
      </w:r>
      <w:r w:rsidR="004F305B" w:rsidRPr="00CD1F40">
        <w:t xml:space="preserve">indicate whether X chromosome transmission was consistent among different </w:t>
      </w:r>
      <w:proofErr w:type="spellStart"/>
      <w:r w:rsidR="004F305B" w:rsidRPr="00CD1F40">
        <w:t>isofemale</w:t>
      </w:r>
      <w:proofErr w:type="spellEnd"/>
      <w:r w:rsidR="004F305B" w:rsidRPr="00CD1F40">
        <w:t xml:space="preserve"> lines belonging to the same clon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86"/>
        <w:gridCol w:w="1116"/>
        <w:gridCol w:w="956"/>
        <w:gridCol w:w="655"/>
        <w:gridCol w:w="656"/>
        <w:gridCol w:w="671"/>
        <w:gridCol w:w="802"/>
        <w:gridCol w:w="711"/>
        <w:gridCol w:w="1302"/>
        <w:gridCol w:w="1301"/>
      </w:tblGrid>
      <w:tr w:rsidR="00BD6CBC" w:rsidRPr="00CD1F40" w14:paraId="628AF0C3" w14:textId="77777777" w:rsidTr="002256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594E16" w14:textId="77777777" w:rsidR="00BD6CBC" w:rsidRPr="00CD1F40" w:rsidRDefault="00BD6CBC" w:rsidP="0022562B">
            <w:pPr>
              <w:rPr>
                <w:b/>
                <w:sz w:val="18"/>
                <w:szCs w:val="18"/>
              </w:rPr>
            </w:pPr>
            <w:r w:rsidRPr="00CD1F40">
              <w:rPr>
                <w:b/>
                <w:sz w:val="18"/>
                <w:szCs w:val="18"/>
              </w:rPr>
              <w:t>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156880" w14:textId="77777777" w:rsidR="00BD6CBC" w:rsidRPr="00CD1F40" w:rsidRDefault="00BD6CBC" w:rsidP="0022562B">
            <w:pPr>
              <w:rPr>
                <w:b/>
                <w:sz w:val="18"/>
                <w:szCs w:val="18"/>
              </w:rPr>
            </w:pPr>
            <w:r w:rsidRPr="00CD1F40">
              <w:rPr>
                <w:b/>
                <w:sz w:val="18"/>
                <w:szCs w:val="18"/>
              </w:rPr>
              <w:t>Life cyc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56CD6B" w14:textId="77777777" w:rsidR="00BD6CBC" w:rsidRPr="00CD1F40" w:rsidRDefault="00BD6CBC" w:rsidP="0022562B">
            <w:pPr>
              <w:rPr>
                <w:b/>
                <w:sz w:val="18"/>
                <w:szCs w:val="18"/>
              </w:rPr>
            </w:pPr>
            <w:r w:rsidRPr="00CD1F40">
              <w:rPr>
                <w:b/>
                <w:sz w:val="18"/>
                <w:szCs w:val="18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135053" w14:textId="77777777" w:rsidR="00BD6CBC" w:rsidRPr="00CD1F40" w:rsidRDefault="00BD6CBC" w:rsidP="0022562B">
            <w:pPr>
              <w:rPr>
                <w:b/>
                <w:sz w:val="18"/>
                <w:szCs w:val="18"/>
              </w:rPr>
            </w:pPr>
            <w:r w:rsidRPr="00CD1F40">
              <w:rPr>
                <w:b/>
                <w:sz w:val="18"/>
                <w:szCs w:val="18"/>
              </w:rPr>
              <w:t>X1 cou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FD3A72" w14:textId="77777777" w:rsidR="00BD6CBC" w:rsidRPr="00CD1F40" w:rsidRDefault="00BD6CBC" w:rsidP="0022562B">
            <w:pPr>
              <w:rPr>
                <w:b/>
                <w:sz w:val="18"/>
                <w:szCs w:val="18"/>
              </w:rPr>
            </w:pPr>
            <w:r w:rsidRPr="00CD1F40">
              <w:rPr>
                <w:b/>
                <w:sz w:val="18"/>
                <w:szCs w:val="18"/>
              </w:rPr>
              <w:t>X2 cou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B80D65" w14:textId="77777777" w:rsidR="00BD6CBC" w:rsidRPr="00CD1F40" w:rsidRDefault="00BD6CBC" w:rsidP="0022562B">
            <w:pPr>
              <w:rPr>
                <w:b/>
                <w:sz w:val="18"/>
                <w:szCs w:val="18"/>
              </w:rPr>
            </w:pPr>
            <w:r w:rsidRPr="00CD1F40">
              <w:rPr>
                <w:b/>
                <w:sz w:val="18"/>
                <w:szCs w:val="18"/>
              </w:rPr>
              <w:t>Total ma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E69755" w14:textId="77777777" w:rsidR="00BD6CBC" w:rsidRPr="00CD1F40" w:rsidRDefault="00BD6CBC" w:rsidP="0022562B">
            <w:pPr>
              <w:tabs>
                <w:tab w:val="left" w:pos="630"/>
              </w:tabs>
              <w:rPr>
                <w:b/>
                <w:i/>
                <w:sz w:val="18"/>
                <w:szCs w:val="18"/>
              </w:rPr>
            </w:pPr>
            <w:r w:rsidRPr="00CD1F40">
              <w:rPr>
                <w:b/>
                <w:i/>
                <w:sz w:val="18"/>
                <w:szCs w:val="18"/>
              </w:rPr>
              <w:t xml:space="preserve">G </w:t>
            </w:r>
            <w:r w:rsidRPr="00CD1F40">
              <w:rPr>
                <w:b/>
                <w:i/>
                <w:sz w:val="18"/>
                <w:szCs w:val="18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488832" w14:textId="77777777" w:rsidR="00BD6CBC" w:rsidRPr="00CD1F40" w:rsidRDefault="00BD6CBC" w:rsidP="0022562B">
            <w:pPr>
              <w:rPr>
                <w:b/>
                <w:i/>
                <w:sz w:val="18"/>
                <w:szCs w:val="18"/>
              </w:rPr>
            </w:pPr>
            <w:r w:rsidRPr="00CD1F40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9DCAB7" w14:textId="77777777" w:rsidR="00BD6CBC" w:rsidRPr="00CD1F40" w:rsidRDefault="00BD6CBC" w:rsidP="0022562B">
            <w:pPr>
              <w:rPr>
                <w:b/>
                <w:sz w:val="18"/>
                <w:szCs w:val="18"/>
              </w:rPr>
            </w:pPr>
            <w:r w:rsidRPr="00CD1F40">
              <w:rPr>
                <w:b/>
                <w:sz w:val="18"/>
                <w:szCs w:val="18"/>
              </w:rPr>
              <w:t xml:space="preserve">Heterogeneity </w:t>
            </w:r>
            <w:r w:rsidRPr="00CD1F40">
              <w:rPr>
                <w:b/>
                <w:i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76C5B1" w14:textId="77777777" w:rsidR="00BD6CBC" w:rsidRPr="00CD1F40" w:rsidRDefault="00BD6CBC" w:rsidP="0022562B">
            <w:pPr>
              <w:rPr>
                <w:b/>
                <w:sz w:val="18"/>
                <w:szCs w:val="18"/>
              </w:rPr>
            </w:pPr>
            <w:r w:rsidRPr="00CD1F40">
              <w:rPr>
                <w:b/>
                <w:sz w:val="18"/>
                <w:szCs w:val="18"/>
              </w:rPr>
              <w:t xml:space="preserve">Heterogeneity </w:t>
            </w:r>
            <w:r w:rsidRPr="00CD1F40">
              <w:rPr>
                <w:b/>
                <w:i/>
                <w:sz w:val="18"/>
                <w:szCs w:val="18"/>
              </w:rPr>
              <w:t>P</w:t>
            </w:r>
          </w:p>
        </w:tc>
      </w:tr>
      <w:tr w:rsidR="00BD6CBC" w:rsidRPr="00CD1F40" w14:paraId="597D85DF" w14:textId="77777777" w:rsidTr="0022562B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7436466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M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F6F64B0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F76804A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024743E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18C54CD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F9E1410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E74909E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9.70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8DCB8F7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00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6B0C514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68578F0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60EBA182" w14:textId="77777777" w:rsidTr="0022562B">
        <w:tc>
          <w:tcPr>
            <w:tcW w:w="0" w:type="auto"/>
            <w:shd w:val="clear" w:color="auto" w:fill="auto"/>
          </w:tcPr>
          <w:p w14:paraId="3F85B16D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X71</w:t>
            </w:r>
          </w:p>
        </w:tc>
        <w:tc>
          <w:tcPr>
            <w:tcW w:w="0" w:type="auto"/>
            <w:shd w:val="clear" w:color="auto" w:fill="auto"/>
          </w:tcPr>
          <w:p w14:paraId="06F46E47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</w:tcPr>
          <w:p w14:paraId="6A375ECD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693CC379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5B23F377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0D3FF566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69B6035F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3.8629</w:t>
            </w:r>
          </w:p>
        </w:tc>
        <w:tc>
          <w:tcPr>
            <w:tcW w:w="0" w:type="auto"/>
            <w:shd w:val="clear" w:color="auto" w:fill="auto"/>
          </w:tcPr>
          <w:p w14:paraId="06AC51FF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0002</w:t>
            </w:r>
          </w:p>
        </w:tc>
        <w:tc>
          <w:tcPr>
            <w:tcW w:w="0" w:type="auto"/>
            <w:shd w:val="clear" w:color="auto" w:fill="auto"/>
          </w:tcPr>
          <w:p w14:paraId="1BD24821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D25DF12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4A3F5A5C" w14:textId="77777777" w:rsidTr="0022562B">
        <w:tc>
          <w:tcPr>
            <w:tcW w:w="0" w:type="auto"/>
            <w:shd w:val="clear" w:color="auto" w:fill="auto"/>
          </w:tcPr>
          <w:p w14:paraId="4A9FEEB0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gramStart"/>
            <w:r w:rsidRPr="00CD1F40">
              <w:rPr>
                <w:sz w:val="18"/>
                <w:szCs w:val="18"/>
              </w:rPr>
              <w:t>both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7494B671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8280B75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34C4B78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20F7E468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61022AE5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2B347E1E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23.5670</w:t>
            </w:r>
          </w:p>
        </w:tc>
        <w:tc>
          <w:tcPr>
            <w:tcW w:w="0" w:type="auto"/>
            <w:shd w:val="clear" w:color="auto" w:fill="auto"/>
          </w:tcPr>
          <w:p w14:paraId="17D70018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0000</w:t>
            </w:r>
          </w:p>
        </w:tc>
        <w:tc>
          <w:tcPr>
            <w:tcW w:w="0" w:type="auto"/>
            <w:shd w:val="clear" w:color="auto" w:fill="auto"/>
          </w:tcPr>
          <w:p w14:paraId="2E2B5F3A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0000</w:t>
            </w:r>
          </w:p>
        </w:tc>
        <w:tc>
          <w:tcPr>
            <w:tcW w:w="0" w:type="auto"/>
            <w:shd w:val="clear" w:color="auto" w:fill="auto"/>
          </w:tcPr>
          <w:p w14:paraId="50F10AFD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9989</w:t>
            </w:r>
          </w:p>
        </w:tc>
      </w:tr>
      <w:tr w:rsidR="00BD6CBC" w:rsidRPr="00CD1F40" w14:paraId="21A893ED" w14:textId="77777777" w:rsidTr="0022562B">
        <w:tc>
          <w:tcPr>
            <w:tcW w:w="0" w:type="auto"/>
            <w:shd w:val="clear" w:color="auto" w:fill="auto"/>
          </w:tcPr>
          <w:p w14:paraId="7B7A5C13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02B513F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8D8999B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889A03B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2D4D7DF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A6A30B9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6DBF138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EC1AAD1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6C2D39E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B3D1702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7D06D58E" w14:textId="77777777" w:rsidTr="0022562B">
        <w:tc>
          <w:tcPr>
            <w:tcW w:w="0" w:type="auto"/>
            <w:shd w:val="clear" w:color="auto" w:fill="auto"/>
          </w:tcPr>
          <w:p w14:paraId="5B3FA9A9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Rad80</w:t>
            </w:r>
          </w:p>
        </w:tc>
        <w:tc>
          <w:tcPr>
            <w:tcW w:w="0" w:type="auto"/>
            <w:shd w:val="clear" w:color="auto" w:fill="auto"/>
          </w:tcPr>
          <w:p w14:paraId="345CABEF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</w:tcPr>
          <w:p w14:paraId="623CCD1C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14:paraId="51958A7B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70EE6C51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05BE6540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743F0B9C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3349</w:t>
            </w:r>
          </w:p>
        </w:tc>
        <w:tc>
          <w:tcPr>
            <w:tcW w:w="0" w:type="auto"/>
            <w:shd w:val="clear" w:color="auto" w:fill="auto"/>
          </w:tcPr>
          <w:p w14:paraId="31AD44D4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5628</w:t>
            </w:r>
          </w:p>
        </w:tc>
        <w:tc>
          <w:tcPr>
            <w:tcW w:w="0" w:type="auto"/>
            <w:shd w:val="clear" w:color="auto" w:fill="auto"/>
          </w:tcPr>
          <w:p w14:paraId="5F3634E2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D97A0F6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6BCD1007" w14:textId="77777777" w:rsidTr="0022562B">
        <w:tc>
          <w:tcPr>
            <w:tcW w:w="0" w:type="auto"/>
            <w:shd w:val="clear" w:color="auto" w:fill="auto"/>
          </w:tcPr>
          <w:p w14:paraId="0A3BA0C6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Y64</w:t>
            </w:r>
          </w:p>
        </w:tc>
        <w:tc>
          <w:tcPr>
            <w:tcW w:w="0" w:type="auto"/>
            <w:shd w:val="clear" w:color="auto" w:fill="auto"/>
          </w:tcPr>
          <w:p w14:paraId="2C938CE5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</w:tcPr>
          <w:p w14:paraId="3390F32D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14:paraId="5ACDD1D9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24F85D22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67199905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5C105372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4027</w:t>
            </w:r>
          </w:p>
        </w:tc>
        <w:tc>
          <w:tcPr>
            <w:tcW w:w="0" w:type="auto"/>
            <w:shd w:val="clear" w:color="auto" w:fill="auto"/>
          </w:tcPr>
          <w:p w14:paraId="795E1533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5257</w:t>
            </w:r>
          </w:p>
        </w:tc>
        <w:tc>
          <w:tcPr>
            <w:tcW w:w="0" w:type="auto"/>
            <w:shd w:val="clear" w:color="auto" w:fill="auto"/>
          </w:tcPr>
          <w:p w14:paraId="29604F19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EC73870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27531F59" w14:textId="77777777" w:rsidTr="0022562B">
        <w:tc>
          <w:tcPr>
            <w:tcW w:w="0" w:type="auto"/>
            <w:shd w:val="clear" w:color="auto" w:fill="auto"/>
          </w:tcPr>
          <w:p w14:paraId="34ECD9C0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gramStart"/>
            <w:r w:rsidRPr="00CD1F40">
              <w:rPr>
                <w:sz w:val="18"/>
                <w:szCs w:val="18"/>
              </w:rPr>
              <w:t>both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7D6A624E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54A3614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B09A543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7C15C8E3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6AC8AC97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14:paraId="2F920E13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0000</w:t>
            </w:r>
          </w:p>
        </w:tc>
        <w:tc>
          <w:tcPr>
            <w:tcW w:w="0" w:type="auto"/>
            <w:shd w:val="clear" w:color="auto" w:fill="auto"/>
          </w:tcPr>
          <w:p w14:paraId="1132B410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.0000</w:t>
            </w:r>
          </w:p>
        </w:tc>
        <w:tc>
          <w:tcPr>
            <w:tcW w:w="0" w:type="auto"/>
            <w:shd w:val="clear" w:color="auto" w:fill="auto"/>
          </w:tcPr>
          <w:p w14:paraId="61329663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7376</w:t>
            </w:r>
          </w:p>
        </w:tc>
        <w:tc>
          <w:tcPr>
            <w:tcW w:w="0" w:type="auto"/>
            <w:shd w:val="clear" w:color="auto" w:fill="auto"/>
          </w:tcPr>
          <w:p w14:paraId="6CC0463A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3904</w:t>
            </w:r>
          </w:p>
        </w:tc>
      </w:tr>
      <w:tr w:rsidR="00BD6CBC" w:rsidRPr="00CD1F40" w14:paraId="2765BBC9" w14:textId="77777777" w:rsidTr="0022562B">
        <w:tc>
          <w:tcPr>
            <w:tcW w:w="0" w:type="auto"/>
            <w:shd w:val="clear" w:color="auto" w:fill="auto"/>
          </w:tcPr>
          <w:p w14:paraId="3AE671F9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5AF32BA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D39D82C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F26D837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04193B8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ECCB63D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E780512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D67653F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2A3F655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72DE98E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1D08C0FE" w14:textId="77777777" w:rsidTr="0022562B">
        <w:tc>
          <w:tcPr>
            <w:tcW w:w="0" w:type="auto"/>
            <w:shd w:val="clear" w:color="auto" w:fill="auto"/>
          </w:tcPr>
          <w:p w14:paraId="04E1E7A3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C61</w:t>
            </w:r>
          </w:p>
        </w:tc>
        <w:tc>
          <w:tcPr>
            <w:tcW w:w="0" w:type="auto"/>
            <w:shd w:val="clear" w:color="auto" w:fill="auto"/>
          </w:tcPr>
          <w:p w14:paraId="698014FB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</w:tcPr>
          <w:p w14:paraId="71B1C6EF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14:paraId="4C29B24A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76A99746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631D42D3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74999628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.1860</w:t>
            </w:r>
          </w:p>
        </w:tc>
        <w:tc>
          <w:tcPr>
            <w:tcW w:w="0" w:type="auto"/>
            <w:shd w:val="clear" w:color="auto" w:fill="auto"/>
          </w:tcPr>
          <w:p w14:paraId="43225FE3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0408</w:t>
            </w:r>
          </w:p>
        </w:tc>
        <w:tc>
          <w:tcPr>
            <w:tcW w:w="0" w:type="auto"/>
            <w:shd w:val="clear" w:color="auto" w:fill="auto"/>
          </w:tcPr>
          <w:p w14:paraId="18C55BE9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663C851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0F1E299D" w14:textId="77777777" w:rsidTr="0022562B">
        <w:tc>
          <w:tcPr>
            <w:tcW w:w="0" w:type="auto"/>
            <w:shd w:val="clear" w:color="auto" w:fill="auto"/>
          </w:tcPr>
          <w:p w14:paraId="73E08386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C62</w:t>
            </w:r>
          </w:p>
        </w:tc>
        <w:tc>
          <w:tcPr>
            <w:tcW w:w="0" w:type="auto"/>
            <w:shd w:val="clear" w:color="auto" w:fill="auto"/>
          </w:tcPr>
          <w:p w14:paraId="07228ED0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hol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</w:tcPr>
          <w:p w14:paraId="53CD8107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14:paraId="0DDBBD9E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206023B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7B90753C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6FEE7CE6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1113</w:t>
            </w:r>
          </w:p>
        </w:tc>
        <w:tc>
          <w:tcPr>
            <w:tcW w:w="0" w:type="auto"/>
            <w:shd w:val="clear" w:color="auto" w:fill="auto"/>
          </w:tcPr>
          <w:p w14:paraId="2B3A785F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7386</w:t>
            </w:r>
          </w:p>
        </w:tc>
        <w:tc>
          <w:tcPr>
            <w:tcW w:w="0" w:type="auto"/>
            <w:shd w:val="clear" w:color="auto" w:fill="auto"/>
          </w:tcPr>
          <w:p w14:paraId="7D288EE1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7FE3AB0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07B8AD55" w14:textId="77777777" w:rsidTr="0022562B">
        <w:tc>
          <w:tcPr>
            <w:tcW w:w="0" w:type="auto"/>
            <w:shd w:val="clear" w:color="auto" w:fill="auto"/>
          </w:tcPr>
          <w:p w14:paraId="132F1DF1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gramStart"/>
            <w:r w:rsidRPr="00CD1F40">
              <w:rPr>
                <w:sz w:val="18"/>
                <w:szCs w:val="18"/>
              </w:rPr>
              <w:t>both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119C58FB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60E5207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E6D9CE6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2E2912E6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78C6D83E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14:paraId="7F62C8CB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.3139</w:t>
            </w:r>
          </w:p>
        </w:tc>
        <w:tc>
          <w:tcPr>
            <w:tcW w:w="0" w:type="auto"/>
            <w:shd w:val="clear" w:color="auto" w:fill="auto"/>
          </w:tcPr>
          <w:p w14:paraId="0BBE00C5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0687</w:t>
            </w:r>
          </w:p>
        </w:tc>
        <w:tc>
          <w:tcPr>
            <w:tcW w:w="0" w:type="auto"/>
            <w:shd w:val="clear" w:color="auto" w:fill="auto"/>
          </w:tcPr>
          <w:p w14:paraId="13304422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9834</w:t>
            </w:r>
          </w:p>
        </w:tc>
        <w:tc>
          <w:tcPr>
            <w:tcW w:w="0" w:type="auto"/>
            <w:shd w:val="clear" w:color="auto" w:fill="auto"/>
          </w:tcPr>
          <w:p w14:paraId="3DB29987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3214</w:t>
            </w:r>
          </w:p>
        </w:tc>
      </w:tr>
      <w:tr w:rsidR="00BD6CBC" w:rsidRPr="00CD1F40" w14:paraId="207E33F8" w14:textId="77777777" w:rsidTr="0022562B">
        <w:tc>
          <w:tcPr>
            <w:tcW w:w="0" w:type="auto"/>
            <w:shd w:val="clear" w:color="auto" w:fill="auto"/>
          </w:tcPr>
          <w:p w14:paraId="52DE4ED3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582D04A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67D8657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897A12E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C0F3900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F0AA64A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69A574D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A13E688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87FED23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EB9299C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1E79132E" w14:textId="77777777" w:rsidTr="0022562B">
        <w:tc>
          <w:tcPr>
            <w:tcW w:w="0" w:type="auto"/>
            <w:shd w:val="clear" w:color="auto" w:fill="auto"/>
          </w:tcPr>
          <w:p w14:paraId="249C72F5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Cap31</w:t>
            </w:r>
          </w:p>
        </w:tc>
        <w:tc>
          <w:tcPr>
            <w:tcW w:w="0" w:type="auto"/>
            <w:shd w:val="clear" w:color="auto" w:fill="auto"/>
          </w:tcPr>
          <w:p w14:paraId="20F2EDE2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</w:tcPr>
          <w:p w14:paraId="229CB884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</w:tcPr>
          <w:p w14:paraId="715F6961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745AAEBD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55EE7647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383C781B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6986</w:t>
            </w:r>
          </w:p>
        </w:tc>
        <w:tc>
          <w:tcPr>
            <w:tcW w:w="0" w:type="auto"/>
            <w:shd w:val="clear" w:color="auto" w:fill="auto"/>
          </w:tcPr>
          <w:p w14:paraId="02D87662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4033</w:t>
            </w:r>
          </w:p>
        </w:tc>
        <w:tc>
          <w:tcPr>
            <w:tcW w:w="0" w:type="auto"/>
            <w:shd w:val="clear" w:color="auto" w:fill="auto"/>
          </w:tcPr>
          <w:p w14:paraId="45424785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ABEA2D2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37CE441F" w14:textId="77777777" w:rsidTr="0022562B">
        <w:tc>
          <w:tcPr>
            <w:tcW w:w="0" w:type="auto"/>
            <w:shd w:val="clear" w:color="auto" w:fill="auto"/>
          </w:tcPr>
          <w:p w14:paraId="25E18ABA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Rad60</w:t>
            </w:r>
          </w:p>
        </w:tc>
        <w:tc>
          <w:tcPr>
            <w:tcW w:w="0" w:type="auto"/>
            <w:shd w:val="clear" w:color="auto" w:fill="auto"/>
          </w:tcPr>
          <w:p w14:paraId="5893D231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</w:tcPr>
          <w:p w14:paraId="39F38CB9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</w:tcPr>
          <w:p w14:paraId="4F6A76C3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425B03B6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8AA3409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749B0BB7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7.3613</w:t>
            </w:r>
          </w:p>
        </w:tc>
        <w:tc>
          <w:tcPr>
            <w:tcW w:w="0" w:type="auto"/>
            <w:shd w:val="clear" w:color="auto" w:fill="auto"/>
          </w:tcPr>
          <w:p w14:paraId="7B1D727F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0067</w:t>
            </w:r>
          </w:p>
        </w:tc>
        <w:tc>
          <w:tcPr>
            <w:tcW w:w="0" w:type="auto"/>
            <w:shd w:val="clear" w:color="auto" w:fill="auto"/>
          </w:tcPr>
          <w:p w14:paraId="33BE7EA1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E0CB025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652A011A" w14:textId="77777777" w:rsidTr="0022562B">
        <w:tc>
          <w:tcPr>
            <w:tcW w:w="0" w:type="auto"/>
            <w:shd w:val="clear" w:color="auto" w:fill="auto"/>
          </w:tcPr>
          <w:p w14:paraId="7F183A71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gramStart"/>
            <w:r w:rsidRPr="00CD1F40">
              <w:rPr>
                <w:sz w:val="18"/>
                <w:szCs w:val="18"/>
              </w:rPr>
              <w:t>both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5F86F171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6E96792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3373EFA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0977EF17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591BF8E8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14:paraId="2128B4EC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5.4824</w:t>
            </w:r>
          </w:p>
        </w:tc>
        <w:tc>
          <w:tcPr>
            <w:tcW w:w="0" w:type="auto"/>
            <w:shd w:val="clear" w:color="auto" w:fill="auto"/>
          </w:tcPr>
          <w:p w14:paraId="31B19701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0192</w:t>
            </w:r>
          </w:p>
        </w:tc>
        <w:tc>
          <w:tcPr>
            <w:tcW w:w="0" w:type="auto"/>
            <w:shd w:val="clear" w:color="auto" w:fill="auto"/>
          </w:tcPr>
          <w:p w14:paraId="04FACFF8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2.5775</w:t>
            </w:r>
          </w:p>
        </w:tc>
        <w:tc>
          <w:tcPr>
            <w:tcW w:w="0" w:type="auto"/>
            <w:shd w:val="clear" w:color="auto" w:fill="auto"/>
          </w:tcPr>
          <w:p w14:paraId="2508FEF7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1084</w:t>
            </w:r>
          </w:p>
        </w:tc>
      </w:tr>
      <w:tr w:rsidR="00BD6CBC" w:rsidRPr="00CD1F40" w14:paraId="24C09FDE" w14:textId="77777777" w:rsidTr="0022562B">
        <w:tc>
          <w:tcPr>
            <w:tcW w:w="0" w:type="auto"/>
            <w:shd w:val="clear" w:color="auto" w:fill="auto"/>
          </w:tcPr>
          <w:p w14:paraId="17792534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D94FECE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7FFE02D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E481928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EF9E249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36ABA52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07AD7A5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3AFB885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746AF83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DC835B2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63695294" w14:textId="77777777" w:rsidTr="0022562B">
        <w:tc>
          <w:tcPr>
            <w:tcW w:w="0" w:type="auto"/>
            <w:shd w:val="clear" w:color="auto" w:fill="auto"/>
          </w:tcPr>
          <w:p w14:paraId="0CC1D5F4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C14</w:t>
            </w:r>
          </w:p>
        </w:tc>
        <w:tc>
          <w:tcPr>
            <w:tcW w:w="0" w:type="auto"/>
            <w:shd w:val="clear" w:color="auto" w:fill="auto"/>
          </w:tcPr>
          <w:p w14:paraId="03399E01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</w:tcPr>
          <w:p w14:paraId="546F2DDB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14:paraId="483F0BD1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35B538ED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0455BA70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67DE0219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1433</w:t>
            </w:r>
          </w:p>
        </w:tc>
        <w:tc>
          <w:tcPr>
            <w:tcW w:w="0" w:type="auto"/>
            <w:shd w:val="clear" w:color="auto" w:fill="auto"/>
          </w:tcPr>
          <w:p w14:paraId="4B0367C0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7050</w:t>
            </w:r>
          </w:p>
        </w:tc>
        <w:tc>
          <w:tcPr>
            <w:tcW w:w="0" w:type="auto"/>
            <w:shd w:val="clear" w:color="auto" w:fill="auto"/>
          </w:tcPr>
          <w:p w14:paraId="5CB01574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A33E1C6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053EEEF3" w14:textId="77777777" w:rsidTr="0022562B">
        <w:tc>
          <w:tcPr>
            <w:tcW w:w="0" w:type="auto"/>
            <w:shd w:val="clear" w:color="auto" w:fill="auto"/>
          </w:tcPr>
          <w:p w14:paraId="5A91D5F3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Cap03</w:t>
            </w:r>
          </w:p>
        </w:tc>
        <w:tc>
          <w:tcPr>
            <w:tcW w:w="0" w:type="auto"/>
            <w:shd w:val="clear" w:color="auto" w:fill="auto"/>
          </w:tcPr>
          <w:p w14:paraId="27C9B17B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</w:tcPr>
          <w:p w14:paraId="7FAA8C3A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14:paraId="4CD29763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60696CB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5D3BDD2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2725CD20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0000</w:t>
            </w:r>
          </w:p>
        </w:tc>
        <w:tc>
          <w:tcPr>
            <w:tcW w:w="0" w:type="auto"/>
            <w:shd w:val="clear" w:color="auto" w:fill="auto"/>
          </w:tcPr>
          <w:p w14:paraId="703B0210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.0000</w:t>
            </w:r>
          </w:p>
        </w:tc>
        <w:tc>
          <w:tcPr>
            <w:tcW w:w="0" w:type="auto"/>
            <w:shd w:val="clear" w:color="auto" w:fill="auto"/>
          </w:tcPr>
          <w:p w14:paraId="22CB1DEB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5478ED2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590F17EA" w14:textId="77777777" w:rsidTr="0022562B">
        <w:tc>
          <w:tcPr>
            <w:tcW w:w="0" w:type="auto"/>
            <w:shd w:val="clear" w:color="auto" w:fill="auto"/>
          </w:tcPr>
          <w:p w14:paraId="5A619FE4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Cap21</w:t>
            </w:r>
          </w:p>
        </w:tc>
        <w:tc>
          <w:tcPr>
            <w:tcW w:w="0" w:type="auto"/>
            <w:shd w:val="clear" w:color="auto" w:fill="auto"/>
          </w:tcPr>
          <w:p w14:paraId="6E3FCFD5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</w:tcPr>
          <w:p w14:paraId="21150EB3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14:paraId="3FE1A74B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EDBBFE9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5F5E3B6A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3D1A2F52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5.8221</w:t>
            </w:r>
          </w:p>
        </w:tc>
        <w:tc>
          <w:tcPr>
            <w:tcW w:w="0" w:type="auto"/>
            <w:shd w:val="clear" w:color="auto" w:fill="auto"/>
          </w:tcPr>
          <w:p w14:paraId="30962027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0158</w:t>
            </w:r>
          </w:p>
        </w:tc>
        <w:tc>
          <w:tcPr>
            <w:tcW w:w="0" w:type="auto"/>
            <w:shd w:val="clear" w:color="auto" w:fill="auto"/>
          </w:tcPr>
          <w:p w14:paraId="0A5C36F6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EB53717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13288489" w14:textId="77777777" w:rsidTr="0022562B">
        <w:tc>
          <w:tcPr>
            <w:tcW w:w="0" w:type="auto"/>
            <w:shd w:val="clear" w:color="auto" w:fill="auto"/>
          </w:tcPr>
          <w:p w14:paraId="33154C71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M22</w:t>
            </w:r>
          </w:p>
        </w:tc>
        <w:tc>
          <w:tcPr>
            <w:tcW w:w="0" w:type="auto"/>
            <w:shd w:val="clear" w:color="auto" w:fill="auto"/>
          </w:tcPr>
          <w:p w14:paraId="53225C1F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</w:tcPr>
          <w:p w14:paraId="6834FFA1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14:paraId="543FB2AE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AB6AC55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3CFDFAAB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76863807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2.9110</w:t>
            </w:r>
          </w:p>
        </w:tc>
        <w:tc>
          <w:tcPr>
            <w:tcW w:w="0" w:type="auto"/>
            <w:shd w:val="clear" w:color="auto" w:fill="auto"/>
          </w:tcPr>
          <w:p w14:paraId="16205071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0880</w:t>
            </w:r>
          </w:p>
        </w:tc>
        <w:tc>
          <w:tcPr>
            <w:tcW w:w="0" w:type="auto"/>
            <w:shd w:val="clear" w:color="auto" w:fill="auto"/>
          </w:tcPr>
          <w:p w14:paraId="70BAC81A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89B9178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4C5B9F6E" w14:textId="77777777" w:rsidTr="0022562B">
        <w:tc>
          <w:tcPr>
            <w:tcW w:w="0" w:type="auto"/>
            <w:shd w:val="clear" w:color="auto" w:fill="auto"/>
          </w:tcPr>
          <w:p w14:paraId="14712A61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Rad53</w:t>
            </w:r>
          </w:p>
        </w:tc>
        <w:tc>
          <w:tcPr>
            <w:tcW w:w="0" w:type="auto"/>
            <w:shd w:val="clear" w:color="auto" w:fill="auto"/>
          </w:tcPr>
          <w:p w14:paraId="54737DF7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</w:tcPr>
          <w:p w14:paraId="6DB44571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14:paraId="37D902A7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1B478B39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2B4D948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0F007541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6.1977</w:t>
            </w:r>
          </w:p>
        </w:tc>
        <w:tc>
          <w:tcPr>
            <w:tcW w:w="0" w:type="auto"/>
            <w:shd w:val="clear" w:color="auto" w:fill="auto"/>
          </w:tcPr>
          <w:p w14:paraId="1F9EE6C7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0128</w:t>
            </w:r>
          </w:p>
        </w:tc>
        <w:tc>
          <w:tcPr>
            <w:tcW w:w="0" w:type="auto"/>
            <w:shd w:val="clear" w:color="auto" w:fill="auto"/>
          </w:tcPr>
          <w:p w14:paraId="2E08218F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8FC2672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235F54C0" w14:textId="77777777" w:rsidTr="0022562B">
        <w:tc>
          <w:tcPr>
            <w:tcW w:w="0" w:type="auto"/>
            <w:shd w:val="clear" w:color="auto" w:fill="auto"/>
          </w:tcPr>
          <w:p w14:paraId="72002BC1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Sp01</w:t>
            </w:r>
          </w:p>
        </w:tc>
        <w:tc>
          <w:tcPr>
            <w:tcW w:w="0" w:type="auto"/>
            <w:shd w:val="clear" w:color="auto" w:fill="auto"/>
          </w:tcPr>
          <w:p w14:paraId="0B9B816E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</w:tcPr>
          <w:p w14:paraId="67C1053E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14:paraId="72F302C6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6FBE4B4E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725BE665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4AA2A2A8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1113</w:t>
            </w:r>
          </w:p>
        </w:tc>
        <w:tc>
          <w:tcPr>
            <w:tcW w:w="0" w:type="auto"/>
            <w:shd w:val="clear" w:color="auto" w:fill="auto"/>
          </w:tcPr>
          <w:p w14:paraId="5C46EB82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7386</w:t>
            </w:r>
          </w:p>
        </w:tc>
        <w:tc>
          <w:tcPr>
            <w:tcW w:w="0" w:type="auto"/>
            <w:shd w:val="clear" w:color="auto" w:fill="auto"/>
          </w:tcPr>
          <w:p w14:paraId="27C5CA52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9EF7B70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1EFC1DF3" w14:textId="77777777" w:rsidTr="0022562B">
        <w:tc>
          <w:tcPr>
            <w:tcW w:w="0" w:type="auto"/>
            <w:shd w:val="clear" w:color="auto" w:fill="auto"/>
          </w:tcPr>
          <w:p w14:paraId="1B431428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Z02</w:t>
            </w:r>
          </w:p>
        </w:tc>
        <w:tc>
          <w:tcPr>
            <w:tcW w:w="0" w:type="auto"/>
            <w:shd w:val="clear" w:color="auto" w:fill="auto"/>
          </w:tcPr>
          <w:p w14:paraId="7769042A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</w:tcPr>
          <w:p w14:paraId="12D1C3F5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14:paraId="14575BDB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766BAFD4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1C455EF7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2C58E274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2227</w:t>
            </w:r>
          </w:p>
        </w:tc>
        <w:tc>
          <w:tcPr>
            <w:tcW w:w="0" w:type="auto"/>
            <w:shd w:val="clear" w:color="auto" w:fill="auto"/>
          </w:tcPr>
          <w:p w14:paraId="68F442DF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6370</w:t>
            </w:r>
          </w:p>
        </w:tc>
        <w:tc>
          <w:tcPr>
            <w:tcW w:w="0" w:type="auto"/>
            <w:shd w:val="clear" w:color="auto" w:fill="auto"/>
          </w:tcPr>
          <w:p w14:paraId="7DB650D5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647E3D4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0FEAF246" w14:textId="77777777" w:rsidTr="0022562B">
        <w:tc>
          <w:tcPr>
            <w:tcW w:w="0" w:type="auto"/>
            <w:shd w:val="clear" w:color="auto" w:fill="auto"/>
          </w:tcPr>
          <w:p w14:paraId="4915B643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Bro01</w:t>
            </w:r>
          </w:p>
        </w:tc>
        <w:tc>
          <w:tcPr>
            <w:tcW w:w="0" w:type="auto"/>
            <w:shd w:val="clear" w:color="auto" w:fill="auto"/>
          </w:tcPr>
          <w:p w14:paraId="60FE1103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gramStart"/>
            <w:r w:rsidRPr="00CD1F40">
              <w:rPr>
                <w:sz w:val="18"/>
                <w:szCs w:val="18"/>
              </w:rPr>
              <w:t>intermediate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0DDF96C8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14:paraId="55A81F57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DC73EA6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4FBB2B50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5A798111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2.0930</w:t>
            </w:r>
          </w:p>
        </w:tc>
        <w:tc>
          <w:tcPr>
            <w:tcW w:w="0" w:type="auto"/>
            <w:shd w:val="clear" w:color="auto" w:fill="auto"/>
          </w:tcPr>
          <w:p w14:paraId="02593D53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1480</w:t>
            </w:r>
          </w:p>
        </w:tc>
        <w:tc>
          <w:tcPr>
            <w:tcW w:w="0" w:type="auto"/>
            <w:shd w:val="clear" w:color="auto" w:fill="auto"/>
          </w:tcPr>
          <w:p w14:paraId="34924BF4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B78AF53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16A04D2D" w14:textId="77777777" w:rsidTr="0022562B">
        <w:tc>
          <w:tcPr>
            <w:tcW w:w="0" w:type="auto"/>
            <w:shd w:val="clear" w:color="auto" w:fill="auto"/>
          </w:tcPr>
          <w:p w14:paraId="435D294B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P06</w:t>
            </w:r>
          </w:p>
        </w:tc>
        <w:tc>
          <w:tcPr>
            <w:tcW w:w="0" w:type="auto"/>
            <w:shd w:val="clear" w:color="auto" w:fill="auto"/>
          </w:tcPr>
          <w:p w14:paraId="6805EF1F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gramStart"/>
            <w:r w:rsidRPr="00CD1F40">
              <w:rPr>
                <w:sz w:val="18"/>
                <w:szCs w:val="18"/>
              </w:rPr>
              <w:t>intermediate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46B3600A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14:paraId="6A78290F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1ECC24F4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8B26BD3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0FDF4690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8.3178</w:t>
            </w:r>
          </w:p>
        </w:tc>
        <w:tc>
          <w:tcPr>
            <w:tcW w:w="0" w:type="auto"/>
            <w:shd w:val="clear" w:color="auto" w:fill="auto"/>
          </w:tcPr>
          <w:p w14:paraId="03A2ABAD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0039</w:t>
            </w:r>
          </w:p>
        </w:tc>
        <w:tc>
          <w:tcPr>
            <w:tcW w:w="0" w:type="auto"/>
            <w:shd w:val="clear" w:color="auto" w:fill="auto"/>
          </w:tcPr>
          <w:p w14:paraId="12A0C984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D5F933D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72E45359" w14:textId="77777777" w:rsidTr="0022562B">
        <w:tc>
          <w:tcPr>
            <w:tcW w:w="0" w:type="auto"/>
            <w:shd w:val="clear" w:color="auto" w:fill="auto"/>
          </w:tcPr>
          <w:p w14:paraId="1EBD6BCD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X11</w:t>
            </w:r>
          </w:p>
        </w:tc>
        <w:tc>
          <w:tcPr>
            <w:tcW w:w="0" w:type="auto"/>
            <w:shd w:val="clear" w:color="auto" w:fill="auto"/>
          </w:tcPr>
          <w:p w14:paraId="63DD50A4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gramStart"/>
            <w:r w:rsidRPr="00CD1F40">
              <w:rPr>
                <w:sz w:val="18"/>
                <w:szCs w:val="18"/>
              </w:rPr>
              <w:t>intermediate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3C6B941F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14:paraId="061E3C5C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50FE59C1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8C63421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76CAA8DB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6.9315</w:t>
            </w:r>
          </w:p>
        </w:tc>
        <w:tc>
          <w:tcPr>
            <w:tcW w:w="0" w:type="auto"/>
            <w:shd w:val="clear" w:color="auto" w:fill="auto"/>
          </w:tcPr>
          <w:p w14:paraId="57BCD5B7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0085</w:t>
            </w:r>
          </w:p>
        </w:tc>
        <w:tc>
          <w:tcPr>
            <w:tcW w:w="0" w:type="auto"/>
            <w:shd w:val="clear" w:color="auto" w:fill="auto"/>
          </w:tcPr>
          <w:p w14:paraId="025FA693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A8607C1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1C039BF2" w14:textId="77777777" w:rsidTr="0022562B">
        <w:tc>
          <w:tcPr>
            <w:tcW w:w="0" w:type="auto"/>
            <w:shd w:val="clear" w:color="auto" w:fill="auto"/>
          </w:tcPr>
          <w:p w14:paraId="3C5E852D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gramStart"/>
            <w:r w:rsidRPr="00CD1F40">
              <w:rPr>
                <w:sz w:val="18"/>
                <w:szCs w:val="18"/>
              </w:rPr>
              <w:t>all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1127F554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4FB5329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8B215D8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</w:tcPr>
          <w:p w14:paraId="62FD0A62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</w:tcPr>
          <w:p w14:paraId="208448D1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84</w:t>
            </w:r>
          </w:p>
        </w:tc>
        <w:tc>
          <w:tcPr>
            <w:tcW w:w="0" w:type="auto"/>
            <w:shd w:val="clear" w:color="auto" w:fill="auto"/>
          </w:tcPr>
          <w:p w14:paraId="0DEA2D08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0000</w:t>
            </w:r>
          </w:p>
        </w:tc>
        <w:tc>
          <w:tcPr>
            <w:tcW w:w="0" w:type="auto"/>
            <w:shd w:val="clear" w:color="auto" w:fill="auto"/>
          </w:tcPr>
          <w:p w14:paraId="6BCE3ABC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.0000</w:t>
            </w:r>
          </w:p>
        </w:tc>
        <w:tc>
          <w:tcPr>
            <w:tcW w:w="0" w:type="auto"/>
            <w:shd w:val="clear" w:color="auto" w:fill="auto"/>
          </w:tcPr>
          <w:p w14:paraId="61B02C4A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2.7504</w:t>
            </w:r>
          </w:p>
        </w:tc>
        <w:tc>
          <w:tcPr>
            <w:tcW w:w="0" w:type="auto"/>
            <w:shd w:val="clear" w:color="auto" w:fill="auto"/>
          </w:tcPr>
          <w:p w14:paraId="3EA00599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0001</w:t>
            </w:r>
          </w:p>
        </w:tc>
      </w:tr>
      <w:tr w:rsidR="00BD6CBC" w:rsidRPr="00CD1F40" w14:paraId="1CB84D2F" w14:textId="77777777" w:rsidTr="0022562B">
        <w:tc>
          <w:tcPr>
            <w:tcW w:w="0" w:type="auto"/>
            <w:shd w:val="clear" w:color="auto" w:fill="auto"/>
          </w:tcPr>
          <w:p w14:paraId="518252D4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FB06689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D5A4F3C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C9EBD37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0CDA9BE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CF5B1CB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8B2956E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61B9140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AA01A7F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B25303C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6B16FC0E" w14:textId="77777777" w:rsidTr="0022562B">
        <w:tc>
          <w:tcPr>
            <w:tcW w:w="0" w:type="auto"/>
            <w:shd w:val="clear" w:color="auto" w:fill="auto"/>
          </w:tcPr>
          <w:p w14:paraId="6575C051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Rad12</w:t>
            </w:r>
          </w:p>
        </w:tc>
        <w:tc>
          <w:tcPr>
            <w:tcW w:w="0" w:type="auto"/>
            <w:shd w:val="clear" w:color="auto" w:fill="auto"/>
          </w:tcPr>
          <w:p w14:paraId="715FBEC3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</w:tcPr>
          <w:p w14:paraId="012628CB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14:paraId="2FF7A13B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49F111BA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4041E1E0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3A8333AE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0000</w:t>
            </w:r>
          </w:p>
        </w:tc>
        <w:tc>
          <w:tcPr>
            <w:tcW w:w="0" w:type="auto"/>
            <w:shd w:val="clear" w:color="auto" w:fill="auto"/>
          </w:tcPr>
          <w:p w14:paraId="566263DD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.0000</w:t>
            </w:r>
          </w:p>
        </w:tc>
        <w:tc>
          <w:tcPr>
            <w:tcW w:w="0" w:type="auto"/>
            <w:shd w:val="clear" w:color="auto" w:fill="auto"/>
          </w:tcPr>
          <w:p w14:paraId="179E0455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418EBB3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24E910C5" w14:textId="77777777" w:rsidTr="0022562B">
        <w:tc>
          <w:tcPr>
            <w:tcW w:w="0" w:type="auto"/>
            <w:shd w:val="clear" w:color="auto" w:fill="auto"/>
          </w:tcPr>
          <w:p w14:paraId="6BD0909B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X12</w:t>
            </w:r>
          </w:p>
        </w:tc>
        <w:tc>
          <w:tcPr>
            <w:tcW w:w="0" w:type="auto"/>
            <w:shd w:val="clear" w:color="auto" w:fill="auto"/>
          </w:tcPr>
          <w:p w14:paraId="3B487D53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</w:tcPr>
          <w:p w14:paraId="66FCAC19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14:paraId="066317D9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22968E5D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04E057E9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2D993C1E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1113</w:t>
            </w:r>
          </w:p>
        </w:tc>
        <w:tc>
          <w:tcPr>
            <w:tcW w:w="0" w:type="auto"/>
            <w:shd w:val="clear" w:color="auto" w:fill="auto"/>
          </w:tcPr>
          <w:p w14:paraId="6AA426C2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7386</w:t>
            </w:r>
          </w:p>
        </w:tc>
        <w:tc>
          <w:tcPr>
            <w:tcW w:w="0" w:type="auto"/>
            <w:shd w:val="clear" w:color="auto" w:fill="auto"/>
          </w:tcPr>
          <w:p w14:paraId="366FD4D7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B451950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331FFBF0" w14:textId="77777777" w:rsidTr="0022562B">
        <w:tc>
          <w:tcPr>
            <w:tcW w:w="0" w:type="auto"/>
            <w:shd w:val="clear" w:color="auto" w:fill="auto"/>
          </w:tcPr>
          <w:p w14:paraId="1C350F0A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gramStart"/>
            <w:r w:rsidRPr="00CD1F40">
              <w:rPr>
                <w:sz w:val="18"/>
                <w:szCs w:val="18"/>
              </w:rPr>
              <w:t>both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3A8EB253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F5BDCC4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2311109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3F676B33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7D8850B3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718CE6AC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0589</w:t>
            </w:r>
          </w:p>
        </w:tc>
        <w:tc>
          <w:tcPr>
            <w:tcW w:w="0" w:type="auto"/>
            <w:shd w:val="clear" w:color="auto" w:fill="auto"/>
          </w:tcPr>
          <w:p w14:paraId="457A5A3B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8083</w:t>
            </w:r>
          </w:p>
        </w:tc>
        <w:tc>
          <w:tcPr>
            <w:tcW w:w="0" w:type="auto"/>
            <w:shd w:val="clear" w:color="auto" w:fill="auto"/>
          </w:tcPr>
          <w:p w14:paraId="01E46C1E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0525</w:t>
            </w:r>
          </w:p>
        </w:tc>
        <w:tc>
          <w:tcPr>
            <w:tcW w:w="0" w:type="auto"/>
            <w:shd w:val="clear" w:color="auto" w:fill="auto"/>
          </w:tcPr>
          <w:p w14:paraId="331476D8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8188</w:t>
            </w:r>
          </w:p>
        </w:tc>
      </w:tr>
      <w:tr w:rsidR="00BD6CBC" w:rsidRPr="00CD1F40" w14:paraId="5AA6E99F" w14:textId="77777777" w:rsidTr="0022562B">
        <w:tc>
          <w:tcPr>
            <w:tcW w:w="0" w:type="auto"/>
            <w:shd w:val="clear" w:color="auto" w:fill="auto"/>
          </w:tcPr>
          <w:p w14:paraId="6D10EAE5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D1042AF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3DB1834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73C5A8E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16AE75B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D3A6BF1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54BED3F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CD9448E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627DE0A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27E198D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67F0D45B" w14:textId="77777777" w:rsidTr="0022562B">
        <w:tc>
          <w:tcPr>
            <w:tcW w:w="0" w:type="auto"/>
            <w:shd w:val="clear" w:color="auto" w:fill="auto"/>
          </w:tcPr>
          <w:p w14:paraId="505D69D4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C03</w:t>
            </w:r>
          </w:p>
        </w:tc>
        <w:tc>
          <w:tcPr>
            <w:tcW w:w="0" w:type="auto"/>
            <w:shd w:val="clear" w:color="auto" w:fill="auto"/>
          </w:tcPr>
          <w:p w14:paraId="2AB1C787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</w:tcPr>
          <w:p w14:paraId="014053E6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14:paraId="1BDF4778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5FC580D0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36EB9613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06E92548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.3592</w:t>
            </w:r>
          </w:p>
        </w:tc>
        <w:tc>
          <w:tcPr>
            <w:tcW w:w="0" w:type="auto"/>
            <w:shd w:val="clear" w:color="auto" w:fill="auto"/>
          </w:tcPr>
          <w:p w14:paraId="3947EE7C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2437</w:t>
            </w:r>
          </w:p>
        </w:tc>
        <w:tc>
          <w:tcPr>
            <w:tcW w:w="0" w:type="auto"/>
            <w:shd w:val="clear" w:color="auto" w:fill="auto"/>
          </w:tcPr>
          <w:p w14:paraId="1794CEC9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2CDB04A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4F9D027A" w14:textId="77777777" w:rsidTr="0022562B">
        <w:tc>
          <w:tcPr>
            <w:tcW w:w="0" w:type="auto"/>
            <w:shd w:val="clear" w:color="auto" w:fill="auto"/>
          </w:tcPr>
          <w:p w14:paraId="1D0FA038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C63</w:t>
            </w:r>
          </w:p>
        </w:tc>
        <w:tc>
          <w:tcPr>
            <w:tcW w:w="0" w:type="auto"/>
            <w:shd w:val="clear" w:color="auto" w:fill="auto"/>
          </w:tcPr>
          <w:p w14:paraId="7B82532A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</w:tcPr>
          <w:p w14:paraId="51BD75C2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14:paraId="6C5B64EC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093B9C96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EF2DADE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55C34F36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8.3178</w:t>
            </w:r>
          </w:p>
        </w:tc>
        <w:tc>
          <w:tcPr>
            <w:tcW w:w="0" w:type="auto"/>
            <w:shd w:val="clear" w:color="auto" w:fill="auto"/>
          </w:tcPr>
          <w:p w14:paraId="40C2BF48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0039</w:t>
            </w:r>
          </w:p>
        </w:tc>
        <w:tc>
          <w:tcPr>
            <w:tcW w:w="0" w:type="auto"/>
            <w:shd w:val="clear" w:color="auto" w:fill="auto"/>
          </w:tcPr>
          <w:p w14:paraId="0A30FFE1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4D52299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125E0003" w14:textId="77777777" w:rsidTr="0022562B">
        <w:tc>
          <w:tcPr>
            <w:tcW w:w="0" w:type="auto"/>
            <w:shd w:val="clear" w:color="auto" w:fill="auto"/>
          </w:tcPr>
          <w:p w14:paraId="5574D351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M03</w:t>
            </w:r>
          </w:p>
        </w:tc>
        <w:tc>
          <w:tcPr>
            <w:tcW w:w="0" w:type="auto"/>
            <w:shd w:val="clear" w:color="auto" w:fill="auto"/>
          </w:tcPr>
          <w:p w14:paraId="7DDBB1D3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</w:tcPr>
          <w:p w14:paraId="7041DEF7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14:paraId="2A13988D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4CD02593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683E55C3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3A6D001E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.0194</w:t>
            </w:r>
          </w:p>
        </w:tc>
        <w:tc>
          <w:tcPr>
            <w:tcW w:w="0" w:type="auto"/>
            <w:shd w:val="clear" w:color="auto" w:fill="auto"/>
          </w:tcPr>
          <w:p w14:paraId="02AA566B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3127</w:t>
            </w:r>
          </w:p>
        </w:tc>
        <w:tc>
          <w:tcPr>
            <w:tcW w:w="0" w:type="auto"/>
            <w:shd w:val="clear" w:color="auto" w:fill="auto"/>
          </w:tcPr>
          <w:p w14:paraId="5BC20057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C93EFA9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49728ACF" w14:textId="77777777" w:rsidTr="0022562B">
        <w:tc>
          <w:tcPr>
            <w:tcW w:w="0" w:type="auto"/>
            <w:shd w:val="clear" w:color="auto" w:fill="auto"/>
          </w:tcPr>
          <w:p w14:paraId="3B332FDB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Rad52</w:t>
            </w:r>
          </w:p>
        </w:tc>
        <w:tc>
          <w:tcPr>
            <w:tcW w:w="0" w:type="auto"/>
            <w:shd w:val="clear" w:color="auto" w:fill="auto"/>
          </w:tcPr>
          <w:p w14:paraId="35BFCA50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</w:tcPr>
          <w:p w14:paraId="19C12C2B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14:paraId="22C81D94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722373D4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551F8DA4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3689AFB6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1433</w:t>
            </w:r>
          </w:p>
        </w:tc>
        <w:tc>
          <w:tcPr>
            <w:tcW w:w="0" w:type="auto"/>
            <w:shd w:val="clear" w:color="auto" w:fill="auto"/>
          </w:tcPr>
          <w:p w14:paraId="5B269881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7050</w:t>
            </w:r>
          </w:p>
        </w:tc>
        <w:tc>
          <w:tcPr>
            <w:tcW w:w="0" w:type="auto"/>
            <w:shd w:val="clear" w:color="auto" w:fill="auto"/>
          </w:tcPr>
          <w:p w14:paraId="72B58053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808ECD5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274C503E" w14:textId="77777777" w:rsidTr="0022562B">
        <w:tc>
          <w:tcPr>
            <w:tcW w:w="0" w:type="auto"/>
            <w:shd w:val="clear" w:color="auto" w:fill="auto"/>
          </w:tcPr>
          <w:p w14:paraId="4A440276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X43</w:t>
            </w:r>
          </w:p>
        </w:tc>
        <w:tc>
          <w:tcPr>
            <w:tcW w:w="0" w:type="auto"/>
            <w:shd w:val="clear" w:color="auto" w:fill="auto"/>
          </w:tcPr>
          <w:p w14:paraId="2E1F4BD9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</w:tcPr>
          <w:p w14:paraId="01AD9BA7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14:paraId="7C3904A5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327429E0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D775190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5580DD53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2.9110</w:t>
            </w:r>
          </w:p>
        </w:tc>
        <w:tc>
          <w:tcPr>
            <w:tcW w:w="0" w:type="auto"/>
            <w:shd w:val="clear" w:color="auto" w:fill="auto"/>
          </w:tcPr>
          <w:p w14:paraId="4BB79517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0880</w:t>
            </w:r>
          </w:p>
        </w:tc>
        <w:tc>
          <w:tcPr>
            <w:tcW w:w="0" w:type="auto"/>
            <w:shd w:val="clear" w:color="auto" w:fill="auto"/>
          </w:tcPr>
          <w:p w14:paraId="5CDF6853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1B2113F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4B11CDE0" w14:textId="77777777" w:rsidTr="0022562B">
        <w:tc>
          <w:tcPr>
            <w:tcW w:w="0" w:type="auto"/>
            <w:shd w:val="clear" w:color="auto" w:fill="auto"/>
          </w:tcPr>
          <w:p w14:paraId="35AF1066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Y41</w:t>
            </w:r>
          </w:p>
        </w:tc>
        <w:tc>
          <w:tcPr>
            <w:tcW w:w="0" w:type="auto"/>
            <w:shd w:val="clear" w:color="auto" w:fill="auto"/>
          </w:tcPr>
          <w:p w14:paraId="1814FA8A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</w:tcPr>
          <w:p w14:paraId="77DC3FAB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14:paraId="57838485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6B7FD6D4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22616E2A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14:paraId="0ECC1182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3109</w:t>
            </w:r>
          </w:p>
        </w:tc>
        <w:tc>
          <w:tcPr>
            <w:tcW w:w="0" w:type="auto"/>
            <w:shd w:val="clear" w:color="auto" w:fill="auto"/>
          </w:tcPr>
          <w:p w14:paraId="45C8704F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5771</w:t>
            </w:r>
          </w:p>
        </w:tc>
        <w:tc>
          <w:tcPr>
            <w:tcW w:w="0" w:type="auto"/>
            <w:shd w:val="clear" w:color="auto" w:fill="auto"/>
          </w:tcPr>
          <w:p w14:paraId="35895680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0C83122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0A4FA050" w14:textId="77777777" w:rsidTr="0022562B">
        <w:tc>
          <w:tcPr>
            <w:tcW w:w="0" w:type="auto"/>
            <w:shd w:val="clear" w:color="auto" w:fill="auto"/>
          </w:tcPr>
          <w:p w14:paraId="0513F334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Y42</w:t>
            </w:r>
          </w:p>
        </w:tc>
        <w:tc>
          <w:tcPr>
            <w:tcW w:w="0" w:type="auto"/>
            <w:shd w:val="clear" w:color="auto" w:fill="auto"/>
          </w:tcPr>
          <w:p w14:paraId="6965C9C9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</w:tcPr>
          <w:p w14:paraId="00FB1132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14:paraId="3ACF513A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E6C0267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50A4F0AD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62B1ECB8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2.4767</w:t>
            </w:r>
          </w:p>
        </w:tc>
        <w:tc>
          <w:tcPr>
            <w:tcW w:w="0" w:type="auto"/>
            <w:shd w:val="clear" w:color="auto" w:fill="auto"/>
          </w:tcPr>
          <w:p w14:paraId="5ED340CF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0004</w:t>
            </w:r>
          </w:p>
        </w:tc>
        <w:tc>
          <w:tcPr>
            <w:tcW w:w="0" w:type="auto"/>
            <w:shd w:val="clear" w:color="auto" w:fill="auto"/>
          </w:tcPr>
          <w:p w14:paraId="696A299A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8CAE212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5F4AE78A" w14:textId="77777777" w:rsidTr="0022562B">
        <w:tc>
          <w:tcPr>
            <w:tcW w:w="0" w:type="auto"/>
            <w:shd w:val="clear" w:color="auto" w:fill="auto"/>
          </w:tcPr>
          <w:p w14:paraId="2BC5D363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lastRenderedPageBreak/>
              <w:t>Y44</w:t>
            </w:r>
          </w:p>
        </w:tc>
        <w:tc>
          <w:tcPr>
            <w:tcW w:w="0" w:type="auto"/>
            <w:shd w:val="clear" w:color="auto" w:fill="auto"/>
          </w:tcPr>
          <w:p w14:paraId="5F4B4AE4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</w:tcPr>
          <w:p w14:paraId="6684E312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14:paraId="13080601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35DB0D62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2F9D4B35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405B0B98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4027</w:t>
            </w:r>
          </w:p>
        </w:tc>
        <w:tc>
          <w:tcPr>
            <w:tcW w:w="0" w:type="auto"/>
            <w:shd w:val="clear" w:color="auto" w:fill="auto"/>
          </w:tcPr>
          <w:p w14:paraId="7FD889CD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5257</w:t>
            </w:r>
          </w:p>
        </w:tc>
        <w:tc>
          <w:tcPr>
            <w:tcW w:w="0" w:type="auto"/>
            <w:shd w:val="clear" w:color="auto" w:fill="auto"/>
          </w:tcPr>
          <w:p w14:paraId="312B7788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B957232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3E0BEE0E" w14:textId="77777777" w:rsidTr="0022562B">
        <w:tc>
          <w:tcPr>
            <w:tcW w:w="0" w:type="auto"/>
            <w:shd w:val="clear" w:color="auto" w:fill="auto"/>
          </w:tcPr>
          <w:p w14:paraId="57A1913E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Z03</w:t>
            </w:r>
          </w:p>
        </w:tc>
        <w:tc>
          <w:tcPr>
            <w:tcW w:w="0" w:type="auto"/>
            <w:shd w:val="clear" w:color="auto" w:fill="auto"/>
          </w:tcPr>
          <w:p w14:paraId="6C4DD7E1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</w:tcPr>
          <w:p w14:paraId="015FC336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14:paraId="51D09475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49DC1BEE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1C284D15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5121ED61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.0194</w:t>
            </w:r>
          </w:p>
        </w:tc>
        <w:tc>
          <w:tcPr>
            <w:tcW w:w="0" w:type="auto"/>
            <w:shd w:val="clear" w:color="auto" w:fill="auto"/>
          </w:tcPr>
          <w:p w14:paraId="1D9C7869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3127</w:t>
            </w:r>
          </w:p>
        </w:tc>
        <w:tc>
          <w:tcPr>
            <w:tcW w:w="0" w:type="auto"/>
            <w:shd w:val="clear" w:color="auto" w:fill="auto"/>
          </w:tcPr>
          <w:p w14:paraId="16C40347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8BE77EE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0C25609F" w14:textId="77777777" w:rsidTr="0022562B">
        <w:tc>
          <w:tcPr>
            <w:tcW w:w="0" w:type="auto"/>
            <w:shd w:val="clear" w:color="auto" w:fill="auto"/>
          </w:tcPr>
          <w:p w14:paraId="6AB86E05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Y01</w:t>
            </w:r>
          </w:p>
        </w:tc>
        <w:tc>
          <w:tcPr>
            <w:tcW w:w="0" w:type="auto"/>
            <w:shd w:val="clear" w:color="auto" w:fill="auto"/>
          </w:tcPr>
          <w:p w14:paraId="406194FA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gramStart"/>
            <w:r w:rsidRPr="00CD1F40">
              <w:rPr>
                <w:sz w:val="18"/>
                <w:szCs w:val="18"/>
              </w:rPr>
              <w:t>intermediate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7A9D0885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14:paraId="755CBE04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01F28848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062EA21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7DBCC1C3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2014</w:t>
            </w:r>
          </w:p>
        </w:tc>
        <w:tc>
          <w:tcPr>
            <w:tcW w:w="0" w:type="auto"/>
            <w:shd w:val="clear" w:color="auto" w:fill="auto"/>
          </w:tcPr>
          <w:p w14:paraId="4D625B83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6536</w:t>
            </w:r>
          </w:p>
        </w:tc>
        <w:tc>
          <w:tcPr>
            <w:tcW w:w="0" w:type="auto"/>
            <w:shd w:val="clear" w:color="auto" w:fill="auto"/>
          </w:tcPr>
          <w:p w14:paraId="515D8C3A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CD96C88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27B75EA5" w14:textId="77777777" w:rsidTr="0022562B">
        <w:tc>
          <w:tcPr>
            <w:tcW w:w="0" w:type="auto"/>
            <w:shd w:val="clear" w:color="auto" w:fill="auto"/>
          </w:tcPr>
          <w:p w14:paraId="10F8649E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gramStart"/>
            <w:r w:rsidRPr="00CD1F40">
              <w:rPr>
                <w:sz w:val="18"/>
                <w:szCs w:val="18"/>
              </w:rPr>
              <w:t>all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2438C55C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0F82A99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B86F0B2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</w:tcPr>
          <w:p w14:paraId="42CCB095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</w:tcPr>
          <w:p w14:paraId="419F2EC1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02</w:t>
            </w:r>
          </w:p>
        </w:tc>
        <w:tc>
          <w:tcPr>
            <w:tcW w:w="0" w:type="auto"/>
            <w:shd w:val="clear" w:color="auto" w:fill="auto"/>
          </w:tcPr>
          <w:p w14:paraId="12D167CD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6281</w:t>
            </w:r>
          </w:p>
        </w:tc>
        <w:tc>
          <w:tcPr>
            <w:tcW w:w="0" w:type="auto"/>
            <w:shd w:val="clear" w:color="auto" w:fill="auto"/>
          </w:tcPr>
          <w:p w14:paraId="0687D41B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4281</w:t>
            </w:r>
          </w:p>
        </w:tc>
        <w:tc>
          <w:tcPr>
            <w:tcW w:w="0" w:type="auto"/>
            <w:shd w:val="clear" w:color="auto" w:fill="auto"/>
          </w:tcPr>
          <w:p w14:paraId="23E0BEDE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27.5336</w:t>
            </w:r>
          </w:p>
        </w:tc>
        <w:tc>
          <w:tcPr>
            <w:tcW w:w="0" w:type="auto"/>
            <w:shd w:val="clear" w:color="auto" w:fill="auto"/>
          </w:tcPr>
          <w:p w14:paraId="000700D3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0011</w:t>
            </w:r>
          </w:p>
        </w:tc>
      </w:tr>
      <w:tr w:rsidR="00BD6CBC" w:rsidRPr="00CD1F40" w14:paraId="73F76CB3" w14:textId="77777777" w:rsidTr="0022562B">
        <w:tc>
          <w:tcPr>
            <w:tcW w:w="0" w:type="auto"/>
            <w:shd w:val="clear" w:color="auto" w:fill="auto"/>
          </w:tcPr>
          <w:p w14:paraId="40B69810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7F4872A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AF21892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4A5695C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8C7E3D7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77C547E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7C2581C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5BB3190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9696A35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C1C47B3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2445DE70" w14:textId="77777777" w:rsidTr="0022562B">
        <w:tc>
          <w:tcPr>
            <w:tcW w:w="0" w:type="auto"/>
            <w:shd w:val="clear" w:color="auto" w:fill="auto"/>
          </w:tcPr>
          <w:p w14:paraId="76120496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M50</w:t>
            </w:r>
          </w:p>
        </w:tc>
        <w:tc>
          <w:tcPr>
            <w:tcW w:w="0" w:type="auto"/>
            <w:shd w:val="clear" w:color="auto" w:fill="auto"/>
          </w:tcPr>
          <w:p w14:paraId="2C46EE8C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</w:tcPr>
          <w:p w14:paraId="383A34AC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</w:tcPr>
          <w:p w14:paraId="2C036CB9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1A6EBE90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25916D7C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5721F959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1113</w:t>
            </w:r>
          </w:p>
        </w:tc>
        <w:tc>
          <w:tcPr>
            <w:tcW w:w="0" w:type="auto"/>
            <w:shd w:val="clear" w:color="auto" w:fill="auto"/>
          </w:tcPr>
          <w:p w14:paraId="4D67BA3A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7386</w:t>
            </w:r>
          </w:p>
        </w:tc>
        <w:tc>
          <w:tcPr>
            <w:tcW w:w="0" w:type="auto"/>
            <w:shd w:val="clear" w:color="auto" w:fill="auto"/>
          </w:tcPr>
          <w:p w14:paraId="1F601651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444F3B2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2BE7E7A3" w14:textId="77777777" w:rsidTr="0022562B">
        <w:tc>
          <w:tcPr>
            <w:tcW w:w="0" w:type="auto"/>
            <w:shd w:val="clear" w:color="auto" w:fill="auto"/>
          </w:tcPr>
          <w:p w14:paraId="2773424F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X40</w:t>
            </w:r>
          </w:p>
        </w:tc>
        <w:tc>
          <w:tcPr>
            <w:tcW w:w="0" w:type="auto"/>
            <w:shd w:val="clear" w:color="auto" w:fill="auto"/>
          </w:tcPr>
          <w:p w14:paraId="0BC39F74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</w:tcPr>
          <w:p w14:paraId="6AC8D4F1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</w:tcPr>
          <w:p w14:paraId="359E1D69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DDB025D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25F66CA0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79B1EA7F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2.9419</w:t>
            </w:r>
          </w:p>
        </w:tc>
        <w:tc>
          <w:tcPr>
            <w:tcW w:w="0" w:type="auto"/>
            <w:shd w:val="clear" w:color="auto" w:fill="auto"/>
          </w:tcPr>
          <w:p w14:paraId="397E0911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0863</w:t>
            </w:r>
          </w:p>
        </w:tc>
        <w:tc>
          <w:tcPr>
            <w:tcW w:w="0" w:type="auto"/>
            <w:shd w:val="clear" w:color="auto" w:fill="auto"/>
          </w:tcPr>
          <w:p w14:paraId="332E9FA0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EAE9DC9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48407BE4" w14:textId="77777777" w:rsidTr="0022562B">
        <w:tc>
          <w:tcPr>
            <w:tcW w:w="0" w:type="auto"/>
            <w:shd w:val="clear" w:color="auto" w:fill="auto"/>
          </w:tcPr>
          <w:p w14:paraId="7AAE13DB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gramStart"/>
            <w:r w:rsidRPr="00CD1F40">
              <w:rPr>
                <w:sz w:val="18"/>
                <w:szCs w:val="18"/>
              </w:rPr>
              <w:t>both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033CA8E1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9277E01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B19C409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76824550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7EAA092B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5C2EA13E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8964</w:t>
            </w:r>
          </w:p>
        </w:tc>
        <w:tc>
          <w:tcPr>
            <w:tcW w:w="0" w:type="auto"/>
            <w:shd w:val="clear" w:color="auto" w:fill="auto"/>
          </w:tcPr>
          <w:p w14:paraId="03ECB3A6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3438</w:t>
            </w:r>
          </w:p>
        </w:tc>
        <w:tc>
          <w:tcPr>
            <w:tcW w:w="0" w:type="auto"/>
            <w:shd w:val="clear" w:color="auto" w:fill="auto"/>
          </w:tcPr>
          <w:p w14:paraId="2AB49EE7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2.1569</w:t>
            </w:r>
          </w:p>
        </w:tc>
        <w:tc>
          <w:tcPr>
            <w:tcW w:w="0" w:type="auto"/>
            <w:shd w:val="clear" w:color="auto" w:fill="auto"/>
          </w:tcPr>
          <w:p w14:paraId="6E40D536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1419</w:t>
            </w:r>
          </w:p>
        </w:tc>
      </w:tr>
      <w:tr w:rsidR="00BD6CBC" w:rsidRPr="00CD1F40" w14:paraId="73BD2182" w14:textId="77777777" w:rsidTr="0022562B">
        <w:tc>
          <w:tcPr>
            <w:tcW w:w="0" w:type="auto"/>
            <w:shd w:val="clear" w:color="auto" w:fill="auto"/>
          </w:tcPr>
          <w:p w14:paraId="6CDDBCA8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19B6947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222802B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09BAE03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F6F925C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64EDB7D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A474538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B374418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23C22E4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81333F5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21F55598" w14:textId="77777777" w:rsidTr="0022562B">
        <w:tc>
          <w:tcPr>
            <w:tcW w:w="0" w:type="auto"/>
            <w:shd w:val="clear" w:color="auto" w:fill="auto"/>
          </w:tcPr>
          <w:p w14:paraId="39BB7176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M56</w:t>
            </w:r>
          </w:p>
        </w:tc>
        <w:tc>
          <w:tcPr>
            <w:tcW w:w="0" w:type="auto"/>
            <w:shd w:val="clear" w:color="auto" w:fill="auto"/>
          </w:tcPr>
          <w:p w14:paraId="66FC91CF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</w:tcPr>
          <w:p w14:paraId="02729928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61</w:t>
            </w:r>
          </w:p>
        </w:tc>
        <w:tc>
          <w:tcPr>
            <w:tcW w:w="0" w:type="auto"/>
            <w:shd w:val="clear" w:color="auto" w:fill="auto"/>
          </w:tcPr>
          <w:p w14:paraId="016A36AD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2C04598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053AB248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37D62144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2014</w:t>
            </w:r>
          </w:p>
        </w:tc>
        <w:tc>
          <w:tcPr>
            <w:tcW w:w="0" w:type="auto"/>
            <w:shd w:val="clear" w:color="auto" w:fill="auto"/>
          </w:tcPr>
          <w:p w14:paraId="2CC6EE85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6536</w:t>
            </w:r>
          </w:p>
        </w:tc>
        <w:tc>
          <w:tcPr>
            <w:tcW w:w="0" w:type="auto"/>
            <w:shd w:val="clear" w:color="auto" w:fill="auto"/>
          </w:tcPr>
          <w:p w14:paraId="66B91C5C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681F087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68F1B0B0" w14:textId="77777777" w:rsidTr="0022562B">
        <w:tc>
          <w:tcPr>
            <w:tcW w:w="0" w:type="auto"/>
            <w:shd w:val="clear" w:color="auto" w:fill="auto"/>
          </w:tcPr>
          <w:p w14:paraId="5BE166EF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Y40</w:t>
            </w:r>
          </w:p>
        </w:tc>
        <w:tc>
          <w:tcPr>
            <w:tcW w:w="0" w:type="auto"/>
            <w:shd w:val="clear" w:color="auto" w:fill="auto"/>
          </w:tcPr>
          <w:p w14:paraId="7136B9EF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</w:tcPr>
          <w:p w14:paraId="5B88013B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61</w:t>
            </w:r>
          </w:p>
        </w:tc>
        <w:tc>
          <w:tcPr>
            <w:tcW w:w="0" w:type="auto"/>
            <w:shd w:val="clear" w:color="auto" w:fill="auto"/>
          </w:tcPr>
          <w:p w14:paraId="0BA41492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30B5DA3D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B822EA6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5C448400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0910</w:t>
            </w:r>
          </w:p>
        </w:tc>
        <w:tc>
          <w:tcPr>
            <w:tcW w:w="0" w:type="auto"/>
            <w:shd w:val="clear" w:color="auto" w:fill="auto"/>
          </w:tcPr>
          <w:p w14:paraId="4B88CAD7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7629</w:t>
            </w:r>
          </w:p>
        </w:tc>
        <w:tc>
          <w:tcPr>
            <w:tcW w:w="0" w:type="auto"/>
            <w:shd w:val="clear" w:color="auto" w:fill="auto"/>
          </w:tcPr>
          <w:p w14:paraId="59DA87F3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F9E5A0F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4758A63B" w14:textId="77777777" w:rsidTr="0022562B">
        <w:tc>
          <w:tcPr>
            <w:tcW w:w="0" w:type="auto"/>
            <w:shd w:val="clear" w:color="auto" w:fill="auto"/>
          </w:tcPr>
          <w:p w14:paraId="1B143578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gramStart"/>
            <w:r w:rsidRPr="00CD1F40">
              <w:rPr>
                <w:sz w:val="18"/>
                <w:szCs w:val="18"/>
              </w:rPr>
              <w:t>both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7153F4CA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CE2CC10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3BB6431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26FF9899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368DF588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7F1134F9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0000</w:t>
            </w:r>
          </w:p>
        </w:tc>
        <w:tc>
          <w:tcPr>
            <w:tcW w:w="0" w:type="auto"/>
            <w:shd w:val="clear" w:color="auto" w:fill="auto"/>
          </w:tcPr>
          <w:p w14:paraId="522A3B1A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.0000</w:t>
            </w:r>
          </w:p>
        </w:tc>
        <w:tc>
          <w:tcPr>
            <w:tcW w:w="0" w:type="auto"/>
            <w:shd w:val="clear" w:color="auto" w:fill="auto"/>
          </w:tcPr>
          <w:p w14:paraId="392A3E05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2924</w:t>
            </w:r>
          </w:p>
        </w:tc>
        <w:tc>
          <w:tcPr>
            <w:tcW w:w="0" w:type="auto"/>
            <w:shd w:val="clear" w:color="auto" w:fill="auto"/>
          </w:tcPr>
          <w:p w14:paraId="249A1D09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5887</w:t>
            </w:r>
          </w:p>
        </w:tc>
      </w:tr>
      <w:tr w:rsidR="00BD6CBC" w:rsidRPr="00CD1F40" w14:paraId="6A53E66B" w14:textId="77777777" w:rsidTr="0022562B">
        <w:tc>
          <w:tcPr>
            <w:tcW w:w="0" w:type="auto"/>
            <w:shd w:val="clear" w:color="auto" w:fill="auto"/>
          </w:tcPr>
          <w:p w14:paraId="2EEDF59C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9F422C8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5E74CF1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57F7DD0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70A5A3E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334F9E0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263023C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B5974F1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1E7FD6C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BF1E7BB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5E682D05" w14:textId="77777777" w:rsidTr="0022562B">
        <w:tc>
          <w:tcPr>
            <w:tcW w:w="0" w:type="auto"/>
            <w:shd w:val="clear" w:color="auto" w:fill="auto"/>
          </w:tcPr>
          <w:p w14:paraId="2FBB8FE2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T003</w:t>
            </w:r>
          </w:p>
        </w:tc>
        <w:tc>
          <w:tcPr>
            <w:tcW w:w="0" w:type="auto"/>
            <w:shd w:val="clear" w:color="auto" w:fill="auto"/>
          </w:tcPr>
          <w:p w14:paraId="498B91FD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D1F40">
              <w:rPr>
                <w:sz w:val="18"/>
                <w:szCs w:val="18"/>
              </w:rPr>
              <w:t>androcycli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</w:tcPr>
          <w:p w14:paraId="0A6C7C4B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USA003</w:t>
            </w:r>
          </w:p>
        </w:tc>
        <w:tc>
          <w:tcPr>
            <w:tcW w:w="0" w:type="auto"/>
            <w:shd w:val="clear" w:color="auto" w:fill="auto"/>
          </w:tcPr>
          <w:p w14:paraId="7EE8F381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9D286C9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2C89AEA7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38FE0A25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0000</w:t>
            </w:r>
          </w:p>
        </w:tc>
        <w:tc>
          <w:tcPr>
            <w:tcW w:w="0" w:type="auto"/>
            <w:shd w:val="clear" w:color="auto" w:fill="auto"/>
          </w:tcPr>
          <w:p w14:paraId="04D8003E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.0000</w:t>
            </w:r>
          </w:p>
        </w:tc>
        <w:tc>
          <w:tcPr>
            <w:tcW w:w="0" w:type="auto"/>
            <w:shd w:val="clear" w:color="auto" w:fill="auto"/>
          </w:tcPr>
          <w:p w14:paraId="6D8DF2FB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9AF8AAE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43228F25" w14:textId="77777777" w:rsidTr="0022562B">
        <w:tc>
          <w:tcPr>
            <w:tcW w:w="0" w:type="auto"/>
            <w:shd w:val="clear" w:color="auto" w:fill="auto"/>
          </w:tcPr>
          <w:p w14:paraId="5D9403BD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T001</w:t>
            </w:r>
          </w:p>
        </w:tc>
        <w:tc>
          <w:tcPr>
            <w:tcW w:w="0" w:type="auto"/>
            <w:shd w:val="clear" w:color="auto" w:fill="auto"/>
          </w:tcPr>
          <w:p w14:paraId="12604B38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gramStart"/>
            <w:r w:rsidRPr="00CD1F40">
              <w:rPr>
                <w:sz w:val="18"/>
                <w:szCs w:val="18"/>
              </w:rPr>
              <w:t>intermediate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133269DB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USA003</w:t>
            </w:r>
          </w:p>
        </w:tc>
        <w:tc>
          <w:tcPr>
            <w:tcW w:w="0" w:type="auto"/>
            <w:shd w:val="clear" w:color="auto" w:fill="auto"/>
          </w:tcPr>
          <w:p w14:paraId="1013A71E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5CFED1FC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36CA9135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14315DDF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4027</w:t>
            </w:r>
          </w:p>
        </w:tc>
        <w:tc>
          <w:tcPr>
            <w:tcW w:w="0" w:type="auto"/>
            <w:shd w:val="clear" w:color="auto" w:fill="auto"/>
          </w:tcPr>
          <w:p w14:paraId="44EAEFA8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5257</w:t>
            </w:r>
          </w:p>
        </w:tc>
        <w:tc>
          <w:tcPr>
            <w:tcW w:w="0" w:type="auto"/>
            <w:shd w:val="clear" w:color="auto" w:fill="auto"/>
          </w:tcPr>
          <w:p w14:paraId="03F8C9FD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A69AD19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5999CC2D" w14:textId="77777777" w:rsidTr="0022562B">
        <w:tc>
          <w:tcPr>
            <w:tcW w:w="0" w:type="auto"/>
            <w:shd w:val="clear" w:color="auto" w:fill="auto"/>
          </w:tcPr>
          <w:p w14:paraId="1FDA4A0C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T005</w:t>
            </w:r>
          </w:p>
        </w:tc>
        <w:tc>
          <w:tcPr>
            <w:tcW w:w="0" w:type="auto"/>
            <w:shd w:val="clear" w:color="auto" w:fill="auto"/>
          </w:tcPr>
          <w:p w14:paraId="14576C67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gramStart"/>
            <w:r w:rsidRPr="00CD1F40">
              <w:rPr>
                <w:sz w:val="18"/>
                <w:szCs w:val="18"/>
              </w:rPr>
              <w:t>intermediate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78E66E2D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USA003</w:t>
            </w:r>
          </w:p>
        </w:tc>
        <w:tc>
          <w:tcPr>
            <w:tcW w:w="0" w:type="auto"/>
            <w:shd w:val="clear" w:color="auto" w:fill="auto"/>
          </w:tcPr>
          <w:p w14:paraId="3B1DAE7B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7CBB8184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064A72E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706E5DDC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4.4389</w:t>
            </w:r>
          </w:p>
        </w:tc>
        <w:tc>
          <w:tcPr>
            <w:tcW w:w="0" w:type="auto"/>
            <w:shd w:val="clear" w:color="auto" w:fill="auto"/>
          </w:tcPr>
          <w:p w14:paraId="5513AC12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0351</w:t>
            </w:r>
          </w:p>
        </w:tc>
        <w:tc>
          <w:tcPr>
            <w:tcW w:w="0" w:type="auto"/>
            <w:shd w:val="clear" w:color="auto" w:fill="auto"/>
          </w:tcPr>
          <w:p w14:paraId="6EBCFEC9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3875376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  <w:tr w:rsidR="00BD6CBC" w:rsidRPr="00CD1F40" w14:paraId="3E211021" w14:textId="77777777" w:rsidTr="0022562B">
        <w:tc>
          <w:tcPr>
            <w:tcW w:w="0" w:type="auto"/>
            <w:shd w:val="clear" w:color="auto" w:fill="auto"/>
          </w:tcPr>
          <w:p w14:paraId="7C3AD347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proofErr w:type="gramStart"/>
            <w:r w:rsidRPr="00CD1F40">
              <w:rPr>
                <w:sz w:val="18"/>
                <w:szCs w:val="18"/>
              </w:rPr>
              <w:t>all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77C85170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AE91F43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C6124A2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14:paraId="75C725C7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740135B5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</w:tcPr>
          <w:p w14:paraId="6D7648AD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1.2632</w:t>
            </w:r>
          </w:p>
        </w:tc>
        <w:tc>
          <w:tcPr>
            <w:tcW w:w="0" w:type="auto"/>
            <w:shd w:val="clear" w:color="auto" w:fill="auto"/>
          </w:tcPr>
          <w:p w14:paraId="6DCF12A6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2610</w:t>
            </w:r>
          </w:p>
        </w:tc>
        <w:tc>
          <w:tcPr>
            <w:tcW w:w="0" w:type="auto"/>
            <w:shd w:val="clear" w:color="auto" w:fill="auto"/>
          </w:tcPr>
          <w:p w14:paraId="3C0B699C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3.5784</w:t>
            </w:r>
          </w:p>
        </w:tc>
        <w:tc>
          <w:tcPr>
            <w:tcW w:w="0" w:type="auto"/>
            <w:shd w:val="clear" w:color="auto" w:fill="auto"/>
          </w:tcPr>
          <w:p w14:paraId="1CDF5087" w14:textId="77777777" w:rsidR="00BD6CBC" w:rsidRPr="00CD1F40" w:rsidRDefault="00BD6CBC" w:rsidP="0022562B">
            <w:pPr>
              <w:rPr>
                <w:sz w:val="18"/>
                <w:szCs w:val="18"/>
              </w:rPr>
            </w:pPr>
            <w:r w:rsidRPr="00CD1F40">
              <w:rPr>
                <w:sz w:val="18"/>
                <w:szCs w:val="18"/>
              </w:rPr>
              <w:t>0.1671</w:t>
            </w:r>
          </w:p>
        </w:tc>
      </w:tr>
      <w:tr w:rsidR="00BD6CBC" w:rsidRPr="00CD1F40" w14:paraId="13199122" w14:textId="77777777" w:rsidTr="0022562B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5748799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282C89B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E56BBD9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0714FFE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616AD25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EFD5788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813D63F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C0F008F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6954756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7DEA2D4" w14:textId="77777777" w:rsidR="00BD6CBC" w:rsidRPr="00CD1F40" w:rsidRDefault="00BD6CBC" w:rsidP="0022562B">
            <w:pPr>
              <w:rPr>
                <w:sz w:val="18"/>
                <w:szCs w:val="18"/>
              </w:rPr>
            </w:pPr>
          </w:p>
        </w:tc>
      </w:tr>
    </w:tbl>
    <w:p w14:paraId="325FEE19" w14:textId="77777777" w:rsidR="00864439" w:rsidRDefault="00864439" w:rsidP="004F305B">
      <w:pPr>
        <w:spacing w:line="480" w:lineRule="auto"/>
      </w:pPr>
    </w:p>
    <w:p w14:paraId="552ECF2D" w14:textId="4B4020B0" w:rsidR="00864439" w:rsidRPr="00864439" w:rsidRDefault="00864439" w:rsidP="004F305B">
      <w:pPr>
        <w:spacing w:line="480" w:lineRule="auto"/>
        <w:rPr>
          <w:b/>
        </w:rPr>
      </w:pPr>
      <w:r w:rsidRPr="00864439">
        <w:rPr>
          <w:b/>
        </w:rPr>
        <w:t>References</w:t>
      </w:r>
    </w:p>
    <w:p w14:paraId="4F8D0AA8" w14:textId="2D108A9B" w:rsidR="00864439" w:rsidRDefault="00864439" w:rsidP="00864439">
      <w:pPr>
        <w:spacing w:line="480" w:lineRule="auto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rPr>
          <w:noProof/>
        </w:rPr>
        <w:t xml:space="preserve">Vorburger C, Lancaster M, Sunnucks P (2003) Environmentally-related patterns of reproductive modes in the aphid </w:t>
      </w:r>
      <w:r w:rsidRPr="00864439">
        <w:rPr>
          <w:i/>
          <w:noProof/>
        </w:rPr>
        <w:t>Myzus persicae</w:t>
      </w:r>
      <w:r>
        <w:rPr>
          <w:noProof/>
        </w:rPr>
        <w:t xml:space="preserve"> and the predominance of two 'superclones' in Victoria, Australia. Molecular Ecology 12: 3493-3504.</w:t>
      </w:r>
      <w:bookmarkEnd w:id="1"/>
    </w:p>
    <w:p w14:paraId="44138675" w14:textId="3C1A1464" w:rsidR="00864439" w:rsidRDefault="00864439" w:rsidP="00864439">
      <w:pPr>
        <w:rPr>
          <w:noProof/>
        </w:rPr>
      </w:pPr>
    </w:p>
    <w:p w14:paraId="61E2607C" w14:textId="5AFA015F" w:rsidR="00914005" w:rsidRPr="00CD1F40" w:rsidRDefault="00864439" w:rsidP="004F305B">
      <w:pPr>
        <w:spacing w:line="480" w:lineRule="auto"/>
      </w:pPr>
      <w:r>
        <w:fldChar w:fldCharType="end"/>
      </w:r>
    </w:p>
    <w:sectPr w:rsidR="00914005" w:rsidRPr="00CD1F40" w:rsidSect="0078273C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7C37FE" w14:textId="77777777" w:rsidR="005B1699" w:rsidRDefault="005B1699">
      <w:r>
        <w:separator/>
      </w:r>
    </w:p>
  </w:endnote>
  <w:endnote w:type="continuationSeparator" w:id="0">
    <w:p w14:paraId="63DB3F58" w14:textId="77777777" w:rsidR="005B1699" w:rsidRDefault="005B16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DF87E1" w14:textId="77777777" w:rsidR="005B1699" w:rsidRDefault="005B1699" w:rsidP="004F3FA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6CC63D" w14:textId="77777777" w:rsidR="005B1699" w:rsidRDefault="005B169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19C28" w14:textId="77777777" w:rsidR="005B1699" w:rsidRPr="00D36B6E" w:rsidRDefault="005B1699" w:rsidP="004F3FA9">
    <w:pPr>
      <w:pStyle w:val="Footer"/>
      <w:framePr w:wrap="around" w:vAnchor="text" w:hAnchor="margin" w:xAlign="center" w:y="1"/>
      <w:rPr>
        <w:rStyle w:val="PageNumber"/>
      </w:rPr>
    </w:pPr>
    <w:r w:rsidRPr="00D36B6E">
      <w:rPr>
        <w:rStyle w:val="PageNumber"/>
      </w:rPr>
      <w:fldChar w:fldCharType="begin"/>
    </w:r>
    <w:r w:rsidRPr="00D36B6E">
      <w:rPr>
        <w:rStyle w:val="PageNumber"/>
      </w:rPr>
      <w:instrText xml:space="preserve">PAGE  </w:instrText>
    </w:r>
    <w:r w:rsidRPr="00D36B6E">
      <w:rPr>
        <w:rStyle w:val="PageNumber"/>
      </w:rPr>
      <w:fldChar w:fldCharType="separate"/>
    </w:r>
    <w:r w:rsidR="00864439">
      <w:rPr>
        <w:rStyle w:val="PageNumber"/>
        <w:noProof/>
      </w:rPr>
      <w:t>3</w:t>
    </w:r>
    <w:r w:rsidRPr="00D36B6E">
      <w:rPr>
        <w:rStyle w:val="PageNumber"/>
      </w:rPr>
      <w:fldChar w:fldCharType="end"/>
    </w:r>
  </w:p>
  <w:p w14:paraId="35A08545" w14:textId="77777777" w:rsidR="005B1699" w:rsidRDefault="005B169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A07B71" w14:textId="77777777" w:rsidR="005B1699" w:rsidRDefault="005B1699">
      <w:r>
        <w:separator/>
      </w:r>
    </w:p>
  </w:footnote>
  <w:footnote w:type="continuationSeparator" w:id="0">
    <w:p w14:paraId="4D518B87" w14:textId="77777777" w:rsidR="005B1699" w:rsidRDefault="005B169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2D72DB" w14:textId="77777777" w:rsidR="005B1699" w:rsidRPr="00D36B6E" w:rsidRDefault="005B1699">
    <w:pPr>
      <w:pStyle w:val="Header"/>
    </w:pPr>
    <w:r w:rsidRPr="00D36B6E">
      <w:t xml:space="preserve">Wilson </w:t>
    </w:r>
    <w:r w:rsidRPr="00D36B6E">
      <w:rPr>
        <w:i/>
      </w:rPr>
      <w:t>et al</w:t>
    </w:r>
    <w:r w:rsidRPr="00D36B6E">
      <w:t>.</w:t>
    </w:r>
    <w:r w:rsidRPr="00D36B6E">
      <w:tab/>
    </w:r>
    <w:r w:rsidRPr="00D36B6E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4BE2E9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B992D46"/>
    <w:multiLevelType w:val="hybridMultilevel"/>
    <w:tmpl w:val="70E8E798"/>
    <w:lvl w:ilvl="0" w:tplc="709EFD0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9710AF"/>
    <w:multiLevelType w:val="hybridMultilevel"/>
    <w:tmpl w:val="E60C0DB4"/>
    <w:lvl w:ilvl="0" w:tplc="08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xez5z209ere07e2wadxz0r0sva0eefpsat5&quot;&gt;Alex&amp;apos;s library-Converted&lt;record-ids&gt;&lt;item&gt;3803&lt;/item&gt;&lt;/record-ids&gt;&lt;/item&gt;&lt;/Libraries&gt;"/>
  </w:docVars>
  <w:rsids>
    <w:rsidRoot w:val="00927CD2"/>
    <w:rsid w:val="000000B2"/>
    <w:rsid w:val="00001032"/>
    <w:rsid w:val="00015ECD"/>
    <w:rsid w:val="000165FD"/>
    <w:rsid w:val="00023FBE"/>
    <w:rsid w:val="00025CC5"/>
    <w:rsid w:val="00036033"/>
    <w:rsid w:val="00042DFF"/>
    <w:rsid w:val="000506C0"/>
    <w:rsid w:val="00055ED0"/>
    <w:rsid w:val="00056107"/>
    <w:rsid w:val="00066666"/>
    <w:rsid w:val="00074B44"/>
    <w:rsid w:val="0009756C"/>
    <w:rsid w:val="000A5B45"/>
    <w:rsid w:val="000A72B5"/>
    <w:rsid w:val="000A7BE1"/>
    <w:rsid w:val="000B1503"/>
    <w:rsid w:val="000B25A9"/>
    <w:rsid w:val="000B27C5"/>
    <w:rsid w:val="000B30A3"/>
    <w:rsid w:val="000D22A8"/>
    <w:rsid w:val="000E687E"/>
    <w:rsid w:val="000F65B8"/>
    <w:rsid w:val="00113427"/>
    <w:rsid w:val="00122E38"/>
    <w:rsid w:val="00124E03"/>
    <w:rsid w:val="001324D5"/>
    <w:rsid w:val="001336A1"/>
    <w:rsid w:val="001400E1"/>
    <w:rsid w:val="00143547"/>
    <w:rsid w:val="0014483D"/>
    <w:rsid w:val="0016480A"/>
    <w:rsid w:val="001675AE"/>
    <w:rsid w:val="001722DE"/>
    <w:rsid w:val="0017279A"/>
    <w:rsid w:val="00180723"/>
    <w:rsid w:val="00180CF8"/>
    <w:rsid w:val="00191972"/>
    <w:rsid w:val="00196150"/>
    <w:rsid w:val="001976DD"/>
    <w:rsid w:val="001B0AE0"/>
    <w:rsid w:val="001D0A52"/>
    <w:rsid w:val="001E2F9F"/>
    <w:rsid w:val="001E5642"/>
    <w:rsid w:val="00201123"/>
    <w:rsid w:val="0021132C"/>
    <w:rsid w:val="002168F4"/>
    <w:rsid w:val="00223C80"/>
    <w:rsid w:val="0022562B"/>
    <w:rsid w:val="00230E6B"/>
    <w:rsid w:val="002356EC"/>
    <w:rsid w:val="0024506E"/>
    <w:rsid w:val="00246F91"/>
    <w:rsid w:val="00247400"/>
    <w:rsid w:val="00271114"/>
    <w:rsid w:val="00273DEA"/>
    <w:rsid w:val="002A6AAC"/>
    <w:rsid w:val="002B214E"/>
    <w:rsid w:val="002C2A56"/>
    <w:rsid w:val="002C6493"/>
    <w:rsid w:val="003051B2"/>
    <w:rsid w:val="00312A69"/>
    <w:rsid w:val="003171FE"/>
    <w:rsid w:val="0032664E"/>
    <w:rsid w:val="00331338"/>
    <w:rsid w:val="00340AC8"/>
    <w:rsid w:val="00340D88"/>
    <w:rsid w:val="00344245"/>
    <w:rsid w:val="00352CEA"/>
    <w:rsid w:val="0035753B"/>
    <w:rsid w:val="00364A0C"/>
    <w:rsid w:val="003746C0"/>
    <w:rsid w:val="0038553D"/>
    <w:rsid w:val="00396220"/>
    <w:rsid w:val="003A1F59"/>
    <w:rsid w:val="003A76B9"/>
    <w:rsid w:val="003B0509"/>
    <w:rsid w:val="003B51AA"/>
    <w:rsid w:val="003B6BCA"/>
    <w:rsid w:val="003E7B2F"/>
    <w:rsid w:val="003F75DC"/>
    <w:rsid w:val="003F7E93"/>
    <w:rsid w:val="00405ACC"/>
    <w:rsid w:val="00413341"/>
    <w:rsid w:val="00414736"/>
    <w:rsid w:val="00417F65"/>
    <w:rsid w:val="00426234"/>
    <w:rsid w:val="00426DD8"/>
    <w:rsid w:val="004328AA"/>
    <w:rsid w:val="00444A30"/>
    <w:rsid w:val="00453FEC"/>
    <w:rsid w:val="0048390C"/>
    <w:rsid w:val="00493C43"/>
    <w:rsid w:val="004950CD"/>
    <w:rsid w:val="00497F1F"/>
    <w:rsid w:val="004A414C"/>
    <w:rsid w:val="004A6E36"/>
    <w:rsid w:val="004B1C69"/>
    <w:rsid w:val="004B364D"/>
    <w:rsid w:val="004C7617"/>
    <w:rsid w:val="004E5121"/>
    <w:rsid w:val="004F1FBD"/>
    <w:rsid w:val="004F25DF"/>
    <w:rsid w:val="004F305B"/>
    <w:rsid w:val="004F3FA9"/>
    <w:rsid w:val="00511949"/>
    <w:rsid w:val="00514385"/>
    <w:rsid w:val="005178E6"/>
    <w:rsid w:val="00525D2D"/>
    <w:rsid w:val="005333B4"/>
    <w:rsid w:val="00543C2B"/>
    <w:rsid w:val="00567DAB"/>
    <w:rsid w:val="00571045"/>
    <w:rsid w:val="005816F5"/>
    <w:rsid w:val="0059318C"/>
    <w:rsid w:val="005A13B2"/>
    <w:rsid w:val="005A1D7D"/>
    <w:rsid w:val="005B1699"/>
    <w:rsid w:val="005C57FC"/>
    <w:rsid w:val="005D4B19"/>
    <w:rsid w:val="005E3615"/>
    <w:rsid w:val="005E71AA"/>
    <w:rsid w:val="005F1F19"/>
    <w:rsid w:val="00601010"/>
    <w:rsid w:val="00606882"/>
    <w:rsid w:val="00607557"/>
    <w:rsid w:val="00620404"/>
    <w:rsid w:val="006473BE"/>
    <w:rsid w:val="00652DFD"/>
    <w:rsid w:val="00657F3A"/>
    <w:rsid w:val="006633A7"/>
    <w:rsid w:val="00672854"/>
    <w:rsid w:val="006A12CF"/>
    <w:rsid w:val="006A13BF"/>
    <w:rsid w:val="006A5123"/>
    <w:rsid w:val="006B32DF"/>
    <w:rsid w:val="006D589B"/>
    <w:rsid w:val="006D5BB0"/>
    <w:rsid w:val="006F4277"/>
    <w:rsid w:val="007110F9"/>
    <w:rsid w:val="00711854"/>
    <w:rsid w:val="007421C0"/>
    <w:rsid w:val="00744DBD"/>
    <w:rsid w:val="00745EB2"/>
    <w:rsid w:val="00755AE3"/>
    <w:rsid w:val="0076192D"/>
    <w:rsid w:val="00771585"/>
    <w:rsid w:val="0077390D"/>
    <w:rsid w:val="0078273C"/>
    <w:rsid w:val="00786A4F"/>
    <w:rsid w:val="007916CB"/>
    <w:rsid w:val="007933A2"/>
    <w:rsid w:val="0079440B"/>
    <w:rsid w:val="00797794"/>
    <w:rsid w:val="007A16B2"/>
    <w:rsid w:val="007B05D4"/>
    <w:rsid w:val="007B496D"/>
    <w:rsid w:val="007B589B"/>
    <w:rsid w:val="007B7EDB"/>
    <w:rsid w:val="007D3686"/>
    <w:rsid w:val="007D50AC"/>
    <w:rsid w:val="007D7400"/>
    <w:rsid w:val="007F0A28"/>
    <w:rsid w:val="00812EB3"/>
    <w:rsid w:val="00815E7B"/>
    <w:rsid w:val="00821D07"/>
    <w:rsid w:val="00826FBA"/>
    <w:rsid w:val="00836721"/>
    <w:rsid w:val="00851A33"/>
    <w:rsid w:val="00852DB5"/>
    <w:rsid w:val="00864439"/>
    <w:rsid w:val="00866685"/>
    <w:rsid w:val="008714D3"/>
    <w:rsid w:val="00876605"/>
    <w:rsid w:val="0089092F"/>
    <w:rsid w:val="00891E33"/>
    <w:rsid w:val="008A1BD7"/>
    <w:rsid w:val="008A67F5"/>
    <w:rsid w:val="008B12A7"/>
    <w:rsid w:val="008B45C3"/>
    <w:rsid w:val="008B76BC"/>
    <w:rsid w:val="008C0A22"/>
    <w:rsid w:val="008C3623"/>
    <w:rsid w:val="008D08CC"/>
    <w:rsid w:val="008D1F16"/>
    <w:rsid w:val="008E2BA4"/>
    <w:rsid w:val="008F78E2"/>
    <w:rsid w:val="00902955"/>
    <w:rsid w:val="00903074"/>
    <w:rsid w:val="009035D8"/>
    <w:rsid w:val="009106DB"/>
    <w:rsid w:val="0091099D"/>
    <w:rsid w:val="00914005"/>
    <w:rsid w:val="00915250"/>
    <w:rsid w:val="00922796"/>
    <w:rsid w:val="00927CD2"/>
    <w:rsid w:val="00930396"/>
    <w:rsid w:val="00933D8C"/>
    <w:rsid w:val="009373AF"/>
    <w:rsid w:val="00941B17"/>
    <w:rsid w:val="00942C39"/>
    <w:rsid w:val="0095602F"/>
    <w:rsid w:val="009569EF"/>
    <w:rsid w:val="0096448B"/>
    <w:rsid w:val="009724E9"/>
    <w:rsid w:val="00987A63"/>
    <w:rsid w:val="00990676"/>
    <w:rsid w:val="00991666"/>
    <w:rsid w:val="00993A4E"/>
    <w:rsid w:val="00993DF9"/>
    <w:rsid w:val="00997B43"/>
    <w:rsid w:val="009A278C"/>
    <w:rsid w:val="009C2759"/>
    <w:rsid w:val="009C405F"/>
    <w:rsid w:val="009C6BDB"/>
    <w:rsid w:val="009E3D14"/>
    <w:rsid w:val="009E54D8"/>
    <w:rsid w:val="00A15E76"/>
    <w:rsid w:val="00A2098F"/>
    <w:rsid w:val="00A25926"/>
    <w:rsid w:val="00A31C06"/>
    <w:rsid w:val="00A50669"/>
    <w:rsid w:val="00A675C3"/>
    <w:rsid w:val="00A67B7B"/>
    <w:rsid w:val="00A742C9"/>
    <w:rsid w:val="00A80403"/>
    <w:rsid w:val="00A82D31"/>
    <w:rsid w:val="00A838AD"/>
    <w:rsid w:val="00A8688A"/>
    <w:rsid w:val="00A94C87"/>
    <w:rsid w:val="00AA4768"/>
    <w:rsid w:val="00AD63C9"/>
    <w:rsid w:val="00AF6474"/>
    <w:rsid w:val="00AF74A9"/>
    <w:rsid w:val="00B04933"/>
    <w:rsid w:val="00B06EFC"/>
    <w:rsid w:val="00B07496"/>
    <w:rsid w:val="00B119C5"/>
    <w:rsid w:val="00B17F64"/>
    <w:rsid w:val="00B250FA"/>
    <w:rsid w:val="00B316ED"/>
    <w:rsid w:val="00B362E1"/>
    <w:rsid w:val="00B403D6"/>
    <w:rsid w:val="00B501CE"/>
    <w:rsid w:val="00B51121"/>
    <w:rsid w:val="00B5635F"/>
    <w:rsid w:val="00B6195A"/>
    <w:rsid w:val="00B77C29"/>
    <w:rsid w:val="00B807C3"/>
    <w:rsid w:val="00B838D9"/>
    <w:rsid w:val="00BA04D2"/>
    <w:rsid w:val="00BA1B9B"/>
    <w:rsid w:val="00BB1CFB"/>
    <w:rsid w:val="00BB528A"/>
    <w:rsid w:val="00BC4C7C"/>
    <w:rsid w:val="00BD0A6E"/>
    <w:rsid w:val="00BD1E2F"/>
    <w:rsid w:val="00BD6CBC"/>
    <w:rsid w:val="00C01CFA"/>
    <w:rsid w:val="00C1134D"/>
    <w:rsid w:val="00C24623"/>
    <w:rsid w:val="00C364C9"/>
    <w:rsid w:val="00C6301B"/>
    <w:rsid w:val="00C651F0"/>
    <w:rsid w:val="00C67897"/>
    <w:rsid w:val="00C71F6C"/>
    <w:rsid w:val="00C7661D"/>
    <w:rsid w:val="00CA59A1"/>
    <w:rsid w:val="00CA6A36"/>
    <w:rsid w:val="00CC03FC"/>
    <w:rsid w:val="00CC0653"/>
    <w:rsid w:val="00CC151A"/>
    <w:rsid w:val="00CD1F40"/>
    <w:rsid w:val="00CD6463"/>
    <w:rsid w:val="00CE60C8"/>
    <w:rsid w:val="00CF5DC0"/>
    <w:rsid w:val="00CF71E1"/>
    <w:rsid w:val="00D076C7"/>
    <w:rsid w:val="00D07FD0"/>
    <w:rsid w:val="00D11612"/>
    <w:rsid w:val="00D22B69"/>
    <w:rsid w:val="00D2387D"/>
    <w:rsid w:val="00D3104C"/>
    <w:rsid w:val="00D31CC0"/>
    <w:rsid w:val="00D35573"/>
    <w:rsid w:val="00D3771A"/>
    <w:rsid w:val="00D4696B"/>
    <w:rsid w:val="00D50728"/>
    <w:rsid w:val="00D55157"/>
    <w:rsid w:val="00D63C83"/>
    <w:rsid w:val="00D64690"/>
    <w:rsid w:val="00D673D8"/>
    <w:rsid w:val="00D815EE"/>
    <w:rsid w:val="00D85EFD"/>
    <w:rsid w:val="00D86622"/>
    <w:rsid w:val="00DA704F"/>
    <w:rsid w:val="00DB15C4"/>
    <w:rsid w:val="00DB2FD5"/>
    <w:rsid w:val="00DC0F84"/>
    <w:rsid w:val="00DD149F"/>
    <w:rsid w:val="00DE0993"/>
    <w:rsid w:val="00DE5FA2"/>
    <w:rsid w:val="00DF01D9"/>
    <w:rsid w:val="00DF186F"/>
    <w:rsid w:val="00DF67E9"/>
    <w:rsid w:val="00DF6EFD"/>
    <w:rsid w:val="00E02542"/>
    <w:rsid w:val="00E108E7"/>
    <w:rsid w:val="00E11730"/>
    <w:rsid w:val="00E1766A"/>
    <w:rsid w:val="00E17723"/>
    <w:rsid w:val="00E27614"/>
    <w:rsid w:val="00E32D34"/>
    <w:rsid w:val="00E421C9"/>
    <w:rsid w:val="00E437F1"/>
    <w:rsid w:val="00E45BE7"/>
    <w:rsid w:val="00E53FFC"/>
    <w:rsid w:val="00E65639"/>
    <w:rsid w:val="00E66A41"/>
    <w:rsid w:val="00E716A1"/>
    <w:rsid w:val="00E71759"/>
    <w:rsid w:val="00E87424"/>
    <w:rsid w:val="00E948F9"/>
    <w:rsid w:val="00E96C44"/>
    <w:rsid w:val="00EA7C84"/>
    <w:rsid w:val="00ED5D63"/>
    <w:rsid w:val="00EE077B"/>
    <w:rsid w:val="00EE224A"/>
    <w:rsid w:val="00EE4918"/>
    <w:rsid w:val="00EF3067"/>
    <w:rsid w:val="00EF4617"/>
    <w:rsid w:val="00EF520E"/>
    <w:rsid w:val="00EF52D1"/>
    <w:rsid w:val="00F01413"/>
    <w:rsid w:val="00F1017F"/>
    <w:rsid w:val="00F26393"/>
    <w:rsid w:val="00F40C5C"/>
    <w:rsid w:val="00F459EA"/>
    <w:rsid w:val="00F6255E"/>
    <w:rsid w:val="00F639EB"/>
    <w:rsid w:val="00F65D2B"/>
    <w:rsid w:val="00F6659C"/>
    <w:rsid w:val="00F67631"/>
    <w:rsid w:val="00F741B8"/>
    <w:rsid w:val="00F944BB"/>
    <w:rsid w:val="00F96170"/>
    <w:rsid w:val="00FA2566"/>
    <w:rsid w:val="00FA6BFE"/>
    <w:rsid w:val="00FC744B"/>
    <w:rsid w:val="00FD1D9E"/>
    <w:rsid w:val="00FE3C25"/>
    <w:rsid w:val="00FF0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08CB1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List" w:uiPriority="99"/>
    <w:lsdException w:name="Table Grid" w:uiPriority="59"/>
    <w:lsdException w:name="Placeholder Text" w:uiPriority="67"/>
    <w:lsdException w:name="No Spacing" w:uiPriority="1" w:qFormat="1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535BAB"/>
    <w:rPr>
      <w:sz w:val="16"/>
      <w:szCs w:val="16"/>
    </w:rPr>
  </w:style>
  <w:style w:type="paragraph" w:styleId="CommentText">
    <w:name w:val="annotation text"/>
    <w:basedOn w:val="Normal"/>
    <w:semiHidden/>
    <w:rsid w:val="00535BAB"/>
    <w:rPr>
      <w:sz w:val="20"/>
      <w:szCs w:val="20"/>
    </w:rPr>
  </w:style>
  <w:style w:type="paragraph" w:styleId="BalloonText">
    <w:name w:val="Balloon Text"/>
    <w:basedOn w:val="Normal"/>
    <w:semiHidden/>
    <w:rsid w:val="00535BAB"/>
    <w:rPr>
      <w:rFonts w:ascii="Tahoma" w:hAnsi="Tahoma" w:cs="Tahoma"/>
      <w:sz w:val="16"/>
      <w:szCs w:val="16"/>
    </w:rPr>
  </w:style>
  <w:style w:type="paragraph" w:styleId="Header">
    <w:name w:val="header"/>
    <w:basedOn w:val="Normal"/>
    <w:rsid w:val="004F1EA1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4F1EA1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B328CF"/>
  </w:style>
  <w:style w:type="character" w:styleId="Hyperlink">
    <w:name w:val="Hyperlink"/>
    <w:rsid w:val="00CB57C0"/>
    <w:rPr>
      <w:color w:val="0000FF"/>
      <w:u w:val="single"/>
    </w:rPr>
  </w:style>
  <w:style w:type="table" w:styleId="TableGrid">
    <w:name w:val="Table Grid"/>
    <w:basedOn w:val="TableNormal"/>
    <w:uiPriority w:val="59"/>
    <w:rsid w:val="00FC5F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semiHidden/>
    <w:rsid w:val="007368A9"/>
    <w:rPr>
      <w:b/>
      <w:bCs/>
    </w:rPr>
  </w:style>
  <w:style w:type="character" w:styleId="HTMLTypewriter">
    <w:name w:val="HTML Typewriter"/>
    <w:rsid w:val="008D4164"/>
    <w:rPr>
      <w:rFonts w:ascii="Courier New" w:eastAsia="Times New Roman" w:hAnsi="Courier New" w:cs="Courier New"/>
      <w:sz w:val="20"/>
      <w:szCs w:val="20"/>
    </w:rPr>
  </w:style>
  <w:style w:type="character" w:customStyle="1" w:styleId="cit-gray">
    <w:name w:val="cit-gray"/>
    <w:rsid w:val="00B403D6"/>
  </w:style>
  <w:style w:type="character" w:styleId="LineNumber">
    <w:name w:val="line number"/>
    <w:rsid w:val="00D07FD0"/>
  </w:style>
  <w:style w:type="paragraph" w:styleId="NoSpacing">
    <w:name w:val="No Spacing"/>
    <w:uiPriority w:val="1"/>
    <w:qFormat/>
    <w:rsid w:val="00991666"/>
    <w:rPr>
      <w:rFonts w:ascii="Calibri" w:eastAsia="Calibri" w:hAnsi="Calibri"/>
      <w:sz w:val="22"/>
      <w:szCs w:val="22"/>
      <w:lang w:val="de-C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List" w:uiPriority="99"/>
    <w:lsdException w:name="Table Grid" w:uiPriority="59"/>
    <w:lsdException w:name="Placeholder Text" w:uiPriority="67"/>
    <w:lsdException w:name="No Spacing" w:uiPriority="1" w:qFormat="1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535BAB"/>
    <w:rPr>
      <w:sz w:val="16"/>
      <w:szCs w:val="16"/>
    </w:rPr>
  </w:style>
  <w:style w:type="paragraph" w:styleId="CommentText">
    <w:name w:val="annotation text"/>
    <w:basedOn w:val="Normal"/>
    <w:semiHidden/>
    <w:rsid w:val="00535BAB"/>
    <w:rPr>
      <w:sz w:val="20"/>
      <w:szCs w:val="20"/>
    </w:rPr>
  </w:style>
  <w:style w:type="paragraph" w:styleId="BalloonText">
    <w:name w:val="Balloon Text"/>
    <w:basedOn w:val="Normal"/>
    <w:semiHidden/>
    <w:rsid w:val="00535BAB"/>
    <w:rPr>
      <w:rFonts w:ascii="Tahoma" w:hAnsi="Tahoma" w:cs="Tahoma"/>
      <w:sz w:val="16"/>
      <w:szCs w:val="16"/>
    </w:rPr>
  </w:style>
  <w:style w:type="paragraph" w:styleId="Header">
    <w:name w:val="header"/>
    <w:basedOn w:val="Normal"/>
    <w:rsid w:val="004F1EA1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4F1EA1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B328CF"/>
  </w:style>
  <w:style w:type="character" w:styleId="Hyperlink">
    <w:name w:val="Hyperlink"/>
    <w:rsid w:val="00CB57C0"/>
    <w:rPr>
      <w:color w:val="0000FF"/>
      <w:u w:val="single"/>
    </w:rPr>
  </w:style>
  <w:style w:type="table" w:styleId="TableGrid">
    <w:name w:val="Table Grid"/>
    <w:basedOn w:val="TableNormal"/>
    <w:uiPriority w:val="59"/>
    <w:rsid w:val="00FC5F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semiHidden/>
    <w:rsid w:val="007368A9"/>
    <w:rPr>
      <w:b/>
      <w:bCs/>
    </w:rPr>
  </w:style>
  <w:style w:type="character" w:styleId="HTMLTypewriter">
    <w:name w:val="HTML Typewriter"/>
    <w:rsid w:val="008D4164"/>
    <w:rPr>
      <w:rFonts w:ascii="Courier New" w:eastAsia="Times New Roman" w:hAnsi="Courier New" w:cs="Courier New"/>
      <w:sz w:val="20"/>
      <w:szCs w:val="20"/>
    </w:rPr>
  </w:style>
  <w:style w:type="character" w:customStyle="1" w:styleId="cit-gray">
    <w:name w:val="cit-gray"/>
    <w:rsid w:val="00B403D6"/>
  </w:style>
  <w:style w:type="character" w:styleId="LineNumber">
    <w:name w:val="line number"/>
    <w:rsid w:val="00D07FD0"/>
  </w:style>
  <w:style w:type="paragraph" w:styleId="NoSpacing">
    <w:name w:val="No Spacing"/>
    <w:uiPriority w:val="1"/>
    <w:qFormat/>
    <w:rsid w:val="00991666"/>
    <w:rPr>
      <w:rFonts w:ascii="Calibri" w:eastAsia="Calibri" w:hAnsi="Calibri"/>
      <w:sz w:val="22"/>
      <w:szCs w:val="22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958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849460-F073-4843-AE3C-BBF522779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259</Words>
  <Characters>12878</Characters>
  <Application>Microsoft Macintosh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on-random X chromosome elimination at male production in the aphid Myzus persicae is not associated with frequency of sexual reproduction</vt:lpstr>
    </vt:vector>
  </TitlesOfParts>
  <Company>University of Arizona</Company>
  <LinksUpToDate>false</LinksUpToDate>
  <CharactersWithSpaces>15107</CharactersWithSpaces>
  <SharedDoc>false</SharedDoc>
  <HLinks>
    <vt:vector size="306" baseType="variant">
      <vt:variant>
        <vt:i4>4390969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54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70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456459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71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718603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718603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55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7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5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3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67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718603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1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18603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62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3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784139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063269</vt:i4>
      </vt:variant>
      <vt:variant>
        <vt:i4>0</vt:i4>
      </vt:variant>
      <vt:variant>
        <vt:i4>0</vt:i4>
      </vt:variant>
      <vt:variant>
        <vt:i4>5</vt:i4>
      </vt:variant>
      <vt:variant>
        <vt:lpwstr>mailto:acwilson@bio.miami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n-random X chromosome elimination at male production in the aphid Myzus persicae is not associated with frequency of sexual reproduction</dc:title>
  <dc:creator>acwilson</dc:creator>
  <cp:lastModifiedBy>Alex Wilson</cp:lastModifiedBy>
  <cp:revision>4</cp:revision>
  <cp:lastPrinted>2014-08-04T14:01:00Z</cp:lastPrinted>
  <dcterms:created xsi:type="dcterms:W3CDTF">2014-11-04T21:05:00Z</dcterms:created>
  <dcterms:modified xsi:type="dcterms:W3CDTF">2014-11-21T16:09:00Z</dcterms:modified>
</cp:coreProperties>
</file>